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33A28" w:rsidRPr="000B5C50" w:rsidRDefault="00733A28" w:rsidP="00301103">
      <w:pPr>
        <w:spacing w:line="360" w:lineRule="auto"/>
        <w:jc w:val="center"/>
        <w:rPr>
          <w:b/>
          <w:bCs/>
          <w:sz w:val="28"/>
          <w:szCs w:val="28"/>
          <w:lang w:val="en-GB"/>
        </w:rPr>
      </w:pPr>
      <w:r w:rsidRPr="000B5C50">
        <w:rPr>
          <w:b/>
          <w:bCs/>
          <w:sz w:val="28"/>
          <w:szCs w:val="28"/>
          <w:lang w:val="en-GB"/>
        </w:rPr>
        <w:t>SUPPLEMENTAL TEXT</w:t>
      </w:r>
    </w:p>
    <w:p w:rsidR="00733A28" w:rsidRPr="000B5C50" w:rsidRDefault="00733A28" w:rsidP="00301103">
      <w:pPr>
        <w:spacing w:line="360" w:lineRule="auto"/>
        <w:rPr>
          <w:b/>
          <w:bCs/>
          <w:lang w:val="en-GB"/>
        </w:rPr>
      </w:pPr>
    </w:p>
    <w:p w:rsidR="00B80BF5" w:rsidRPr="000B5C50" w:rsidRDefault="00733A28" w:rsidP="00301103">
      <w:pPr>
        <w:spacing w:line="360" w:lineRule="auto"/>
        <w:rPr>
          <w:b/>
          <w:bCs/>
          <w:lang w:val="en-GB"/>
        </w:rPr>
      </w:pPr>
      <w:r w:rsidRPr="000B5C50">
        <w:rPr>
          <w:b/>
          <w:bCs/>
          <w:lang w:val="en-GB"/>
        </w:rPr>
        <w:t>S</w:t>
      </w:r>
      <w:r w:rsidR="008F21CF" w:rsidRPr="000B5C50">
        <w:rPr>
          <w:b/>
          <w:bCs/>
          <w:lang w:val="en-GB"/>
        </w:rPr>
        <w:t>UPPLEMENTAL METHODS</w:t>
      </w:r>
    </w:p>
    <w:p w:rsidR="00733A28" w:rsidRPr="000B5C50" w:rsidRDefault="00733A28" w:rsidP="00301103">
      <w:pPr>
        <w:spacing w:line="360" w:lineRule="auto"/>
        <w:rPr>
          <w:b/>
          <w:bCs/>
          <w:lang w:val="en-GB"/>
        </w:rPr>
      </w:pPr>
    </w:p>
    <w:p w:rsidR="00046764" w:rsidRPr="000B5C50" w:rsidRDefault="00046764" w:rsidP="00301103">
      <w:pPr>
        <w:snapToGrid w:val="0"/>
        <w:spacing w:after="160" w:line="360" w:lineRule="auto"/>
        <w:rPr>
          <w:b/>
          <w:bCs/>
          <w:vertAlign w:val="subscript"/>
          <w:lang w:val="en-GB"/>
        </w:rPr>
      </w:pPr>
      <w:r w:rsidRPr="000B5C50">
        <w:rPr>
          <w:b/>
          <w:bCs/>
          <w:lang w:val="en-GB"/>
        </w:rPr>
        <w:t>Measurement of CH</w:t>
      </w:r>
      <w:r w:rsidRPr="000B5C50">
        <w:rPr>
          <w:b/>
          <w:bCs/>
          <w:vertAlign w:val="subscript"/>
          <w:lang w:val="en-GB"/>
        </w:rPr>
        <w:t>4</w:t>
      </w:r>
    </w:p>
    <w:p w:rsidR="00046764" w:rsidRPr="000B5C50" w:rsidRDefault="00046764" w:rsidP="00301103">
      <w:pPr>
        <w:snapToGrid w:val="0"/>
        <w:spacing w:after="160" w:line="360" w:lineRule="auto"/>
        <w:rPr>
          <w:rFonts w:eastAsia="Yu Gothic"/>
          <w:color w:val="000000"/>
          <w:lang w:val="en-GB"/>
        </w:rPr>
      </w:pPr>
      <w:r w:rsidRPr="000B5C50">
        <w:rPr>
          <w:lang w:val="en-GB"/>
        </w:rPr>
        <w:t xml:space="preserve">Worker termites of </w:t>
      </w:r>
      <w:r w:rsidRPr="000B5C50">
        <w:rPr>
          <w:i/>
          <w:iCs/>
          <w:lang w:val="en-GB"/>
        </w:rPr>
        <w:t>Coptotermes formosanus</w:t>
      </w:r>
      <w:r w:rsidRPr="000B5C50">
        <w:rPr>
          <w:lang w:val="en-GB"/>
        </w:rPr>
        <w:t xml:space="preserve"> from colonies within one week after collection were used (Table S1). Four days before the measurements, termites were transferred from their nest wood to a Petri dish containing cellulose powder (Nacalai Tesque) kneaded with double-distilled water at a ratio of 4:7. The termites were then transferred to a Petri dish with moistened filter paper a day before the measurements. These procedures were required to minimize the effect of food among termite colonies and to easily handle the termites for subsequent gas chromatography. From 30 to 50 termites were placed into 5-mL amber glass vials (net volume 10.2 mL) containing new moistened filter paper. The vials were then sealed with butyl rubber stoppers. The CH</w:t>
      </w:r>
      <w:r w:rsidRPr="000B5C50">
        <w:rPr>
          <w:vertAlign w:val="subscript"/>
          <w:lang w:val="en-GB"/>
        </w:rPr>
        <w:t>4</w:t>
      </w:r>
      <w:r w:rsidRPr="000B5C50">
        <w:rPr>
          <w:lang w:val="en-GB"/>
        </w:rPr>
        <w:t xml:space="preserve"> concentration in the vials was measured at 2, 4, and 5 h using a gas chromatograph with a GC-2014 flame ionization detector (Shimadzu) and a Porapak N 80/100 column (GL Sciences) at 100</w:t>
      </w:r>
      <w:r w:rsidRPr="000B5C50">
        <w:rPr>
          <w:color w:val="000000" w:themeColor="text1"/>
          <w:lang w:val="en-GB"/>
        </w:rPr>
        <w:sym w:font="Symbol" w:char="F0B0"/>
      </w:r>
      <w:r w:rsidRPr="000B5C50">
        <w:rPr>
          <w:color w:val="000000" w:themeColor="text1"/>
          <w:lang w:val="en-GB"/>
        </w:rPr>
        <w:t>C. The carrier was nitrogen gas flowing at 25 mL min</w:t>
      </w:r>
      <w:r w:rsidRPr="000B5C50">
        <w:rPr>
          <w:color w:val="000000" w:themeColor="text1"/>
          <w:vertAlign w:val="superscript"/>
          <w:lang w:val="en-GB"/>
        </w:rPr>
        <w:t>-1</w:t>
      </w:r>
      <w:r w:rsidRPr="000B5C50">
        <w:rPr>
          <w:color w:val="000000" w:themeColor="text1"/>
          <w:lang w:val="en-GB"/>
        </w:rPr>
        <w:t xml:space="preserve">. </w:t>
      </w:r>
      <w:r w:rsidRPr="000B5C50">
        <w:rPr>
          <w:rFonts w:eastAsia="Yu Gothic"/>
          <w:color w:val="000000"/>
          <w:lang w:val="en-GB"/>
        </w:rPr>
        <w:t>To estimate any methane background generated from non-biological production, a negative control without termites was prepared.</w:t>
      </w:r>
    </w:p>
    <w:p w:rsidR="00046764" w:rsidRPr="000B5C50" w:rsidRDefault="00046764" w:rsidP="00301103">
      <w:pPr>
        <w:spacing w:line="360" w:lineRule="auto"/>
        <w:rPr>
          <w:lang w:val="en-GB"/>
        </w:rPr>
      </w:pPr>
    </w:p>
    <w:p w:rsidR="00046764" w:rsidRPr="000B5C50" w:rsidRDefault="00046764" w:rsidP="00301103">
      <w:pPr>
        <w:snapToGrid w:val="0"/>
        <w:spacing w:after="160" w:line="360" w:lineRule="auto"/>
        <w:rPr>
          <w:b/>
          <w:bCs/>
          <w:lang w:val="en-GB"/>
        </w:rPr>
      </w:pPr>
      <w:r w:rsidRPr="000B5C50">
        <w:rPr>
          <w:b/>
          <w:bCs/>
          <w:lang w:val="en-GB"/>
        </w:rPr>
        <w:t>Semi-quantitative PCR</w:t>
      </w:r>
      <w:r w:rsidR="008C4EBE">
        <w:rPr>
          <w:b/>
          <w:bCs/>
          <w:lang w:val="en-GB"/>
        </w:rPr>
        <w:t xml:space="preserve"> and sequencing of </w:t>
      </w:r>
      <w:r w:rsidR="008C4EBE" w:rsidRPr="008C4EBE">
        <w:rPr>
          <w:b/>
          <w:bCs/>
          <w:i/>
          <w:iCs/>
          <w:lang w:val="en-GB"/>
        </w:rPr>
        <w:t>mcrA</w:t>
      </w:r>
    </w:p>
    <w:p w:rsidR="008C4EBE" w:rsidRDefault="00046764" w:rsidP="00301103">
      <w:pPr>
        <w:snapToGrid w:val="0"/>
        <w:spacing w:after="160" w:line="360" w:lineRule="auto"/>
        <w:rPr>
          <w:color w:val="000000" w:themeColor="text1"/>
          <w:lang w:val="en-GB"/>
        </w:rPr>
      </w:pPr>
      <w:r w:rsidRPr="000B5C50">
        <w:rPr>
          <w:lang w:val="en-GB"/>
        </w:rPr>
        <w:t xml:space="preserve">From 10 to 15 worker termites per colony were used for DNA extraction from the entire gut as described previously </w:t>
      </w:r>
      <w:r w:rsidR="009B0009">
        <w:rPr>
          <w:noProof/>
          <w:lang w:val="en-GB"/>
        </w:rPr>
        <w:t>[1]</w:t>
      </w:r>
      <w:r w:rsidRPr="000B5C50">
        <w:rPr>
          <w:lang w:val="en-GB"/>
        </w:rPr>
        <w:t xml:space="preserve">. DNA concentration was measured using the Qubit dsDNA HS Assay Kit (Invitrogen) and adjusted to an equal amount among samples. PCR targeting the </w:t>
      </w:r>
      <w:r w:rsidR="00947153" w:rsidRPr="00947153">
        <w:rPr>
          <w:i/>
          <w:iCs/>
          <w:lang w:val="en-GB"/>
        </w:rPr>
        <w:t xml:space="preserve">mcrA </w:t>
      </w:r>
      <w:r w:rsidRPr="000B5C50">
        <w:rPr>
          <w:lang w:val="en-GB"/>
        </w:rPr>
        <w:t xml:space="preserve">gene, a marker gene for methanogens, was performed using </w:t>
      </w:r>
      <w:r w:rsidR="00EE31E0">
        <w:rPr>
          <w:lang w:val="en-GB"/>
        </w:rPr>
        <w:t xml:space="preserve">specific </w:t>
      </w:r>
      <w:r w:rsidRPr="000B5C50">
        <w:rPr>
          <w:lang w:val="en-GB"/>
        </w:rPr>
        <w:t>primers (Table S2) and Takara Ex Premier DNA Polymerase (Takara Bio) as follows: 1 min initial denaturation at 94</w:t>
      </w:r>
      <w:r w:rsidRPr="000B5C50">
        <w:rPr>
          <w:color w:val="000000" w:themeColor="text1"/>
          <w:lang w:val="en-GB"/>
        </w:rPr>
        <w:sym w:font="Symbol" w:char="F0B0"/>
      </w:r>
      <w:r w:rsidRPr="000B5C50">
        <w:rPr>
          <w:color w:val="000000" w:themeColor="text1"/>
          <w:lang w:val="en-GB"/>
        </w:rPr>
        <w:t>C, 25 cycles of denaturation (10 s at 98</w:t>
      </w:r>
      <w:r w:rsidRPr="000B5C50">
        <w:rPr>
          <w:color w:val="000000" w:themeColor="text1"/>
          <w:lang w:val="en-GB"/>
        </w:rPr>
        <w:sym w:font="Symbol" w:char="F0B0"/>
      </w:r>
      <w:r w:rsidRPr="000B5C50">
        <w:rPr>
          <w:color w:val="000000" w:themeColor="text1"/>
          <w:lang w:val="en-GB"/>
        </w:rPr>
        <w:t>C), annealing (15 s at 55</w:t>
      </w:r>
      <w:r w:rsidRPr="000B5C50">
        <w:rPr>
          <w:color w:val="000000" w:themeColor="text1"/>
          <w:lang w:val="en-GB"/>
        </w:rPr>
        <w:sym w:font="Symbol" w:char="F0B0"/>
      </w:r>
      <w:r w:rsidRPr="000B5C50">
        <w:rPr>
          <w:color w:val="000000" w:themeColor="text1"/>
          <w:lang w:val="en-GB"/>
        </w:rPr>
        <w:t>C), extension (30 s at 68</w:t>
      </w:r>
      <w:r w:rsidRPr="000B5C50">
        <w:rPr>
          <w:color w:val="000000" w:themeColor="text1"/>
          <w:lang w:val="en-GB"/>
        </w:rPr>
        <w:sym w:font="Symbol" w:char="F0B0"/>
      </w:r>
      <w:r w:rsidRPr="000B5C50">
        <w:rPr>
          <w:color w:val="000000" w:themeColor="text1"/>
          <w:lang w:val="en-GB"/>
        </w:rPr>
        <w:t>C) and a final 4 min extension at 68</w:t>
      </w:r>
      <w:r w:rsidRPr="000B5C50">
        <w:rPr>
          <w:color w:val="000000" w:themeColor="text1"/>
          <w:lang w:val="en-GB"/>
        </w:rPr>
        <w:sym w:font="Symbol" w:char="F0B0"/>
      </w:r>
      <w:r w:rsidRPr="000B5C50">
        <w:rPr>
          <w:color w:val="000000" w:themeColor="text1"/>
          <w:lang w:val="en-GB"/>
        </w:rPr>
        <w:t xml:space="preserve">C. The PCR products separated by agarose gel electrophoresis were stained with ethidium bromide, and the </w:t>
      </w:r>
      <w:r w:rsidRPr="000B5C50">
        <w:rPr>
          <w:color w:val="000000" w:themeColor="text1"/>
          <w:lang w:val="en-GB"/>
        </w:rPr>
        <w:lastRenderedPageBreak/>
        <w:t>fluorescence intensities were quantified using Image Lab 5.0 software (Bio-Rad).</w:t>
      </w:r>
    </w:p>
    <w:p w:rsidR="008C4EBE" w:rsidRPr="008C4EBE" w:rsidRDefault="008C4EBE" w:rsidP="00301103">
      <w:pPr>
        <w:snapToGrid w:val="0"/>
        <w:spacing w:after="160" w:line="360" w:lineRule="auto"/>
        <w:rPr>
          <w:color w:val="000000" w:themeColor="text1"/>
          <w:lang w:val="en-GB"/>
        </w:rPr>
      </w:pPr>
      <w:r>
        <w:rPr>
          <w:color w:val="000000" w:themeColor="text1"/>
          <w:lang w:val="en-GB"/>
        </w:rPr>
        <w:tab/>
        <w:t xml:space="preserve">To identify the origin of </w:t>
      </w:r>
      <w:r w:rsidRPr="00083908">
        <w:rPr>
          <w:i/>
          <w:iCs/>
          <w:color w:val="000000" w:themeColor="text1"/>
          <w:lang w:val="en-GB"/>
        </w:rPr>
        <w:t>mcrA</w:t>
      </w:r>
      <w:r>
        <w:rPr>
          <w:color w:val="000000" w:themeColor="text1"/>
          <w:lang w:val="en-GB"/>
        </w:rPr>
        <w:t xml:space="preserve">, we increased the PCR cycles to 30 and </w:t>
      </w:r>
      <w:r w:rsidR="00083908">
        <w:rPr>
          <w:color w:val="000000" w:themeColor="text1"/>
          <w:lang w:val="en-GB"/>
        </w:rPr>
        <w:t xml:space="preserve">purified the products using the MonoFas DNA </w:t>
      </w:r>
      <w:r w:rsidR="00401F19">
        <w:rPr>
          <w:color w:val="000000" w:themeColor="text1"/>
          <w:lang w:val="en-GB"/>
        </w:rPr>
        <w:t>P</w:t>
      </w:r>
      <w:r w:rsidR="00083908">
        <w:rPr>
          <w:color w:val="000000" w:themeColor="text1"/>
          <w:lang w:val="en-GB"/>
        </w:rPr>
        <w:t xml:space="preserve">urification </w:t>
      </w:r>
      <w:r w:rsidR="00401F19">
        <w:rPr>
          <w:color w:val="000000" w:themeColor="text1"/>
          <w:lang w:val="en-GB"/>
        </w:rPr>
        <w:t>K</w:t>
      </w:r>
      <w:r w:rsidR="00083908">
        <w:rPr>
          <w:color w:val="000000" w:themeColor="text1"/>
          <w:lang w:val="en-GB"/>
        </w:rPr>
        <w:t>it (ANIMOS). After cloning the products using the TOPO TA Cloning Kit for Sequencing (Invitrogen), Sanger sequencing was performed as described previously [2].</w:t>
      </w:r>
    </w:p>
    <w:p w:rsidR="00446BF9" w:rsidRPr="000B5C50" w:rsidRDefault="00446BF9" w:rsidP="00301103">
      <w:pPr>
        <w:snapToGrid w:val="0"/>
        <w:spacing w:after="160" w:line="360" w:lineRule="auto"/>
        <w:rPr>
          <w:color w:val="000000" w:themeColor="text1"/>
          <w:lang w:val="en-GB"/>
        </w:rPr>
      </w:pPr>
    </w:p>
    <w:p w:rsidR="00446BF9" w:rsidRPr="000B5C50" w:rsidRDefault="00446BF9" w:rsidP="00301103">
      <w:pPr>
        <w:snapToGrid w:val="0"/>
        <w:spacing w:after="160" w:line="360" w:lineRule="auto"/>
        <w:rPr>
          <w:lang w:val="en-GB"/>
        </w:rPr>
      </w:pPr>
      <w:r w:rsidRPr="000B5C50">
        <w:rPr>
          <w:b/>
          <w:bCs/>
          <w:lang w:val="en-GB"/>
        </w:rPr>
        <w:t>Sequencing of 18S rRNA genes</w:t>
      </w:r>
    </w:p>
    <w:p w:rsidR="0039409B" w:rsidRPr="000B5C50" w:rsidRDefault="00446BF9" w:rsidP="00301103">
      <w:pPr>
        <w:snapToGrid w:val="0"/>
        <w:spacing w:after="160" w:line="360" w:lineRule="auto"/>
        <w:rPr>
          <w:lang w:val="en-GB"/>
        </w:rPr>
      </w:pPr>
      <w:r w:rsidRPr="000B5C50">
        <w:rPr>
          <w:lang w:val="en-GB"/>
        </w:rPr>
        <w:t xml:space="preserve">The 18S rRNA gene was amplified by PCR using </w:t>
      </w:r>
      <w:r w:rsidRPr="000B5C50">
        <w:rPr>
          <w:i/>
          <w:iCs/>
          <w:lang w:val="en-GB"/>
        </w:rPr>
        <w:t>Cononympha</w:t>
      </w:r>
      <w:r w:rsidRPr="000B5C50">
        <w:rPr>
          <w:lang w:val="en-GB"/>
        </w:rPr>
        <w:t xml:space="preserve">-specific primers, Con-F and Con-R, designed in this study (Table S2). PCR was performed using </w:t>
      </w:r>
      <w:r w:rsidRPr="000B5C50">
        <w:rPr>
          <w:color w:val="000000" w:themeColor="text1"/>
          <w:lang w:val="en-GB"/>
        </w:rPr>
        <w:t xml:space="preserve">Takara </w:t>
      </w:r>
      <w:r w:rsidRPr="000B5C50">
        <w:rPr>
          <w:i/>
          <w:iCs/>
          <w:color w:val="000000" w:themeColor="text1"/>
          <w:lang w:val="en-GB"/>
        </w:rPr>
        <w:t xml:space="preserve">Ex Taq </w:t>
      </w:r>
      <w:r w:rsidRPr="000B5C50">
        <w:rPr>
          <w:color w:val="000000" w:themeColor="text1"/>
          <w:lang w:val="en-GB"/>
        </w:rPr>
        <w:t>DNA Polymerase (Takara Bio) as follows: 1 min initial denaturation at 94</w:t>
      </w:r>
      <w:r w:rsidRPr="000B5C50">
        <w:rPr>
          <w:color w:val="000000" w:themeColor="text1"/>
          <w:lang w:val="en-GB"/>
        </w:rPr>
        <w:sym w:font="Symbol" w:char="F0B0"/>
      </w:r>
      <w:r w:rsidRPr="000B5C50">
        <w:rPr>
          <w:color w:val="000000" w:themeColor="text1"/>
          <w:lang w:val="en-GB"/>
        </w:rPr>
        <w:t>C, 30 cycles of denaturation (20 s at 94</w:t>
      </w:r>
      <w:r w:rsidRPr="000B5C50">
        <w:rPr>
          <w:color w:val="000000" w:themeColor="text1"/>
          <w:lang w:val="en-GB"/>
        </w:rPr>
        <w:sym w:font="Symbol" w:char="F0B0"/>
      </w:r>
      <w:r w:rsidRPr="000B5C50">
        <w:rPr>
          <w:color w:val="000000" w:themeColor="text1"/>
          <w:lang w:val="en-GB"/>
        </w:rPr>
        <w:t>C), annealing (30 s at 71.3</w:t>
      </w:r>
      <w:r w:rsidRPr="000B5C50">
        <w:rPr>
          <w:color w:val="000000" w:themeColor="text1"/>
          <w:lang w:val="en-GB"/>
        </w:rPr>
        <w:sym w:font="Symbol" w:char="F0B0"/>
      </w:r>
      <w:r w:rsidRPr="000B5C50">
        <w:rPr>
          <w:color w:val="000000" w:themeColor="text1"/>
          <w:lang w:val="en-GB"/>
        </w:rPr>
        <w:t>C), extension (90 s at 72</w:t>
      </w:r>
      <w:r w:rsidRPr="000B5C50">
        <w:rPr>
          <w:color w:val="000000" w:themeColor="text1"/>
          <w:lang w:val="en-GB"/>
        </w:rPr>
        <w:sym w:font="Symbol" w:char="F0B0"/>
      </w:r>
      <w:r w:rsidRPr="000B5C50">
        <w:rPr>
          <w:color w:val="000000" w:themeColor="text1"/>
          <w:lang w:val="en-GB"/>
        </w:rPr>
        <w:t>C) and a final 5 min extension at 72</w:t>
      </w:r>
      <w:r w:rsidRPr="000B5C50">
        <w:rPr>
          <w:color w:val="000000" w:themeColor="text1"/>
          <w:lang w:val="en-GB"/>
        </w:rPr>
        <w:sym w:font="Symbol" w:char="F0B0"/>
      </w:r>
      <w:r w:rsidRPr="000B5C50">
        <w:rPr>
          <w:color w:val="000000" w:themeColor="text1"/>
          <w:lang w:val="en-GB"/>
        </w:rPr>
        <w:t>C</w:t>
      </w:r>
      <w:r w:rsidRPr="000B5C50">
        <w:rPr>
          <w:lang w:val="en-GB"/>
        </w:rPr>
        <w:t>.</w:t>
      </w:r>
    </w:p>
    <w:p w:rsidR="00446BF9" w:rsidRPr="000B5C50" w:rsidRDefault="00446BF9" w:rsidP="00301103">
      <w:pPr>
        <w:snapToGrid w:val="0"/>
        <w:spacing w:after="160" w:line="360" w:lineRule="auto"/>
        <w:rPr>
          <w:lang w:val="en-GB"/>
        </w:rPr>
      </w:pPr>
    </w:p>
    <w:p w:rsidR="0039409B" w:rsidRPr="000B5C50" w:rsidRDefault="0039409B" w:rsidP="00301103">
      <w:pPr>
        <w:snapToGrid w:val="0"/>
        <w:spacing w:after="160" w:line="360" w:lineRule="auto"/>
        <w:rPr>
          <w:b/>
          <w:bCs/>
          <w:lang w:val="en-GB"/>
        </w:rPr>
      </w:pPr>
      <w:r w:rsidRPr="000B5C50">
        <w:rPr>
          <w:b/>
          <w:bCs/>
          <w:lang w:val="en-GB"/>
        </w:rPr>
        <w:t>Phylogenetic analysis of 16S rRNA genes</w:t>
      </w:r>
    </w:p>
    <w:p w:rsidR="0039409B" w:rsidRPr="000B5C50" w:rsidRDefault="0039409B" w:rsidP="00301103">
      <w:pPr>
        <w:snapToGrid w:val="0"/>
        <w:spacing w:after="160" w:line="360" w:lineRule="auto"/>
        <w:rPr>
          <w:lang w:val="en-GB"/>
        </w:rPr>
      </w:pPr>
      <w:r w:rsidRPr="000B5C50">
        <w:rPr>
          <w:lang w:val="en-GB"/>
        </w:rPr>
        <w:t xml:space="preserve">Near full-length 16S rRNA genes of methanogens in </w:t>
      </w:r>
      <w:r w:rsidRPr="000B5C50">
        <w:rPr>
          <w:i/>
          <w:iCs/>
          <w:lang w:val="en-GB"/>
        </w:rPr>
        <w:t xml:space="preserve">Cononympha </w:t>
      </w:r>
      <w:r w:rsidRPr="000B5C50">
        <w:rPr>
          <w:lang w:val="en-GB"/>
        </w:rPr>
        <w:t>cells and those attaching to the gut wall were amplified by PCR</w:t>
      </w:r>
      <w:r w:rsidR="008C4EBE">
        <w:rPr>
          <w:lang w:val="en-GB"/>
        </w:rPr>
        <w:t xml:space="preserve"> </w:t>
      </w:r>
      <w:r w:rsidR="008C4EBE" w:rsidRPr="00B87209">
        <w:rPr>
          <w:lang w:val="en-GB"/>
        </w:rPr>
        <w:t>using Phusion Hi-Fidelity DNA Polymerase</w:t>
      </w:r>
      <w:r w:rsidR="008C4EBE">
        <w:rPr>
          <w:lang w:val="en-GB"/>
        </w:rPr>
        <w:t xml:space="preserve"> </w:t>
      </w:r>
      <w:r w:rsidR="008C4EBE" w:rsidRPr="00B87209">
        <w:rPr>
          <w:lang w:val="en-GB"/>
        </w:rPr>
        <w:t>(New England Biolabs)</w:t>
      </w:r>
      <w:r w:rsidRPr="000B5C50">
        <w:rPr>
          <w:lang w:val="en-GB"/>
        </w:rPr>
        <w:t>. The PCR conditions for endosymbiotic methanogens were as follows: 30 s initial denaturation at 98</w:t>
      </w:r>
      <w:r w:rsidRPr="000B5C50">
        <w:rPr>
          <w:color w:val="000000" w:themeColor="text1"/>
          <w:lang w:val="en-GB"/>
        </w:rPr>
        <w:sym w:font="Symbol" w:char="F0B0"/>
      </w:r>
      <w:r w:rsidRPr="000B5C50">
        <w:rPr>
          <w:color w:val="000000" w:themeColor="text1"/>
          <w:lang w:val="en-GB"/>
        </w:rPr>
        <w:t>C, 30 cycles of denaturation (10 s at 98</w:t>
      </w:r>
      <w:r w:rsidRPr="000B5C50">
        <w:rPr>
          <w:color w:val="000000" w:themeColor="text1"/>
          <w:lang w:val="en-GB"/>
        </w:rPr>
        <w:sym w:font="Symbol" w:char="F0B0"/>
      </w:r>
      <w:r w:rsidRPr="000B5C50">
        <w:rPr>
          <w:color w:val="000000" w:themeColor="text1"/>
          <w:lang w:val="en-GB"/>
        </w:rPr>
        <w:t>C), annealing (30 s at 60</w:t>
      </w:r>
      <w:r w:rsidRPr="000B5C50">
        <w:rPr>
          <w:color w:val="000000" w:themeColor="text1"/>
          <w:lang w:val="en-GB"/>
        </w:rPr>
        <w:sym w:font="Symbol" w:char="F0B0"/>
      </w:r>
      <w:r w:rsidRPr="000B5C50">
        <w:rPr>
          <w:color w:val="000000" w:themeColor="text1"/>
          <w:lang w:val="en-GB"/>
        </w:rPr>
        <w:t>C), extension (90 s at 72</w:t>
      </w:r>
      <w:r w:rsidRPr="000B5C50">
        <w:rPr>
          <w:color w:val="000000" w:themeColor="text1"/>
          <w:lang w:val="en-GB"/>
        </w:rPr>
        <w:sym w:font="Symbol" w:char="F0B0"/>
      </w:r>
      <w:r w:rsidRPr="000B5C50">
        <w:rPr>
          <w:color w:val="000000" w:themeColor="text1"/>
          <w:lang w:val="en-GB"/>
        </w:rPr>
        <w:t>C) and a final extension for 4 min at 72</w:t>
      </w:r>
      <w:r w:rsidRPr="000B5C50">
        <w:rPr>
          <w:color w:val="000000" w:themeColor="text1"/>
          <w:lang w:val="en-GB"/>
        </w:rPr>
        <w:sym w:font="Symbol" w:char="F0B0"/>
      </w:r>
      <w:r w:rsidRPr="000B5C50">
        <w:rPr>
          <w:color w:val="000000" w:themeColor="text1"/>
          <w:lang w:val="en-GB"/>
        </w:rPr>
        <w:t>C. For gut-wall methanogens, the annealing</w:t>
      </w:r>
      <w:r w:rsidRPr="000B5C50" w:rsidDel="00D35579">
        <w:rPr>
          <w:color w:val="000000" w:themeColor="text1"/>
          <w:lang w:val="en-GB"/>
        </w:rPr>
        <w:t xml:space="preserve"> </w:t>
      </w:r>
      <w:r w:rsidRPr="000B5C50">
        <w:rPr>
          <w:color w:val="000000" w:themeColor="text1"/>
          <w:lang w:val="en-GB"/>
        </w:rPr>
        <w:t>temperature was 50</w:t>
      </w:r>
      <w:r w:rsidRPr="000B5C50">
        <w:rPr>
          <w:color w:val="000000" w:themeColor="text1"/>
          <w:lang w:val="en-GB"/>
        </w:rPr>
        <w:sym w:font="Symbol" w:char="F0B0"/>
      </w:r>
      <w:r w:rsidRPr="000B5C50">
        <w:rPr>
          <w:color w:val="000000" w:themeColor="text1"/>
          <w:lang w:val="en-GB"/>
        </w:rPr>
        <w:t>C.</w:t>
      </w:r>
      <w:r w:rsidRPr="000B5C50">
        <w:rPr>
          <w:lang w:val="en-GB"/>
        </w:rPr>
        <w:t xml:space="preserve"> The PCR products were purified, cloned, and sequenced using the Sanger method as described by </w:t>
      </w:r>
      <w:r w:rsidRPr="00E925CD">
        <w:rPr>
          <w:lang w:val="en-GB"/>
        </w:rPr>
        <w:t>Igai et al. (2022)</w:t>
      </w:r>
      <w:r w:rsidR="00E925CD">
        <w:rPr>
          <w:lang w:val="en-GB"/>
        </w:rPr>
        <w:t xml:space="preserve"> [2]</w:t>
      </w:r>
      <w:r w:rsidRPr="000B5C50">
        <w:rPr>
          <w:lang w:val="en-GB"/>
        </w:rPr>
        <w:t>.</w:t>
      </w:r>
      <w:r w:rsidR="00FD1AAA" w:rsidRPr="000B5C50">
        <w:rPr>
          <w:lang w:val="en-GB"/>
        </w:rPr>
        <w:t xml:space="preserve"> The sequences obtained were aligned with reference sequences retrieved from the SILVA v132 and NCBI non-redundant (nr) nucleotide databases using MAFFT v7.490 </w:t>
      </w:r>
      <w:r w:rsidR="009B0009">
        <w:rPr>
          <w:noProof/>
          <w:lang w:val="en-GB"/>
        </w:rPr>
        <w:t>[</w:t>
      </w:r>
      <w:r w:rsidR="00E925CD">
        <w:rPr>
          <w:noProof/>
          <w:lang w:val="en-GB"/>
        </w:rPr>
        <w:t>3</w:t>
      </w:r>
      <w:r w:rsidR="009B0009">
        <w:rPr>
          <w:noProof/>
          <w:lang w:val="en-GB"/>
        </w:rPr>
        <w:t>]</w:t>
      </w:r>
      <w:r w:rsidR="00FD1AAA" w:rsidRPr="000B5C50">
        <w:rPr>
          <w:lang w:val="en-GB"/>
        </w:rPr>
        <w:t xml:space="preserve">. The alignment was trimmed using </w:t>
      </w:r>
      <w:proofErr w:type="spellStart"/>
      <w:r w:rsidR="00FD1AAA" w:rsidRPr="000B5C50">
        <w:rPr>
          <w:lang w:val="en-GB"/>
        </w:rPr>
        <w:t>trimAl</w:t>
      </w:r>
      <w:proofErr w:type="spellEnd"/>
      <w:r w:rsidR="00FD1AAA" w:rsidRPr="000B5C50">
        <w:rPr>
          <w:lang w:val="en-GB"/>
        </w:rPr>
        <w:t xml:space="preserve"> v1.2 rev59 </w:t>
      </w:r>
      <w:r w:rsidR="009B0009">
        <w:rPr>
          <w:noProof/>
          <w:lang w:val="en-GB"/>
        </w:rPr>
        <w:t>[</w:t>
      </w:r>
      <w:r w:rsidR="00E925CD">
        <w:rPr>
          <w:noProof/>
          <w:lang w:val="en-GB"/>
        </w:rPr>
        <w:t>4</w:t>
      </w:r>
      <w:r w:rsidR="009B0009">
        <w:rPr>
          <w:noProof/>
          <w:lang w:val="en-GB"/>
        </w:rPr>
        <w:t>]</w:t>
      </w:r>
      <w:r w:rsidR="00FD1AAA" w:rsidRPr="000B5C50">
        <w:rPr>
          <w:lang w:val="en-GB"/>
        </w:rPr>
        <w:t>.</w:t>
      </w:r>
    </w:p>
    <w:p w:rsidR="00331D9E" w:rsidRPr="000B5C50" w:rsidRDefault="00331D9E" w:rsidP="00301103">
      <w:pPr>
        <w:snapToGrid w:val="0"/>
        <w:spacing w:after="160" w:line="360" w:lineRule="auto"/>
        <w:rPr>
          <w:lang w:val="en-GB"/>
        </w:rPr>
      </w:pPr>
    </w:p>
    <w:p w:rsidR="00331D9E" w:rsidRPr="000B5C50" w:rsidRDefault="00331D9E" w:rsidP="00301103">
      <w:pPr>
        <w:snapToGrid w:val="0"/>
        <w:spacing w:after="160" w:line="360" w:lineRule="auto"/>
        <w:rPr>
          <w:b/>
          <w:bCs/>
          <w:lang w:val="en-GB"/>
        </w:rPr>
      </w:pPr>
      <w:r w:rsidRPr="000B5C50">
        <w:rPr>
          <w:b/>
          <w:bCs/>
          <w:lang w:val="en-GB"/>
        </w:rPr>
        <w:t>Genome sequencing</w:t>
      </w:r>
    </w:p>
    <w:p w:rsidR="00331D9E" w:rsidRPr="000B5C50" w:rsidRDefault="00331D9E" w:rsidP="00301103">
      <w:pPr>
        <w:snapToGrid w:val="0"/>
        <w:spacing w:after="160" w:line="360" w:lineRule="auto"/>
        <w:rPr>
          <w:lang w:val="en-GB"/>
        </w:rPr>
      </w:pPr>
      <w:r w:rsidRPr="000B5C50">
        <w:rPr>
          <w:lang w:val="en-GB"/>
        </w:rPr>
        <w:t xml:space="preserve">Sequencing libraries were prepared using the </w:t>
      </w:r>
      <w:proofErr w:type="spellStart"/>
      <w:r w:rsidRPr="000B5C50">
        <w:rPr>
          <w:lang w:val="en-GB"/>
        </w:rPr>
        <w:t>QIAseq</w:t>
      </w:r>
      <w:proofErr w:type="spellEnd"/>
      <w:r w:rsidRPr="000B5C50">
        <w:rPr>
          <w:lang w:val="en-GB"/>
        </w:rPr>
        <w:t xml:space="preserve"> FX DNA Library kit (Qiagen), and </w:t>
      </w:r>
      <w:r w:rsidRPr="000B5C50">
        <w:rPr>
          <w:lang w:val="en-GB"/>
        </w:rPr>
        <w:lastRenderedPageBreak/>
        <w:t xml:space="preserve">paired-end sequencing (300 bp </w:t>
      </w:r>
      <w:r w:rsidRPr="000B5C50">
        <w:rPr>
          <w:lang w:val="en-GB"/>
        </w:rPr>
        <w:sym w:font="Symbol" w:char="F0B4"/>
      </w:r>
      <w:r w:rsidRPr="000B5C50">
        <w:rPr>
          <w:lang w:val="en-GB"/>
        </w:rPr>
        <w:t xml:space="preserve"> 2) was conducted on the MiSeq platform. Among the nine samples, one was selected </w:t>
      </w:r>
      <w:proofErr w:type="gramStart"/>
      <w:r w:rsidRPr="000B5C50">
        <w:rPr>
          <w:lang w:val="en-GB"/>
        </w:rPr>
        <w:t>on the basis of</w:t>
      </w:r>
      <w:proofErr w:type="gramEnd"/>
      <w:r w:rsidRPr="000B5C50">
        <w:rPr>
          <w:lang w:val="en-GB"/>
        </w:rPr>
        <w:t xml:space="preserve"> the estimated genome completeness of the target methanogen after assembling and binning, and the sample was subjected to the second-round WGA using the GenomiPhi HY DNA Amplification Kit (GE Healthcare) as described previously </w:t>
      </w:r>
      <w:r w:rsidR="009B0009">
        <w:rPr>
          <w:noProof/>
          <w:lang w:val="en-GB"/>
        </w:rPr>
        <w:t>[</w:t>
      </w:r>
      <w:r w:rsidR="00E925CD">
        <w:rPr>
          <w:noProof/>
          <w:lang w:val="en-GB"/>
        </w:rPr>
        <w:t>5</w:t>
      </w:r>
      <w:r w:rsidR="009B0009">
        <w:rPr>
          <w:noProof/>
          <w:lang w:val="en-GB"/>
        </w:rPr>
        <w:t>]</w:t>
      </w:r>
      <w:r w:rsidRPr="000B5C50">
        <w:rPr>
          <w:lang w:val="en-GB"/>
        </w:rPr>
        <w:t>. Sequencing libraries for the sample were prepared using the TruSeq DNA PCR-Free Library Prep Kit and the Nextera Mate Pair Library Preparation Kit (Illumina). Paired-end and mate-pair sequencing analyses were conducted on the MiSeq platform as described above.</w:t>
      </w:r>
    </w:p>
    <w:p w:rsidR="00331D9E" w:rsidRPr="000B5C50" w:rsidRDefault="00331D9E" w:rsidP="00301103">
      <w:pPr>
        <w:snapToGrid w:val="0"/>
        <w:spacing w:after="160" w:line="360" w:lineRule="auto"/>
        <w:ind w:firstLine="720"/>
        <w:rPr>
          <w:rFonts w:eastAsiaTheme="minorHAnsi"/>
          <w:color w:val="000000" w:themeColor="text1"/>
          <w:lang w:val="en-GB"/>
        </w:rPr>
      </w:pPr>
      <w:r w:rsidRPr="000B5C50">
        <w:rPr>
          <w:lang w:val="en-GB"/>
        </w:rPr>
        <w:t xml:space="preserve">In addition, a long-read sequencing library was prepared from the same WGA sample. </w:t>
      </w:r>
      <w:r w:rsidRPr="000B5C50">
        <w:rPr>
          <w:rFonts w:eastAsiaTheme="minorHAnsi"/>
          <w:color w:val="000000" w:themeColor="text1"/>
          <w:lang w:val="en-GB"/>
        </w:rPr>
        <w:t xml:space="preserve">The sample was subjected to debranching and single-strand DNA digestion using EquiPhi29 DNA Polymerase (ThermoFisher) and S1 nuclease (Takara Bio), respectively. The resulting </w:t>
      </w:r>
      <w:r w:rsidRPr="000B5C50">
        <w:rPr>
          <w:lang w:val="en-GB"/>
        </w:rPr>
        <w:t xml:space="preserve">DNA was fragmented using </w:t>
      </w:r>
      <w:r w:rsidRPr="000B5C50">
        <w:rPr>
          <w:rFonts w:eastAsiaTheme="minorHAnsi"/>
          <w:color w:val="000000" w:themeColor="text1"/>
          <w:lang w:val="en-GB"/>
        </w:rPr>
        <w:t>Covaris g-TUBE and separated by agarose gel electrophoresis.</w:t>
      </w:r>
      <w:r w:rsidRPr="000B5C50">
        <w:rPr>
          <w:lang w:val="en-GB"/>
        </w:rPr>
        <w:t xml:space="preserve"> Fragments </w:t>
      </w:r>
      <w:r w:rsidRPr="000B5C50">
        <w:rPr>
          <w:rFonts w:eastAsiaTheme="minorHAnsi"/>
          <w:color w:val="000000" w:themeColor="text1"/>
          <w:lang w:val="en-GB"/>
        </w:rPr>
        <w:t xml:space="preserve">of 3–10 kb </w:t>
      </w:r>
      <w:r w:rsidRPr="000B5C50">
        <w:rPr>
          <w:lang w:val="en-GB"/>
        </w:rPr>
        <w:t xml:space="preserve">were excised and purified </w:t>
      </w:r>
      <w:r w:rsidRPr="000B5C50">
        <w:rPr>
          <w:rFonts w:eastAsiaTheme="minorHAnsi"/>
          <w:color w:val="000000" w:themeColor="text1"/>
          <w:lang w:val="en-GB"/>
        </w:rPr>
        <w:t xml:space="preserve">using the Zymoclean Large Fragment DNA Recovery Kit (Zymo Research). A library was prepared using </w:t>
      </w:r>
      <w:r w:rsidRPr="000B5C50">
        <w:rPr>
          <w:lang w:val="en-GB"/>
        </w:rPr>
        <w:t>the SQK-LSK109</w:t>
      </w:r>
      <w:r w:rsidRPr="000B5C50">
        <w:rPr>
          <w:vertAlign w:val="superscript"/>
          <w:lang w:val="en-GB"/>
        </w:rPr>
        <w:t xml:space="preserve"> </w:t>
      </w:r>
      <w:r w:rsidRPr="000B5C50">
        <w:rPr>
          <w:lang w:val="en-GB"/>
        </w:rPr>
        <w:t xml:space="preserve">Ligation Sequencing Kit (Oxford Nanopore Technologies), and sequencing was performed using </w:t>
      </w:r>
      <w:r w:rsidRPr="000B5C50">
        <w:rPr>
          <w:rFonts w:eastAsiaTheme="minorHAnsi"/>
          <w:color w:val="000000" w:themeColor="text1"/>
          <w:lang w:val="en-GB"/>
        </w:rPr>
        <w:t>an R10.3 Spot-On Flow cell (FLO-MIN109)</w:t>
      </w:r>
      <w:r w:rsidRPr="000B5C50">
        <w:rPr>
          <w:lang w:val="en-GB"/>
        </w:rPr>
        <w:t xml:space="preserve"> on the MinION platform.</w:t>
      </w:r>
    </w:p>
    <w:p w:rsidR="008F21CF" w:rsidRPr="000B5C50" w:rsidRDefault="008F21CF" w:rsidP="00301103">
      <w:pPr>
        <w:spacing w:line="360" w:lineRule="auto"/>
        <w:rPr>
          <w:lang w:val="en-GB"/>
        </w:rPr>
      </w:pPr>
    </w:p>
    <w:p w:rsidR="00A211CC" w:rsidRPr="000B5C50" w:rsidRDefault="00A211CC" w:rsidP="00301103">
      <w:pPr>
        <w:snapToGrid w:val="0"/>
        <w:spacing w:after="160" w:line="360" w:lineRule="auto"/>
        <w:rPr>
          <w:b/>
          <w:bCs/>
          <w:lang w:val="en-GB"/>
        </w:rPr>
      </w:pPr>
      <w:r w:rsidRPr="000B5C50">
        <w:rPr>
          <w:b/>
          <w:bCs/>
          <w:lang w:val="en-GB"/>
        </w:rPr>
        <w:t>Genome assembly</w:t>
      </w:r>
    </w:p>
    <w:p w:rsidR="00A211CC" w:rsidRPr="000B5C50" w:rsidRDefault="00A211CC" w:rsidP="00301103">
      <w:pPr>
        <w:snapToGrid w:val="0"/>
        <w:spacing w:after="160" w:line="360" w:lineRule="auto"/>
        <w:rPr>
          <w:lang w:val="en-GB"/>
        </w:rPr>
      </w:pPr>
      <w:r w:rsidRPr="000B5C50">
        <w:rPr>
          <w:lang w:val="en-GB"/>
        </w:rPr>
        <w:t xml:space="preserve">Trimming and quality filtering of MiSeq reads were conducted using Cutadapt </w:t>
      </w:r>
      <w:r w:rsidR="009B0009">
        <w:rPr>
          <w:noProof/>
          <w:lang w:val="en-GB"/>
        </w:rPr>
        <w:t>[</w:t>
      </w:r>
      <w:r w:rsidR="00E925CD">
        <w:rPr>
          <w:noProof/>
          <w:lang w:val="en-GB"/>
        </w:rPr>
        <w:t>6</w:t>
      </w:r>
      <w:r w:rsidR="009B0009">
        <w:rPr>
          <w:noProof/>
          <w:lang w:val="en-GB"/>
        </w:rPr>
        <w:t>]</w:t>
      </w:r>
      <w:r w:rsidRPr="000B5C50">
        <w:rPr>
          <w:lang w:val="en-GB"/>
        </w:rPr>
        <w:t xml:space="preserve">, </w:t>
      </w:r>
      <w:proofErr w:type="spellStart"/>
      <w:r w:rsidRPr="000B5C50">
        <w:rPr>
          <w:lang w:val="en-GB"/>
        </w:rPr>
        <w:t>NxTrim</w:t>
      </w:r>
      <w:proofErr w:type="spellEnd"/>
      <w:r w:rsidRPr="000B5C50">
        <w:rPr>
          <w:lang w:val="en-GB"/>
        </w:rPr>
        <w:t xml:space="preserve"> </w:t>
      </w:r>
      <w:r w:rsidR="009B0009">
        <w:rPr>
          <w:noProof/>
          <w:lang w:val="en-GB"/>
        </w:rPr>
        <w:t>[</w:t>
      </w:r>
      <w:r w:rsidR="00E925CD">
        <w:rPr>
          <w:noProof/>
          <w:lang w:val="en-GB"/>
        </w:rPr>
        <w:t>7</w:t>
      </w:r>
      <w:r w:rsidR="009B0009">
        <w:rPr>
          <w:noProof/>
          <w:lang w:val="en-GB"/>
        </w:rPr>
        <w:t>]</w:t>
      </w:r>
      <w:r w:rsidRPr="000B5C50">
        <w:rPr>
          <w:lang w:val="en-GB"/>
        </w:rPr>
        <w:t xml:space="preserve">, and PRINSEQ </w:t>
      </w:r>
      <w:r w:rsidR="00254050">
        <w:rPr>
          <w:noProof/>
          <w:lang w:val="en-GB"/>
        </w:rPr>
        <w:t>[</w:t>
      </w:r>
      <w:r w:rsidR="00E925CD">
        <w:rPr>
          <w:noProof/>
          <w:lang w:val="en-GB"/>
        </w:rPr>
        <w:t>8</w:t>
      </w:r>
      <w:r w:rsidR="00254050">
        <w:rPr>
          <w:noProof/>
          <w:lang w:val="en-GB"/>
        </w:rPr>
        <w:t>]</w:t>
      </w:r>
      <w:r w:rsidRPr="000B5C50">
        <w:rPr>
          <w:lang w:val="en-GB"/>
        </w:rPr>
        <w:t xml:space="preserve">. For the MinION reads, base calling was performed using guppy v3.2.10 (Oxford Nanopore Technologies), and adapter removal, quality trimming, and chimeric read removal were performed using </w:t>
      </w:r>
      <w:proofErr w:type="spellStart"/>
      <w:r w:rsidRPr="000B5C50">
        <w:rPr>
          <w:lang w:val="en-GB"/>
        </w:rPr>
        <w:t>Porechop</w:t>
      </w:r>
      <w:proofErr w:type="spellEnd"/>
      <w:r w:rsidRPr="000B5C50">
        <w:rPr>
          <w:lang w:val="en-GB"/>
        </w:rPr>
        <w:t xml:space="preserve"> v0.2.4 </w:t>
      </w:r>
      <w:r w:rsidR="00254050">
        <w:rPr>
          <w:noProof/>
          <w:lang w:val="en-GB"/>
        </w:rPr>
        <w:t>[</w:t>
      </w:r>
      <w:r w:rsidR="00E925CD">
        <w:rPr>
          <w:noProof/>
          <w:lang w:val="en-GB"/>
        </w:rPr>
        <w:t>9</w:t>
      </w:r>
      <w:r w:rsidR="00254050">
        <w:rPr>
          <w:noProof/>
          <w:lang w:val="en-GB"/>
        </w:rPr>
        <w:t>]</w:t>
      </w:r>
      <w:r w:rsidRPr="000B5C50">
        <w:rPr>
          <w:lang w:val="en-GB"/>
        </w:rPr>
        <w:t xml:space="preserve">, </w:t>
      </w:r>
      <w:proofErr w:type="spellStart"/>
      <w:r w:rsidRPr="000B5C50">
        <w:rPr>
          <w:lang w:val="en-GB"/>
        </w:rPr>
        <w:t>Nanofilt</w:t>
      </w:r>
      <w:proofErr w:type="spellEnd"/>
      <w:r w:rsidRPr="000B5C50">
        <w:rPr>
          <w:lang w:val="en-GB"/>
        </w:rPr>
        <w:t xml:space="preserve"> v2.7.1 </w:t>
      </w:r>
      <w:r w:rsidR="00254050">
        <w:rPr>
          <w:noProof/>
          <w:lang w:val="en-GB"/>
        </w:rPr>
        <w:t>[</w:t>
      </w:r>
      <w:r w:rsidR="00E925CD">
        <w:rPr>
          <w:noProof/>
          <w:lang w:val="en-GB"/>
        </w:rPr>
        <w:t>10</w:t>
      </w:r>
      <w:r w:rsidR="00254050">
        <w:rPr>
          <w:noProof/>
          <w:lang w:val="en-GB"/>
        </w:rPr>
        <w:t>]</w:t>
      </w:r>
      <w:r w:rsidRPr="000B5C50">
        <w:rPr>
          <w:lang w:val="en-GB"/>
        </w:rPr>
        <w:t xml:space="preserve">, and </w:t>
      </w:r>
      <w:proofErr w:type="spellStart"/>
      <w:r w:rsidRPr="000B5C50">
        <w:rPr>
          <w:lang w:val="en-GB"/>
        </w:rPr>
        <w:t>yacrd</w:t>
      </w:r>
      <w:proofErr w:type="spellEnd"/>
      <w:r w:rsidRPr="000B5C50">
        <w:rPr>
          <w:lang w:val="en-GB"/>
        </w:rPr>
        <w:t xml:space="preserve"> v0.5.1 </w:t>
      </w:r>
      <w:r w:rsidR="00254050">
        <w:rPr>
          <w:noProof/>
          <w:lang w:val="en-GB"/>
        </w:rPr>
        <w:t>[</w:t>
      </w:r>
      <w:r w:rsidR="00E925CD">
        <w:rPr>
          <w:noProof/>
          <w:lang w:val="en-GB"/>
        </w:rPr>
        <w:t>11</w:t>
      </w:r>
      <w:r w:rsidR="00254050">
        <w:rPr>
          <w:noProof/>
          <w:lang w:val="en-GB"/>
        </w:rPr>
        <w:t>]</w:t>
      </w:r>
      <w:r w:rsidRPr="000B5C50">
        <w:rPr>
          <w:lang w:val="en-GB"/>
        </w:rPr>
        <w:t>, respectively.</w:t>
      </w:r>
    </w:p>
    <w:p w:rsidR="00005627" w:rsidRPr="000B5C50" w:rsidRDefault="00005627" w:rsidP="00301103">
      <w:pPr>
        <w:snapToGrid w:val="0"/>
        <w:spacing w:after="160" w:line="360" w:lineRule="auto"/>
        <w:rPr>
          <w:lang w:val="en-GB"/>
        </w:rPr>
      </w:pPr>
    </w:p>
    <w:p w:rsidR="00005627" w:rsidRPr="000B5C50" w:rsidRDefault="00005627" w:rsidP="00301103">
      <w:pPr>
        <w:snapToGrid w:val="0"/>
        <w:spacing w:after="160" w:line="360" w:lineRule="auto"/>
        <w:rPr>
          <w:b/>
          <w:bCs/>
          <w:lang w:val="en-GB"/>
        </w:rPr>
      </w:pPr>
      <w:r w:rsidRPr="000B5C50">
        <w:rPr>
          <w:b/>
          <w:bCs/>
          <w:lang w:val="en-GB"/>
        </w:rPr>
        <w:t>Single nucleotide polymorphism (SNP) analysis</w:t>
      </w:r>
    </w:p>
    <w:p w:rsidR="00005627" w:rsidRPr="000B5C50" w:rsidRDefault="00005627" w:rsidP="00301103">
      <w:pPr>
        <w:snapToGrid w:val="0"/>
        <w:spacing w:after="160" w:line="360" w:lineRule="auto"/>
        <w:rPr>
          <w:lang w:val="en-GB"/>
        </w:rPr>
      </w:pPr>
      <w:r w:rsidRPr="000B5C50">
        <w:rPr>
          <w:lang w:val="en-GB"/>
        </w:rPr>
        <w:t xml:space="preserve">SNPs and indels were calculated using </w:t>
      </w:r>
      <w:proofErr w:type="spellStart"/>
      <w:r w:rsidRPr="000B5C50">
        <w:rPr>
          <w:lang w:val="en-GB"/>
        </w:rPr>
        <w:t>HaplotypeCaller</w:t>
      </w:r>
      <w:proofErr w:type="spellEnd"/>
      <w:r w:rsidRPr="000B5C50">
        <w:rPr>
          <w:lang w:val="en-GB"/>
        </w:rPr>
        <w:t xml:space="preserve"> implemented in GATK 4.2.0.0 </w:t>
      </w:r>
      <w:r w:rsidR="00097DD2" w:rsidRPr="00816A1F">
        <w:rPr>
          <w:noProof/>
          <w:lang w:val="en-GB"/>
        </w:rPr>
        <w:t>[</w:t>
      </w:r>
      <w:r w:rsidR="00E925CD" w:rsidRPr="00816A1F">
        <w:rPr>
          <w:noProof/>
          <w:lang w:val="en-GB"/>
        </w:rPr>
        <w:t>12</w:t>
      </w:r>
      <w:r w:rsidR="00097DD2" w:rsidRPr="00816A1F">
        <w:rPr>
          <w:noProof/>
          <w:lang w:val="en-GB"/>
        </w:rPr>
        <w:t>]</w:t>
      </w:r>
      <w:r w:rsidRPr="00816A1F">
        <w:rPr>
          <w:lang w:val="en-GB"/>
        </w:rPr>
        <w:t>.</w:t>
      </w:r>
      <w:r w:rsidRPr="000B5C50">
        <w:rPr>
          <w:lang w:val="en-GB"/>
        </w:rPr>
        <w:t xml:space="preserve"> Only MiSeq reads with mapping quality </w:t>
      </w:r>
      <w:r w:rsidRPr="000B5C50">
        <w:rPr>
          <w:lang w:val="en-GB"/>
        </w:rPr>
        <w:sym w:font="Symbol" w:char="F0B3"/>
      </w:r>
      <w:r w:rsidRPr="000B5C50">
        <w:rPr>
          <w:lang w:val="en-GB"/>
        </w:rPr>
        <w:t xml:space="preserve">30 </w:t>
      </w:r>
      <w:proofErr w:type="gramStart"/>
      <w:r w:rsidRPr="000B5C50">
        <w:rPr>
          <w:lang w:val="en-GB"/>
        </w:rPr>
        <w:t>were</w:t>
      </w:r>
      <w:proofErr w:type="gramEnd"/>
      <w:r w:rsidRPr="000B5C50">
        <w:rPr>
          <w:lang w:val="en-GB"/>
        </w:rPr>
        <w:t xml:space="preserve"> used as described previously </w:t>
      </w:r>
      <w:r w:rsidR="00097DD2">
        <w:rPr>
          <w:noProof/>
          <w:lang w:val="en-GB"/>
        </w:rPr>
        <w:t>[</w:t>
      </w:r>
      <w:r w:rsidR="00E925CD">
        <w:rPr>
          <w:noProof/>
          <w:lang w:val="en-GB"/>
        </w:rPr>
        <w:t>13</w:t>
      </w:r>
      <w:r w:rsidR="00097DD2">
        <w:rPr>
          <w:noProof/>
          <w:lang w:val="en-GB"/>
        </w:rPr>
        <w:t>]</w:t>
      </w:r>
      <w:r w:rsidRPr="000B5C50">
        <w:rPr>
          <w:lang w:val="en-GB"/>
        </w:rPr>
        <w:t>.</w:t>
      </w:r>
    </w:p>
    <w:p w:rsidR="00005627" w:rsidRPr="000B5C50" w:rsidRDefault="00005627" w:rsidP="00301103">
      <w:pPr>
        <w:snapToGrid w:val="0"/>
        <w:spacing w:after="160" w:line="360" w:lineRule="auto"/>
        <w:rPr>
          <w:lang w:val="en-GB"/>
        </w:rPr>
      </w:pPr>
    </w:p>
    <w:p w:rsidR="00005627" w:rsidRPr="000B5C50" w:rsidRDefault="00005627" w:rsidP="00301103">
      <w:pPr>
        <w:snapToGrid w:val="0"/>
        <w:spacing w:after="160" w:line="360" w:lineRule="auto"/>
        <w:rPr>
          <w:b/>
          <w:bCs/>
          <w:lang w:val="en-GB"/>
        </w:rPr>
      </w:pPr>
      <w:r w:rsidRPr="000B5C50">
        <w:rPr>
          <w:b/>
          <w:bCs/>
          <w:lang w:val="en-GB"/>
        </w:rPr>
        <w:t>Phylogenomics</w:t>
      </w:r>
    </w:p>
    <w:p w:rsidR="00005627" w:rsidRPr="000B5C50" w:rsidRDefault="00005627" w:rsidP="00301103">
      <w:pPr>
        <w:snapToGrid w:val="0"/>
        <w:spacing w:after="160" w:line="360" w:lineRule="auto"/>
        <w:rPr>
          <w:lang w:val="en-GB"/>
        </w:rPr>
      </w:pPr>
      <w:r w:rsidRPr="000B5C50">
        <w:rPr>
          <w:lang w:val="en-GB"/>
        </w:rPr>
        <w:t xml:space="preserve">Genes were predicted using Prodigal v2.6.3 </w:t>
      </w:r>
      <w:r w:rsidR="00097DD2">
        <w:rPr>
          <w:noProof/>
          <w:lang w:val="en-GB"/>
        </w:rPr>
        <w:t>[</w:t>
      </w:r>
      <w:r w:rsidR="00E925CD">
        <w:rPr>
          <w:noProof/>
          <w:lang w:val="en-GB"/>
        </w:rPr>
        <w:t>14</w:t>
      </w:r>
      <w:r w:rsidR="00097DD2">
        <w:rPr>
          <w:noProof/>
          <w:lang w:val="en-GB"/>
        </w:rPr>
        <w:t>]</w:t>
      </w:r>
      <w:r w:rsidRPr="000B5C50">
        <w:rPr>
          <w:lang w:val="en-GB"/>
        </w:rPr>
        <w:t xml:space="preserve">, and 43 single-copy gene markers used by Parks et al. </w:t>
      </w:r>
      <w:r w:rsidR="00097DD2">
        <w:rPr>
          <w:noProof/>
          <w:lang w:val="en-GB"/>
        </w:rPr>
        <w:t>[</w:t>
      </w:r>
      <w:r w:rsidR="00E925CD">
        <w:rPr>
          <w:noProof/>
          <w:lang w:val="en-GB"/>
        </w:rPr>
        <w:t>15</w:t>
      </w:r>
      <w:r w:rsidR="00097DD2">
        <w:rPr>
          <w:noProof/>
          <w:lang w:val="en-GB"/>
        </w:rPr>
        <w:t>]</w:t>
      </w:r>
      <w:r w:rsidRPr="000B5C50">
        <w:rPr>
          <w:lang w:val="en-GB"/>
        </w:rPr>
        <w:t xml:space="preserve"> were extracted using the </w:t>
      </w:r>
      <w:proofErr w:type="spellStart"/>
      <w:r w:rsidRPr="000B5C50">
        <w:rPr>
          <w:lang w:val="en-GB"/>
        </w:rPr>
        <w:t>IdentifyHMM</w:t>
      </w:r>
      <w:proofErr w:type="spellEnd"/>
      <w:r w:rsidRPr="000B5C50">
        <w:rPr>
          <w:lang w:val="en-GB"/>
        </w:rPr>
        <w:t xml:space="preserve"> program (</w:t>
      </w:r>
      <w:r w:rsidRPr="000B5C50">
        <w:rPr>
          <w:rFonts w:eastAsiaTheme="minorHAnsi"/>
          <w:color w:val="000000" w:themeColor="text1"/>
          <w:lang w:val="en-GB"/>
        </w:rPr>
        <w:t>https://github.com/edgraham/PhylogenomicsWorkflow</w:t>
      </w:r>
      <w:r w:rsidRPr="000B5C50">
        <w:rPr>
          <w:lang w:val="en-GB"/>
        </w:rPr>
        <w:t xml:space="preserve">). Only genome sequences with at least 22 of the 43 marker genes were used for the phylogenomic analysis (Table S3). Amino acid sequences were aligned using MAFFT v7.470, concatenated, and trimmed using </w:t>
      </w:r>
      <w:proofErr w:type="spellStart"/>
      <w:r w:rsidRPr="000B5C50">
        <w:rPr>
          <w:lang w:val="en-GB"/>
        </w:rPr>
        <w:t>trimAl</w:t>
      </w:r>
      <w:proofErr w:type="spellEnd"/>
      <w:r w:rsidRPr="000B5C50">
        <w:rPr>
          <w:lang w:val="en-GB"/>
        </w:rPr>
        <w:t xml:space="preserve"> v1.4 rev22.</w:t>
      </w:r>
    </w:p>
    <w:p w:rsidR="008F21CF" w:rsidRPr="000B5C50" w:rsidRDefault="008F21CF" w:rsidP="00301103">
      <w:pPr>
        <w:spacing w:line="360" w:lineRule="auto"/>
        <w:rPr>
          <w:lang w:val="en-GB"/>
        </w:rPr>
      </w:pPr>
    </w:p>
    <w:p w:rsidR="004013C6" w:rsidRPr="000B5C50" w:rsidRDefault="004013C6" w:rsidP="00301103">
      <w:pPr>
        <w:snapToGrid w:val="0"/>
        <w:spacing w:after="160" w:line="360" w:lineRule="auto"/>
        <w:rPr>
          <w:b/>
          <w:bCs/>
          <w:lang w:val="en-GB"/>
        </w:rPr>
      </w:pPr>
      <w:r w:rsidRPr="000B5C50">
        <w:rPr>
          <w:b/>
          <w:bCs/>
          <w:lang w:val="en-GB"/>
        </w:rPr>
        <w:t xml:space="preserve">Prediction of </w:t>
      </w:r>
      <w:r w:rsidRPr="000B5C50">
        <w:rPr>
          <w:b/>
          <w:bCs/>
          <w:i/>
          <w:iCs/>
          <w:lang w:val="en-GB"/>
        </w:rPr>
        <w:t>Cononympha</w:t>
      </w:r>
      <w:r w:rsidRPr="000B5C50">
        <w:rPr>
          <w:b/>
          <w:bCs/>
          <w:lang w:val="en-GB"/>
        </w:rPr>
        <w:t xml:space="preserve"> metabolism</w:t>
      </w:r>
    </w:p>
    <w:p w:rsidR="004013C6" w:rsidRPr="000B5C50" w:rsidRDefault="004013C6" w:rsidP="00301103">
      <w:pPr>
        <w:snapToGrid w:val="0"/>
        <w:spacing w:after="160" w:line="360" w:lineRule="auto"/>
        <w:rPr>
          <w:lang w:val="en-GB"/>
        </w:rPr>
      </w:pPr>
      <w:r w:rsidRPr="000B5C50">
        <w:rPr>
          <w:lang w:val="en-GB"/>
        </w:rPr>
        <w:t xml:space="preserve">To predict the metabolism of the protist host, a previous transcriptome dataset of </w:t>
      </w:r>
      <w:r w:rsidRPr="000B5C50">
        <w:rPr>
          <w:i/>
          <w:iCs/>
          <w:lang w:val="en-GB"/>
        </w:rPr>
        <w:t>Cononympha</w:t>
      </w:r>
      <w:r w:rsidRPr="000B5C50">
        <w:rPr>
          <w:lang w:val="en-GB"/>
        </w:rPr>
        <w:t xml:space="preserve"> species </w:t>
      </w:r>
      <w:r w:rsidR="00097DD2">
        <w:rPr>
          <w:noProof/>
          <w:lang w:val="en-GB"/>
        </w:rPr>
        <w:t>[</w:t>
      </w:r>
      <w:r w:rsidR="00E925CD">
        <w:rPr>
          <w:noProof/>
          <w:lang w:val="en-GB"/>
        </w:rPr>
        <w:t>16</w:t>
      </w:r>
      <w:r w:rsidR="00097DD2">
        <w:rPr>
          <w:noProof/>
          <w:lang w:val="en-GB"/>
        </w:rPr>
        <w:t>]</w:t>
      </w:r>
      <w:r w:rsidRPr="000B5C50">
        <w:rPr>
          <w:lang w:val="en-GB"/>
        </w:rPr>
        <w:t xml:space="preserve"> was retrieved and </w:t>
      </w:r>
      <w:r w:rsidR="00187C94" w:rsidRPr="000B5C50">
        <w:rPr>
          <w:lang w:val="en-GB"/>
        </w:rPr>
        <w:t>analy</w:t>
      </w:r>
      <w:r w:rsidR="00187C94">
        <w:rPr>
          <w:lang w:val="en-GB"/>
        </w:rPr>
        <w:t>s</w:t>
      </w:r>
      <w:r w:rsidR="00187C94" w:rsidRPr="000B5C50">
        <w:rPr>
          <w:lang w:val="en-GB"/>
        </w:rPr>
        <w:t xml:space="preserve">ed </w:t>
      </w:r>
      <w:r w:rsidRPr="000B5C50">
        <w:rPr>
          <w:lang w:val="en-GB"/>
        </w:rPr>
        <w:t xml:space="preserve">as follows. First, transcripts less than 1 TPM (transcripts per million) and those derived from prokaryotes, predicted using CAT, were excluded. Then, transcripts mapped onto the target genome sequence using Minimap2 v2.24-r1122 </w:t>
      </w:r>
      <w:r w:rsidR="00E925CD">
        <w:rPr>
          <w:lang w:val="en-GB"/>
        </w:rPr>
        <w:t xml:space="preserve">[17] </w:t>
      </w:r>
      <w:r w:rsidRPr="000B5C50">
        <w:rPr>
          <w:lang w:val="en-GB"/>
        </w:rPr>
        <w:t xml:space="preserve">were excluded. Finally, metabolic pathways were inferred using KAAS </w:t>
      </w:r>
      <w:r w:rsidR="00E925CD">
        <w:rPr>
          <w:lang w:val="en-GB"/>
        </w:rPr>
        <w:t xml:space="preserve">[18] </w:t>
      </w:r>
      <w:r w:rsidRPr="000B5C50">
        <w:rPr>
          <w:lang w:val="en-GB"/>
        </w:rPr>
        <w:t>and KEGG Mapper</w:t>
      </w:r>
      <w:r w:rsidR="00E925CD">
        <w:rPr>
          <w:lang w:val="en-GB"/>
        </w:rPr>
        <w:t xml:space="preserve"> [19]</w:t>
      </w:r>
      <w:r w:rsidR="00BC64EA">
        <w:rPr>
          <w:lang w:val="en-GB"/>
        </w:rPr>
        <w:t>.</w:t>
      </w:r>
    </w:p>
    <w:p w:rsidR="004013C6" w:rsidRPr="000B5C50" w:rsidRDefault="004013C6" w:rsidP="00301103">
      <w:pPr>
        <w:spacing w:line="360" w:lineRule="auto"/>
        <w:rPr>
          <w:lang w:val="en-GB"/>
        </w:rPr>
      </w:pPr>
    </w:p>
    <w:p w:rsidR="0058429F" w:rsidRPr="000B5C50" w:rsidRDefault="00D27187" w:rsidP="00301103">
      <w:pPr>
        <w:spacing w:line="360" w:lineRule="auto"/>
        <w:rPr>
          <w:b/>
          <w:bCs/>
          <w:lang w:val="en-GB"/>
        </w:rPr>
      </w:pPr>
      <w:r w:rsidRPr="000B5C50">
        <w:rPr>
          <w:b/>
          <w:bCs/>
          <w:lang w:val="en-GB"/>
        </w:rPr>
        <w:t>SUPPLEMENTAL RESULTS</w:t>
      </w:r>
    </w:p>
    <w:p w:rsidR="009F56C1" w:rsidRDefault="009F56C1" w:rsidP="00301103">
      <w:pPr>
        <w:spacing w:line="360" w:lineRule="auto"/>
        <w:rPr>
          <w:b/>
          <w:bCs/>
          <w:lang w:val="en-GB"/>
        </w:rPr>
      </w:pPr>
      <w:r>
        <w:rPr>
          <w:b/>
          <w:bCs/>
          <w:lang w:val="en-GB"/>
        </w:rPr>
        <w:t xml:space="preserve">Origin of </w:t>
      </w:r>
      <w:r w:rsidRPr="009F56C1">
        <w:rPr>
          <w:b/>
          <w:bCs/>
          <w:i/>
          <w:iCs/>
          <w:lang w:val="en-GB"/>
        </w:rPr>
        <w:t>mcrA</w:t>
      </w:r>
      <w:r>
        <w:rPr>
          <w:b/>
          <w:bCs/>
          <w:lang w:val="en-GB"/>
        </w:rPr>
        <w:t xml:space="preserve"> from </w:t>
      </w:r>
      <w:r w:rsidR="00AD47DE" w:rsidRPr="00AD47DE">
        <w:rPr>
          <w:b/>
          <w:bCs/>
          <w:i/>
          <w:iCs/>
          <w:lang w:val="en-GB"/>
        </w:rPr>
        <w:t>Coptotermes formosanus</w:t>
      </w:r>
      <w:r w:rsidR="00AD47DE">
        <w:rPr>
          <w:b/>
          <w:bCs/>
          <w:lang w:val="en-GB"/>
        </w:rPr>
        <w:t xml:space="preserve"> guts</w:t>
      </w:r>
    </w:p>
    <w:p w:rsidR="00401F19" w:rsidRDefault="009F56C1" w:rsidP="00301103">
      <w:pPr>
        <w:spacing w:line="360" w:lineRule="auto"/>
        <w:rPr>
          <w:lang w:val="en-GB"/>
        </w:rPr>
      </w:pPr>
      <w:r>
        <w:rPr>
          <w:lang w:val="en-GB"/>
        </w:rPr>
        <w:t xml:space="preserve">The </w:t>
      </w:r>
      <w:r w:rsidRPr="009F56C1">
        <w:rPr>
          <w:i/>
          <w:iCs/>
          <w:lang w:val="en-GB"/>
        </w:rPr>
        <w:t xml:space="preserve">mcrA </w:t>
      </w:r>
      <w:r w:rsidR="00F905D5">
        <w:rPr>
          <w:lang w:val="en-GB"/>
        </w:rPr>
        <w:t xml:space="preserve">sequences </w:t>
      </w:r>
      <w:r>
        <w:rPr>
          <w:lang w:val="en-GB"/>
        </w:rPr>
        <w:t>w</w:t>
      </w:r>
      <w:r w:rsidR="00F905D5">
        <w:rPr>
          <w:lang w:val="en-GB"/>
        </w:rPr>
        <w:t>ere</w:t>
      </w:r>
      <w:r>
        <w:rPr>
          <w:lang w:val="en-GB"/>
        </w:rPr>
        <w:t xml:space="preserve"> </w:t>
      </w:r>
      <w:r w:rsidR="00F905D5">
        <w:rPr>
          <w:lang w:val="en-GB"/>
        </w:rPr>
        <w:t>obtained</w:t>
      </w:r>
      <w:r>
        <w:rPr>
          <w:lang w:val="en-GB"/>
        </w:rPr>
        <w:t xml:space="preserve"> from </w:t>
      </w:r>
      <w:r w:rsidR="00AD47DE">
        <w:rPr>
          <w:lang w:val="en-GB"/>
        </w:rPr>
        <w:t>one</w:t>
      </w:r>
      <w:r w:rsidR="00F905D5">
        <w:rPr>
          <w:lang w:val="en-GB"/>
        </w:rPr>
        <w:t xml:space="preserve"> </w:t>
      </w:r>
      <w:r>
        <w:rPr>
          <w:lang w:val="en-GB"/>
        </w:rPr>
        <w:t>whole</w:t>
      </w:r>
      <w:r w:rsidR="00274138">
        <w:rPr>
          <w:lang w:val="en-GB"/>
        </w:rPr>
        <w:t>-</w:t>
      </w:r>
      <w:r>
        <w:rPr>
          <w:lang w:val="en-GB"/>
        </w:rPr>
        <w:t>gut sample derived from the O2022a colony (‘high infection</w:t>
      </w:r>
      <w:r w:rsidR="0012110B">
        <w:rPr>
          <w:lang w:val="en-GB"/>
        </w:rPr>
        <w:t xml:space="preserve"> </w:t>
      </w:r>
      <w:r>
        <w:rPr>
          <w:lang w:val="en-GB"/>
        </w:rPr>
        <w:t xml:space="preserve">rate type’) </w:t>
      </w:r>
      <w:proofErr w:type="gramStart"/>
      <w:r>
        <w:rPr>
          <w:lang w:val="en-GB"/>
        </w:rPr>
        <w:t>and also</w:t>
      </w:r>
      <w:proofErr w:type="gramEnd"/>
      <w:r>
        <w:rPr>
          <w:lang w:val="en-GB"/>
        </w:rPr>
        <w:t xml:space="preserve"> one from the O2022b colony (‘low infection-rate type’). </w:t>
      </w:r>
      <w:r w:rsidR="00401F19">
        <w:rPr>
          <w:lang w:val="en-GB"/>
        </w:rPr>
        <w:t>The closest sequences were identified using BLASTx searches of the NCBI nr database.</w:t>
      </w:r>
    </w:p>
    <w:p w:rsidR="009F56C1" w:rsidRPr="00FD0738" w:rsidRDefault="00401F19" w:rsidP="00401F19">
      <w:pPr>
        <w:spacing w:line="360" w:lineRule="auto"/>
        <w:ind w:firstLine="840"/>
        <w:rPr>
          <w:lang w:val="en-GB"/>
        </w:rPr>
      </w:pPr>
      <w:r>
        <w:rPr>
          <w:lang w:val="en-GB"/>
        </w:rPr>
        <w:t>Of</w:t>
      </w:r>
      <w:r w:rsidR="00F905D5">
        <w:rPr>
          <w:lang w:val="en-GB"/>
        </w:rPr>
        <w:t xml:space="preserve"> </w:t>
      </w:r>
      <w:r>
        <w:rPr>
          <w:lang w:val="en-GB"/>
        </w:rPr>
        <w:t xml:space="preserve">19 </w:t>
      </w:r>
      <w:r w:rsidR="00F905D5">
        <w:rPr>
          <w:lang w:val="en-GB"/>
        </w:rPr>
        <w:t xml:space="preserve">sequences obtained from the </w:t>
      </w:r>
      <w:r>
        <w:rPr>
          <w:lang w:val="en-GB"/>
        </w:rPr>
        <w:t>‘high infection rate type’ colony, 14</w:t>
      </w:r>
      <w:r w:rsidR="00F905D5">
        <w:rPr>
          <w:lang w:val="en-GB"/>
        </w:rPr>
        <w:t xml:space="preserve"> </w:t>
      </w:r>
      <w:r>
        <w:rPr>
          <w:lang w:val="en-GB"/>
        </w:rPr>
        <w:t>shared 100% amino acid sequence identity with the</w:t>
      </w:r>
      <w:r w:rsidR="00F905D5">
        <w:rPr>
          <w:lang w:val="en-GB"/>
        </w:rPr>
        <w:t xml:space="preserve"> </w:t>
      </w:r>
      <w:r w:rsidR="00F905D5" w:rsidRPr="00F905D5">
        <w:rPr>
          <w:i/>
          <w:iCs/>
          <w:lang w:val="en-GB"/>
        </w:rPr>
        <w:t>mcrA</w:t>
      </w:r>
      <w:r w:rsidR="00F905D5">
        <w:rPr>
          <w:lang w:val="en-GB"/>
        </w:rPr>
        <w:t xml:space="preserve"> </w:t>
      </w:r>
      <w:r>
        <w:rPr>
          <w:lang w:val="en-GB"/>
        </w:rPr>
        <w:t>gene (</w:t>
      </w:r>
      <w:r w:rsidRPr="00401F19">
        <w:rPr>
          <w:lang w:val="en-GB"/>
        </w:rPr>
        <w:t>CfCl-M3_0356</w:t>
      </w:r>
      <w:r>
        <w:rPr>
          <w:lang w:val="en-GB"/>
        </w:rPr>
        <w:t xml:space="preserve">) </w:t>
      </w:r>
      <w:r w:rsidR="00F905D5">
        <w:rPr>
          <w:lang w:val="en-GB"/>
        </w:rPr>
        <w:t>of ‘</w:t>
      </w:r>
      <w:r w:rsidR="00F905D5" w:rsidRPr="00F905D5">
        <w:rPr>
          <w:i/>
          <w:iCs/>
          <w:lang w:val="en-GB"/>
        </w:rPr>
        <w:t>Ca</w:t>
      </w:r>
      <w:r w:rsidR="00F905D5">
        <w:rPr>
          <w:lang w:val="en-GB"/>
        </w:rPr>
        <w:t xml:space="preserve">. Methanobrevibacter cononymphae’. </w:t>
      </w:r>
      <w:r>
        <w:rPr>
          <w:lang w:val="en-GB"/>
        </w:rPr>
        <w:t xml:space="preserve">The remaining five showed 98.6% amino acid </w:t>
      </w:r>
      <w:r>
        <w:rPr>
          <w:lang w:val="en-GB"/>
        </w:rPr>
        <w:lastRenderedPageBreak/>
        <w:t xml:space="preserve">sequence similarity to an uncultured </w:t>
      </w:r>
      <w:r w:rsidRPr="00401F19">
        <w:rPr>
          <w:i/>
          <w:iCs/>
          <w:lang w:val="en-GB"/>
        </w:rPr>
        <w:t>Methanobrevibacter</w:t>
      </w:r>
      <w:r>
        <w:rPr>
          <w:lang w:val="en-GB"/>
        </w:rPr>
        <w:t xml:space="preserve"> clone derived from a biogas reactor (AFL70135). </w:t>
      </w:r>
      <w:r w:rsidR="00F905D5">
        <w:rPr>
          <w:lang w:val="en-GB"/>
        </w:rPr>
        <w:t xml:space="preserve">In the </w:t>
      </w:r>
      <w:r>
        <w:rPr>
          <w:lang w:val="en-GB"/>
        </w:rPr>
        <w:t xml:space="preserve">‘low infection rate type’ </w:t>
      </w:r>
      <w:r w:rsidR="00F905D5">
        <w:rPr>
          <w:lang w:val="en-GB"/>
        </w:rPr>
        <w:t xml:space="preserve">sample, </w:t>
      </w:r>
      <w:r>
        <w:rPr>
          <w:lang w:val="en-GB"/>
        </w:rPr>
        <w:t>three</w:t>
      </w:r>
      <w:r w:rsidR="00F905D5">
        <w:rPr>
          <w:lang w:val="en-GB"/>
        </w:rPr>
        <w:t xml:space="preserve"> of </w:t>
      </w:r>
      <w:r>
        <w:rPr>
          <w:lang w:val="en-GB"/>
        </w:rPr>
        <w:t>six</w:t>
      </w:r>
      <w:r w:rsidR="00F905D5">
        <w:rPr>
          <w:lang w:val="en-GB"/>
        </w:rPr>
        <w:t xml:space="preserve"> successfully obtained </w:t>
      </w:r>
      <w:r w:rsidR="00F905D5" w:rsidRPr="00F905D5">
        <w:rPr>
          <w:i/>
          <w:iCs/>
          <w:lang w:val="en-GB"/>
        </w:rPr>
        <w:t>mcrA</w:t>
      </w:r>
      <w:r w:rsidR="00F905D5">
        <w:rPr>
          <w:lang w:val="en-GB"/>
        </w:rPr>
        <w:t xml:space="preserve"> sequences </w:t>
      </w:r>
      <w:r>
        <w:rPr>
          <w:lang w:val="en-GB"/>
        </w:rPr>
        <w:t xml:space="preserve">showed 97.8% amino acid sequence similarity </w:t>
      </w:r>
      <w:r w:rsidR="00F905D5">
        <w:rPr>
          <w:lang w:val="en-GB"/>
        </w:rPr>
        <w:t xml:space="preserve">to </w:t>
      </w:r>
      <w:r>
        <w:rPr>
          <w:lang w:val="en-GB"/>
        </w:rPr>
        <w:t xml:space="preserve">an uncultured </w:t>
      </w:r>
      <w:r w:rsidRPr="00F65069">
        <w:rPr>
          <w:i/>
          <w:iCs/>
          <w:lang w:val="en-GB"/>
        </w:rPr>
        <w:t>Methanobrevibacter</w:t>
      </w:r>
      <w:r>
        <w:rPr>
          <w:lang w:val="en-GB"/>
        </w:rPr>
        <w:t xml:space="preserve"> clone derived from a biogas reactor (AFL70134). The remaining three </w:t>
      </w:r>
      <w:r w:rsidR="00F905D5">
        <w:rPr>
          <w:lang w:val="en-GB"/>
        </w:rPr>
        <w:t xml:space="preserve">showed the highest </w:t>
      </w:r>
      <w:r>
        <w:rPr>
          <w:lang w:val="en-GB"/>
        </w:rPr>
        <w:t xml:space="preserve">amino acid sequence </w:t>
      </w:r>
      <w:r w:rsidR="00F905D5">
        <w:rPr>
          <w:lang w:val="en-GB"/>
        </w:rPr>
        <w:t>similarity</w:t>
      </w:r>
      <w:r>
        <w:rPr>
          <w:lang w:val="en-GB"/>
        </w:rPr>
        <w:t xml:space="preserve"> (90.7%)</w:t>
      </w:r>
      <w:r w:rsidR="00F905D5">
        <w:rPr>
          <w:lang w:val="en-GB"/>
        </w:rPr>
        <w:t xml:space="preserve"> to </w:t>
      </w:r>
      <w:r>
        <w:rPr>
          <w:lang w:val="en-GB"/>
        </w:rPr>
        <w:t>an uncultured</w:t>
      </w:r>
      <w:r w:rsidR="00F905D5">
        <w:rPr>
          <w:lang w:val="en-GB"/>
        </w:rPr>
        <w:t xml:space="preserve"> </w:t>
      </w:r>
      <w:r w:rsidR="00F905D5" w:rsidRPr="00D30E87">
        <w:rPr>
          <w:i/>
          <w:iCs/>
          <w:lang w:val="en-GB"/>
        </w:rPr>
        <w:t>Methanomassiliicoccales</w:t>
      </w:r>
      <w:r w:rsidR="00FE27A6">
        <w:rPr>
          <w:lang w:val="en-GB"/>
        </w:rPr>
        <w:t xml:space="preserve"> </w:t>
      </w:r>
      <w:r>
        <w:rPr>
          <w:lang w:val="en-GB"/>
        </w:rPr>
        <w:t xml:space="preserve">clone from the gut of the termite </w:t>
      </w:r>
      <w:r w:rsidRPr="00401F19">
        <w:rPr>
          <w:i/>
          <w:iCs/>
          <w:lang w:val="en-GB"/>
        </w:rPr>
        <w:t>Macrotermes michaelseni</w:t>
      </w:r>
      <w:r>
        <w:rPr>
          <w:lang w:val="en-GB"/>
        </w:rPr>
        <w:t xml:space="preserve"> (</w:t>
      </w:r>
      <w:r w:rsidRPr="00401F19">
        <w:rPr>
          <w:lang w:val="en-GB"/>
        </w:rPr>
        <w:t>AFU08097</w:t>
      </w:r>
      <w:r>
        <w:rPr>
          <w:lang w:val="en-GB"/>
        </w:rPr>
        <w:t>)</w:t>
      </w:r>
      <w:r w:rsidR="00F905D5">
        <w:rPr>
          <w:lang w:val="en-GB"/>
        </w:rPr>
        <w:t>.</w:t>
      </w:r>
      <w:r w:rsidR="00601893">
        <w:rPr>
          <w:lang w:val="en-GB"/>
        </w:rPr>
        <w:t xml:space="preserve"> Because </w:t>
      </w:r>
      <w:r w:rsidR="00601893" w:rsidRPr="00D30E87">
        <w:rPr>
          <w:i/>
          <w:iCs/>
          <w:lang w:val="en-GB"/>
        </w:rPr>
        <w:t>Methanomassiliicoccales</w:t>
      </w:r>
      <w:r w:rsidR="00601893">
        <w:rPr>
          <w:lang w:val="en-GB"/>
        </w:rPr>
        <w:t xml:space="preserve"> do not emit F</w:t>
      </w:r>
      <w:r w:rsidR="00601893" w:rsidRPr="00601893">
        <w:rPr>
          <w:vertAlign w:val="subscript"/>
          <w:lang w:val="en-GB"/>
        </w:rPr>
        <w:t>420</w:t>
      </w:r>
      <w:r w:rsidR="00601893">
        <w:rPr>
          <w:lang w:val="en-GB"/>
        </w:rPr>
        <w:t xml:space="preserve"> autofluorescence [20], </w:t>
      </w:r>
      <w:r w:rsidR="00FD0738">
        <w:rPr>
          <w:lang w:val="en-GB"/>
        </w:rPr>
        <w:t xml:space="preserve">it is possible that </w:t>
      </w:r>
      <w:r w:rsidR="00FD0738" w:rsidRPr="00D30E87">
        <w:rPr>
          <w:i/>
          <w:iCs/>
          <w:lang w:val="en-GB"/>
        </w:rPr>
        <w:t>Methanomassiliicoccales</w:t>
      </w:r>
      <w:r w:rsidR="00FD0738">
        <w:rPr>
          <w:lang w:val="en-GB"/>
        </w:rPr>
        <w:t xml:space="preserve"> may </w:t>
      </w:r>
      <w:r w:rsidR="00DE24BD">
        <w:rPr>
          <w:lang w:val="en-GB"/>
        </w:rPr>
        <w:t xml:space="preserve">inhabit the gut of </w:t>
      </w:r>
      <w:r w:rsidR="00DE24BD" w:rsidRPr="00DE24BD">
        <w:rPr>
          <w:i/>
          <w:iCs/>
          <w:lang w:val="en-GB"/>
        </w:rPr>
        <w:t>Coptotermes formosanus</w:t>
      </w:r>
      <w:r w:rsidR="00DE24BD">
        <w:rPr>
          <w:lang w:val="en-GB"/>
        </w:rPr>
        <w:t xml:space="preserve"> </w:t>
      </w:r>
      <w:r w:rsidR="00BF7D8E">
        <w:rPr>
          <w:lang w:val="en-GB"/>
        </w:rPr>
        <w:t xml:space="preserve">without being detected by epifluorescence microscopy </w:t>
      </w:r>
      <w:r w:rsidR="00DE24BD">
        <w:rPr>
          <w:lang w:val="en-GB"/>
        </w:rPr>
        <w:t>and accounted for the appreciable amounts (11.4–17.8 nmol/g/h) of methane emitted from the termites</w:t>
      </w:r>
      <w:r w:rsidR="00DE24BD" w:rsidRPr="00DE24BD">
        <w:rPr>
          <w:lang w:val="en-GB"/>
        </w:rPr>
        <w:t xml:space="preserve"> </w:t>
      </w:r>
      <w:r w:rsidR="00DE24BD">
        <w:rPr>
          <w:lang w:val="en-GB"/>
        </w:rPr>
        <w:t xml:space="preserve">from </w:t>
      </w:r>
      <w:r w:rsidR="00BF7D8E">
        <w:rPr>
          <w:lang w:val="en-GB"/>
        </w:rPr>
        <w:t xml:space="preserve">the ‘low infection rate type’ </w:t>
      </w:r>
      <w:r w:rsidR="00DE24BD">
        <w:rPr>
          <w:lang w:val="en-GB"/>
        </w:rPr>
        <w:t>colonies (Fig. 1E).</w:t>
      </w:r>
    </w:p>
    <w:p w:rsidR="009F56C1" w:rsidRDefault="009F56C1" w:rsidP="00301103">
      <w:pPr>
        <w:spacing w:line="360" w:lineRule="auto"/>
        <w:rPr>
          <w:b/>
          <w:bCs/>
          <w:lang w:val="en-GB"/>
        </w:rPr>
      </w:pPr>
    </w:p>
    <w:p w:rsidR="0058429F" w:rsidRPr="000B5C50" w:rsidRDefault="0058429F" w:rsidP="00301103">
      <w:pPr>
        <w:spacing w:line="360" w:lineRule="auto"/>
        <w:rPr>
          <w:b/>
          <w:bCs/>
          <w:lang w:val="en-GB"/>
        </w:rPr>
      </w:pPr>
      <w:r w:rsidRPr="000B5C50">
        <w:rPr>
          <w:b/>
          <w:bCs/>
          <w:lang w:val="en-GB"/>
        </w:rPr>
        <w:t>Duplicated regions and SNPs</w:t>
      </w:r>
    </w:p>
    <w:p w:rsidR="00D27187" w:rsidRPr="000B5C50" w:rsidRDefault="0058429F" w:rsidP="00301103">
      <w:pPr>
        <w:snapToGrid w:val="0"/>
        <w:spacing w:after="160" w:line="360" w:lineRule="auto"/>
        <w:rPr>
          <w:lang w:val="en-GB"/>
        </w:rPr>
      </w:pPr>
      <w:r w:rsidRPr="000B5C50">
        <w:rPr>
          <w:lang w:val="en-GB"/>
        </w:rPr>
        <w:t xml:space="preserve">Of 2,319 CDSs automatically identified using Prodigal v2.6.3, 119 CDSs were clustered into 42 groups with </w:t>
      </w:r>
      <w:r w:rsidRPr="000B5C50">
        <w:rPr>
          <w:lang w:val="en-GB"/>
        </w:rPr>
        <w:sym w:font="Symbol" w:char="F0B3"/>
      </w:r>
      <w:r w:rsidRPr="000B5C50">
        <w:rPr>
          <w:lang w:val="en-GB"/>
        </w:rPr>
        <w:t xml:space="preserve">99% sequence identity (Table S9). These CDS groups may reflect the presence of redundant regions that were derived from multiple, coexisting genomovars and were not </w:t>
      </w:r>
      <w:proofErr w:type="gramStart"/>
      <w:r w:rsidRPr="000B5C50">
        <w:rPr>
          <w:lang w:val="en-GB"/>
        </w:rPr>
        <w:t>assembled together</w:t>
      </w:r>
      <w:proofErr w:type="gramEnd"/>
      <w:r w:rsidRPr="000B5C50">
        <w:rPr>
          <w:lang w:val="en-GB"/>
        </w:rPr>
        <w:t xml:space="preserve"> possibly because of genome rearrangement. Indeed, the value 42 outnumbered those of isolated </w:t>
      </w:r>
      <w:r w:rsidRPr="000B5C50">
        <w:rPr>
          <w:i/>
          <w:iCs/>
          <w:lang w:val="en-GB"/>
        </w:rPr>
        <w:t>Methanobrevibacter</w:t>
      </w:r>
      <w:r w:rsidRPr="000B5C50">
        <w:rPr>
          <w:lang w:val="en-GB"/>
        </w:rPr>
        <w:t xml:space="preserve"> strains or </w:t>
      </w:r>
      <w:r w:rsidRPr="000B5C50">
        <w:rPr>
          <w:i/>
          <w:iCs/>
          <w:lang w:val="en-GB"/>
        </w:rPr>
        <w:t xml:space="preserve">Methanobrevibacter </w:t>
      </w:r>
      <w:r w:rsidRPr="000B5C50">
        <w:rPr>
          <w:lang w:val="en-GB"/>
        </w:rPr>
        <w:t>sp. NOE (Table S9). When these redundant regions (~2% of the draft genome sequence) were excluded, the total contig length was ca</w:t>
      </w:r>
      <w:r w:rsidRPr="000B5C50">
        <w:rPr>
          <w:i/>
          <w:iCs/>
          <w:lang w:val="en-GB"/>
        </w:rPr>
        <w:t>.</w:t>
      </w:r>
      <w:r w:rsidRPr="000B5C50">
        <w:rPr>
          <w:lang w:val="en-GB"/>
        </w:rPr>
        <w:t xml:space="preserve"> 2.67 Mb. The frequency of single nucleotide polymorphisms and indels within the population in the single host cell was 3.13 per kilobase pair in total, which was higher than 0.77 and 0.80 in the obligate endosymbionts ‘</w:t>
      </w:r>
      <w:r w:rsidRPr="000B5C50">
        <w:rPr>
          <w:i/>
          <w:iCs/>
          <w:lang w:val="en-GB"/>
        </w:rPr>
        <w:t>Ca</w:t>
      </w:r>
      <w:r w:rsidRPr="000B5C50">
        <w:rPr>
          <w:lang w:val="en-GB"/>
        </w:rPr>
        <w:t>. Adiutrix trichonymphae’ Adiu2019 and ‘</w:t>
      </w:r>
      <w:r w:rsidRPr="000B5C50">
        <w:rPr>
          <w:i/>
          <w:iCs/>
          <w:lang w:val="en-GB"/>
        </w:rPr>
        <w:t>Ca</w:t>
      </w:r>
      <w:r w:rsidRPr="000B5C50">
        <w:rPr>
          <w:lang w:val="en-GB"/>
        </w:rPr>
        <w:t xml:space="preserve">. Endomicrobium trichonymphae’ Rs-D17, respectively </w:t>
      </w:r>
      <w:r w:rsidR="00097DD2">
        <w:rPr>
          <w:noProof/>
          <w:lang w:val="en-GB"/>
        </w:rPr>
        <w:t>[</w:t>
      </w:r>
      <w:r w:rsidR="00E925CD">
        <w:rPr>
          <w:noProof/>
          <w:lang w:val="en-GB"/>
        </w:rPr>
        <w:t>13</w:t>
      </w:r>
      <w:r w:rsidR="00097DD2">
        <w:rPr>
          <w:noProof/>
          <w:lang w:val="en-GB"/>
        </w:rPr>
        <w:t>]</w:t>
      </w:r>
      <w:r w:rsidRPr="000B5C50">
        <w:rPr>
          <w:lang w:val="en-GB"/>
        </w:rPr>
        <w:t>.</w:t>
      </w:r>
    </w:p>
    <w:p w:rsidR="0063293A" w:rsidRPr="000B5C50" w:rsidRDefault="0063293A" w:rsidP="00301103">
      <w:pPr>
        <w:snapToGrid w:val="0"/>
        <w:spacing w:after="160" w:line="360" w:lineRule="auto"/>
        <w:rPr>
          <w:lang w:val="en-GB"/>
        </w:rPr>
      </w:pPr>
    </w:p>
    <w:p w:rsidR="0058429F" w:rsidRPr="000B5C50" w:rsidRDefault="0063293A" w:rsidP="00301103">
      <w:pPr>
        <w:snapToGrid w:val="0"/>
        <w:spacing w:after="160" w:line="360" w:lineRule="auto"/>
        <w:rPr>
          <w:b/>
          <w:bCs/>
          <w:color w:val="000000" w:themeColor="text1"/>
          <w:lang w:val="en-GB"/>
        </w:rPr>
      </w:pPr>
      <w:r w:rsidRPr="000B5C50">
        <w:rPr>
          <w:b/>
          <w:bCs/>
          <w:lang w:val="en-GB"/>
        </w:rPr>
        <w:t xml:space="preserve">Shared and unique genes in </w:t>
      </w:r>
      <w:r w:rsidRPr="000B5C50">
        <w:rPr>
          <w:b/>
          <w:bCs/>
          <w:i/>
          <w:iCs/>
          <w:lang w:val="en-GB"/>
        </w:rPr>
        <w:t>Mbv. cononymphae</w:t>
      </w:r>
      <w:r w:rsidRPr="000B5C50">
        <w:rPr>
          <w:b/>
          <w:bCs/>
          <w:i/>
          <w:iCs/>
          <w:color w:val="000000" w:themeColor="text1"/>
          <w:lang w:val="en-GB"/>
        </w:rPr>
        <w:t xml:space="preserve"> </w:t>
      </w:r>
      <w:r w:rsidR="00301103" w:rsidRPr="000B5C50">
        <w:rPr>
          <w:b/>
          <w:bCs/>
          <w:color w:val="000000" w:themeColor="text1"/>
          <w:lang w:val="en-GB"/>
        </w:rPr>
        <w:t xml:space="preserve">among </w:t>
      </w:r>
      <w:r w:rsidR="00301103" w:rsidRPr="000B5C50">
        <w:rPr>
          <w:b/>
          <w:bCs/>
          <w:i/>
          <w:iCs/>
          <w:color w:val="000000" w:themeColor="text1"/>
          <w:lang w:val="en-GB"/>
        </w:rPr>
        <w:t>Methanobrevibacter</w:t>
      </w:r>
    </w:p>
    <w:p w:rsidR="0063293A" w:rsidRPr="000B5C50" w:rsidRDefault="0063293A" w:rsidP="00301103">
      <w:pPr>
        <w:snapToGrid w:val="0"/>
        <w:spacing w:after="160" w:line="360" w:lineRule="auto"/>
        <w:rPr>
          <w:color w:val="000000" w:themeColor="text1"/>
          <w:lang w:val="en-GB"/>
        </w:rPr>
      </w:pPr>
      <w:r w:rsidRPr="000B5C50">
        <w:rPr>
          <w:i/>
          <w:iCs/>
          <w:color w:val="000000" w:themeColor="text1"/>
          <w:lang w:val="en-GB"/>
        </w:rPr>
        <w:lastRenderedPageBreak/>
        <w:t>Mbv. cononymphae</w:t>
      </w:r>
      <w:r w:rsidRPr="000B5C50">
        <w:rPr>
          <w:color w:val="000000" w:themeColor="text1"/>
          <w:lang w:val="en-GB"/>
        </w:rPr>
        <w:t xml:space="preserve"> shared 856 CDSs out of COG-assigned 911 CDSs with either </w:t>
      </w:r>
      <w:r w:rsidRPr="000B5C50">
        <w:rPr>
          <w:i/>
          <w:iCs/>
          <w:color w:val="000000" w:themeColor="text1"/>
          <w:lang w:val="en-GB"/>
        </w:rPr>
        <w:t>Mbv. curvatus</w:t>
      </w:r>
      <w:r w:rsidRPr="000B5C50">
        <w:rPr>
          <w:color w:val="000000" w:themeColor="text1"/>
          <w:lang w:val="en-GB"/>
        </w:rPr>
        <w:t xml:space="preserve">, </w:t>
      </w:r>
      <w:r w:rsidRPr="000B5C50">
        <w:rPr>
          <w:i/>
          <w:iCs/>
          <w:color w:val="000000" w:themeColor="text1"/>
          <w:lang w:val="en-GB"/>
        </w:rPr>
        <w:t>Mbv. filiformis</w:t>
      </w:r>
      <w:r w:rsidRPr="000B5C50">
        <w:rPr>
          <w:color w:val="000000" w:themeColor="text1"/>
          <w:lang w:val="en-GB"/>
        </w:rPr>
        <w:t xml:space="preserve">, or </w:t>
      </w:r>
      <w:r w:rsidRPr="000B5C50">
        <w:rPr>
          <w:i/>
          <w:iCs/>
          <w:color w:val="000000" w:themeColor="text1"/>
          <w:lang w:val="en-GB"/>
        </w:rPr>
        <w:t>Mbv. cuticularis</w:t>
      </w:r>
      <w:r w:rsidRPr="000B5C50">
        <w:rPr>
          <w:color w:val="000000" w:themeColor="text1"/>
          <w:lang w:val="en-GB"/>
        </w:rPr>
        <w:t xml:space="preserve">, and 55 were unique (Fig. S15). Of these 55 CDSs, ten were not found in </w:t>
      </w:r>
      <w:r w:rsidRPr="000B5C50">
        <w:rPr>
          <w:i/>
          <w:iCs/>
          <w:color w:val="000000" w:themeColor="text1"/>
          <w:lang w:val="en-GB"/>
        </w:rPr>
        <w:t>Methanobrevibacter</w:t>
      </w:r>
      <w:r w:rsidRPr="000B5C50">
        <w:rPr>
          <w:color w:val="000000" w:themeColor="text1"/>
          <w:lang w:val="en-GB"/>
        </w:rPr>
        <w:t xml:space="preserve"> genomes obtained from environments other than termite guts, and only one, a pseudogene of AAA family ATPase, was not found in any </w:t>
      </w:r>
      <w:r w:rsidRPr="000B5C50">
        <w:rPr>
          <w:i/>
          <w:iCs/>
          <w:color w:val="000000" w:themeColor="text1"/>
          <w:lang w:val="en-GB"/>
        </w:rPr>
        <w:t xml:space="preserve">Methanobrevibacter </w:t>
      </w:r>
      <w:r w:rsidRPr="000B5C50">
        <w:rPr>
          <w:color w:val="000000" w:themeColor="text1"/>
          <w:lang w:val="en-GB"/>
        </w:rPr>
        <w:t>genome (Table S10).</w:t>
      </w:r>
    </w:p>
    <w:p w:rsidR="00E306F8" w:rsidRPr="000B5C50" w:rsidRDefault="00E306F8" w:rsidP="00301103">
      <w:pPr>
        <w:snapToGrid w:val="0"/>
        <w:spacing w:after="160" w:line="360" w:lineRule="auto"/>
        <w:rPr>
          <w:color w:val="000000" w:themeColor="text1"/>
          <w:lang w:val="en-GB"/>
        </w:rPr>
      </w:pPr>
    </w:p>
    <w:p w:rsidR="00E306F8" w:rsidRPr="000B5C50" w:rsidRDefault="00E306F8" w:rsidP="00301103">
      <w:pPr>
        <w:snapToGrid w:val="0"/>
        <w:spacing w:after="160" w:line="360" w:lineRule="auto"/>
        <w:rPr>
          <w:b/>
          <w:bCs/>
          <w:color w:val="000000" w:themeColor="text1"/>
          <w:lang w:val="en-GB"/>
        </w:rPr>
      </w:pPr>
      <w:r w:rsidRPr="000B5C50">
        <w:rPr>
          <w:b/>
          <w:bCs/>
          <w:color w:val="000000" w:themeColor="text1"/>
          <w:lang w:val="en-GB"/>
        </w:rPr>
        <w:t>Genes involved in oxygen tolerance</w:t>
      </w:r>
    </w:p>
    <w:p w:rsidR="00967884" w:rsidRPr="000B5C50" w:rsidRDefault="00967884" w:rsidP="00301103">
      <w:pPr>
        <w:snapToGrid w:val="0"/>
        <w:spacing w:after="160" w:line="360" w:lineRule="auto"/>
        <w:rPr>
          <w:lang w:val="en-GB"/>
        </w:rPr>
      </w:pPr>
      <w:r w:rsidRPr="000B5C50">
        <w:rPr>
          <w:lang w:val="en-GB"/>
        </w:rPr>
        <w:t xml:space="preserve">In addition to the catalase gene </w:t>
      </w:r>
      <w:r w:rsidRPr="000B5C50">
        <w:rPr>
          <w:i/>
          <w:iCs/>
          <w:lang w:val="en-GB"/>
        </w:rPr>
        <w:t>katE</w:t>
      </w:r>
      <w:r w:rsidRPr="000B5C50">
        <w:rPr>
          <w:lang w:val="en-GB"/>
        </w:rPr>
        <w:t xml:space="preserve">, the </w:t>
      </w:r>
      <w:r w:rsidRPr="000B5C50">
        <w:rPr>
          <w:i/>
          <w:iCs/>
          <w:lang w:val="en-GB"/>
        </w:rPr>
        <w:t>Mbv. cononymphae</w:t>
      </w:r>
      <w:r w:rsidRPr="000B5C50">
        <w:rPr>
          <w:lang w:val="en-GB"/>
        </w:rPr>
        <w:t xml:space="preserve"> genome encoded genes for F</w:t>
      </w:r>
      <w:r w:rsidRPr="000B5C50">
        <w:rPr>
          <w:vertAlign w:val="subscript"/>
          <w:lang w:val="en-GB"/>
        </w:rPr>
        <w:t>420</w:t>
      </w:r>
      <w:r w:rsidRPr="000B5C50">
        <w:rPr>
          <w:lang w:val="en-GB"/>
        </w:rPr>
        <w:t>H</w:t>
      </w:r>
      <w:r w:rsidRPr="000B5C50">
        <w:rPr>
          <w:vertAlign w:val="subscript"/>
          <w:lang w:val="en-GB"/>
        </w:rPr>
        <w:t xml:space="preserve">2 </w:t>
      </w:r>
      <w:r w:rsidRPr="000B5C50">
        <w:rPr>
          <w:lang w:val="en-GB"/>
        </w:rPr>
        <w:t xml:space="preserve">oxidase </w:t>
      </w:r>
      <w:proofErr w:type="spellStart"/>
      <w:r w:rsidRPr="000B5C50">
        <w:rPr>
          <w:lang w:val="en-GB"/>
        </w:rPr>
        <w:t>FprA</w:t>
      </w:r>
      <w:proofErr w:type="spellEnd"/>
      <w:r w:rsidRPr="000B5C50">
        <w:rPr>
          <w:lang w:val="en-GB"/>
        </w:rPr>
        <w:t xml:space="preserve"> (CfCl-M3_1464), rubrerythrin </w:t>
      </w:r>
      <w:proofErr w:type="spellStart"/>
      <w:r w:rsidRPr="000B5C50">
        <w:rPr>
          <w:lang w:val="en-GB"/>
        </w:rPr>
        <w:t>FprB</w:t>
      </w:r>
      <w:proofErr w:type="spellEnd"/>
      <w:r w:rsidRPr="000B5C50">
        <w:rPr>
          <w:lang w:val="en-GB"/>
        </w:rPr>
        <w:t xml:space="preserve"> (CfCl-M3_1465), desulfoferredoxin (superoxide reductase-like protein; CfCl-M3_1820), rubredoxin domain-containing rubrerythrin (CfCl-M3_1821), and rubredoxin (CfCl-M3_623, 624, 1734) (Table S5). Combinations of these proteins can detoxify O</w:t>
      </w:r>
      <w:r w:rsidRPr="000B5C50">
        <w:rPr>
          <w:vertAlign w:val="subscript"/>
          <w:lang w:val="en-GB"/>
        </w:rPr>
        <w:t>2</w:t>
      </w:r>
      <w:r w:rsidRPr="000B5C50">
        <w:rPr>
          <w:lang w:val="en-GB"/>
        </w:rPr>
        <w:t>, H</w:t>
      </w:r>
      <w:r w:rsidRPr="000B5C50">
        <w:rPr>
          <w:vertAlign w:val="subscript"/>
          <w:lang w:val="en-GB"/>
        </w:rPr>
        <w:t>2</w:t>
      </w:r>
      <w:r w:rsidRPr="000B5C50">
        <w:rPr>
          <w:lang w:val="en-GB"/>
        </w:rPr>
        <w:t>O</w:t>
      </w:r>
      <w:r w:rsidRPr="000B5C50">
        <w:rPr>
          <w:vertAlign w:val="subscript"/>
          <w:lang w:val="en-GB"/>
        </w:rPr>
        <w:t>2</w:t>
      </w:r>
      <w:r w:rsidRPr="000B5C50">
        <w:rPr>
          <w:lang w:val="en-GB"/>
        </w:rPr>
        <w:t>, or O</w:t>
      </w:r>
      <w:r w:rsidRPr="000B5C50">
        <w:rPr>
          <w:vertAlign w:val="subscript"/>
          <w:lang w:val="en-GB"/>
        </w:rPr>
        <w:t>2</w:t>
      </w:r>
      <w:r w:rsidRPr="000B5C50">
        <w:rPr>
          <w:vertAlign w:val="superscript"/>
          <w:lang w:val="en-GB"/>
        </w:rPr>
        <w:t>-</w:t>
      </w:r>
      <w:r w:rsidRPr="000B5C50">
        <w:rPr>
          <w:lang w:val="en-GB"/>
        </w:rPr>
        <w:t xml:space="preserve"> to some extent </w:t>
      </w:r>
      <w:r w:rsidR="00097DD2">
        <w:rPr>
          <w:noProof/>
          <w:lang w:val="en-GB"/>
        </w:rPr>
        <w:t>[</w:t>
      </w:r>
      <w:r w:rsidR="00601893">
        <w:rPr>
          <w:noProof/>
          <w:lang w:val="en-GB"/>
        </w:rPr>
        <w:t>21</w:t>
      </w:r>
      <w:r w:rsidR="00097DD2">
        <w:rPr>
          <w:noProof/>
          <w:lang w:val="en-GB"/>
        </w:rPr>
        <w:t>,</w:t>
      </w:r>
      <w:r w:rsidR="00601893">
        <w:rPr>
          <w:noProof/>
          <w:lang w:val="en-GB"/>
        </w:rPr>
        <w:t>22</w:t>
      </w:r>
      <w:r w:rsidR="00097DD2">
        <w:rPr>
          <w:noProof/>
          <w:lang w:val="en-GB"/>
        </w:rPr>
        <w:t>]</w:t>
      </w:r>
      <w:r w:rsidRPr="000B5C50">
        <w:rPr>
          <w:lang w:val="en-GB"/>
        </w:rPr>
        <w:t xml:space="preserve">, and unlike </w:t>
      </w:r>
      <w:r w:rsidRPr="000B5C50">
        <w:rPr>
          <w:i/>
          <w:iCs/>
          <w:lang w:val="en-GB"/>
        </w:rPr>
        <w:t>katE</w:t>
      </w:r>
      <w:r w:rsidRPr="000B5C50">
        <w:rPr>
          <w:lang w:val="en-GB"/>
        </w:rPr>
        <w:t xml:space="preserve">, these genes were identified in the genomes of most </w:t>
      </w:r>
      <w:r w:rsidRPr="000B5C50">
        <w:rPr>
          <w:i/>
          <w:iCs/>
          <w:lang w:val="en-GB"/>
        </w:rPr>
        <w:t>Methanobrevibacter</w:t>
      </w:r>
      <w:r w:rsidRPr="000B5C50">
        <w:rPr>
          <w:lang w:val="en-GB"/>
        </w:rPr>
        <w:t xml:space="preserve"> species, including NOE (Fig. 4).</w:t>
      </w:r>
    </w:p>
    <w:p w:rsidR="00D27187" w:rsidRPr="00E925CD" w:rsidRDefault="00D27187" w:rsidP="00301103">
      <w:pPr>
        <w:spacing w:line="360" w:lineRule="auto"/>
        <w:rPr>
          <w:lang w:val="en-GB"/>
        </w:rPr>
      </w:pPr>
    </w:p>
    <w:p w:rsidR="003060B1" w:rsidRPr="00E96D4D" w:rsidRDefault="003060B1" w:rsidP="00301103">
      <w:pPr>
        <w:spacing w:line="360" w:lineRule="auto"/>
        <w:rPr>
          <w:b/>
          <w:bCs/>
          <w:lang w:val="en-GB"/>
        </w:rPr>
      </w:pPr>
      <w:r w:rsidRPr="00E96D4D">
        <w:rPr>
          <w:b/>
          <w:bCs/>
          <w:lang w:val="en-GB"/>
        </w:rPr>
        <w:t>REFERENCES TO SUPPLEMENTA</w:t>
      </w:r>
      <w:r w:rsidR="009E525E">
        <w:rPr>
          <w:b/>
          <w:bCs/>
          <w:lang w:val="en-GB"/>
        </w:rPr>
        <w:t>L</w:t>
      </w:r>
      <w:r w:rsidRPr="00E96D4D">
        <w:rPr>
          <w:b/>
          <w:bCs/>
          <w:lang w:val="en-GB"/>
        </w:rPr>
        <w:t xml:space="preserve"> TEXT</w:t>
      </w:r>
    </w:p>
    <w:p w:rsidR="00097DD2" w:rsidRDefault="00097DD2" w:rsidP="00816A1F">
      <w:pPr>
        <w:autoSpaceDE w:val="0"/>
        <w:autoSpaceDN w:val="0"/>
        <w:adjustRightInd w:val="0"/>
        <w:ind w:left="283" w:hangingChars="118" w:hanging="283"/>
        <w:jc w:val="left"/>
        <w:rPr>
          <w:rFonts w:cs="Times New Roman"/>
          <w:kern w:val="0"/>
        </w:rPr>
      </w:pPr>
      <w:r w:rsidRPr="00097DD2">
        <w:rPr>
          <w:rFonts w:cs="Times New Roman"/>
          <w:kern w:val="0"/>
        </w:rPr>
        <w:t>1. Utami YD, Kuwahara H, Murakami T et al. Phylogenetic diversity and single-cell genome analysis of ‘</w:t>
      </w:r>
      <w:r w:rsidRPr="00097DD2">
        <w:rPr>
          <w:rFonts w:cs="Times New Roman"/>
          <w:i/>
          <w:iCs/>
          <w:kern w:val="0"/>
        </w:rPr>
        <w:t>Melainabacteria</w:t>
      </w:r>
      <w:r w:rsidRPr="00097DD2">
        <w:rPr>
          <w:rFonts w:cs="Times New Roman"/>
          <w:kern w:val="0"/>
        </w:rPr>
        <w:t xml:space="preserve">’, a non-photosynthetic cyanobacterial group, in the termite gut. </w:t>
      </w:r>
      <w:r w:rsidRPr="00816A1F">
        <w:rPr>
          <w:rFonts w:cs="Times New Roman"/>
          <w:i/>
          <w:iCs/>
          <w:kern w:val="0"/>
        </w:rPr>
        <w:t>Microbes Environ</w:t>
      </w:r>
      <w:r w:rsidRPr="00097DD2">
        <w:rPr>
          <w:rFonts w:cs="Times New Roman"/>
          <w:kern w:val="0"/>
        </w:rPr>
        <w:t xml:space="preserve"> </w:t>
      </w:r>
      <w:proofErr w:type="gramStart"/>
      <w:r w:rsidRPr="00097DD2">
        <w:rPr>
          <w:rFonts w:cs="Times New Roman"/>
          <w:kern w:val="0"/>
        </w:rPr>
        <w:t>2018;33:50</w:t>
      </w:r>
      <w:proofErr w:type="gramEnd"/>
      <w:r w:rsidRPr="00097DD2">
        <w:rPr>
          <w:rFonts w:cs="Times New Roman"/>
          <w:kern w:val="0"/>
        </w:rPr>
        <w:t xml:space="preserve">–7. </w:t>
      </w:r>
    </w:p>
    <w:p w:rsidR="00E925CD"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 xml:space="preserve">2. </w:t>
      </w:r>
      <w:r w:rsidRPr="004F662F">
        <w:t>Igai K, Kitade O, Fu J</w:t>
      </w:r>
      <w:r>
        <w:t xml:space="preserve"> </w:t>
      </w:r>
      <w:r w:rsidRPr="004F662F">
        <w:t xml:space="preserve">et al. Fine-scale genetic diversity and putative ecotypes of oxymonad protists coinhabiting the hindgut of </w:t>
      </w:r>
      <w:r w:rsidRPr="004F662F">
        <w:rPr>
          <w:i/>
          <w:iCs/>
        </w:rPr>
        <w:t>Reticulitermes speratus</w:t>
      </w:r>
      <w:r w:rsidRPr="004F662F">
        <w:t xml:space="preserve">. </w:t>
      </w:r>
      <w:r w:rsidRPr="00950AFA">
        <w:rPr>
          <w:i/>
          <w:iCs/>
        </w:rPr>
        <w:t xml:space="preserve">Mol Ecol </w:t>
      </w:r>
      <w:proofErr w:type="gramStart"/>
      <w:r w:rsidRPr="004F662F">
        <w:t>2022;31:1317</w:t>
      </w:r>
      <w:proofErr w:type="gramEnd"/>
      <w:r w:rsidRPr="004F662F">
        <w:t>–31.</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3</w:t>
      </w:r>
      <w:r w:rsidR="00097DD2" w:rsidRPr="00097DD2">
        <w:rPr>
          <w:rFonts w:cs="Times New Roman"/>
          <w:kern w:val="0"/>
        </w:rPr>
        <w:t xml:space="preserve">. </w:t>
      </w:r>
      <w:proofErr w:type="spellStart"/>
      <w:r w:rsidR="00097DD2" w:rsidRPr="00097DD2">
        <w:rPr>
          <w:rFonts w:cs="Times New Roman"/>
          <w:kern w:val="0"/>
        </w:rPr>
        <w:t>Katoh</w:t>
      </w:r>
      <w:proofErr w:type="spellEnd"/>
      <w:r w:rsidR="00097DD2" w:rsidRPr="00097DD2">
        <w:rPr>
          <w:rFonts w:cs="Times New Roman"/>
          <w:kern w:val="0"/>
        </w:rPr>
        <w:t xml:space="preserve"> K, </w:t>
      </w:r>
      <w:proofErr w:type="spellStart"/>
      <w:r w:rsidR="00097DD2" w:rsidRPr="00097DD2">
        <w:rPr>
          <w:rFonts w:cs="Times New Roman"/>
          <w:kern w:val="0"/>
        </w:rPr>
        <w:t>Standley</w:t>
      </w:r>
      <w:proofErr w:type="spellEnd"/>
      <w:r w:rsidR="00097DD2" w:rsidRPr="00097DD2">
        <w:rPr>
          <w:rFonts w:cs="Times New Roman"/>
          <w:kern w:val="0"/>
        </w:rPr>
        <w:t xml:space="preserve"> DM. MAFFT multiple sequence alignment software version 7: improvements in performance and usability. </w:t>
      </w:r>
      <w:r w:rsidR="00097DD2" w:rsidRPr="00816A1F">
        <w:rPr>
          <w:rFonts w:cs="Times New Roman"/>
          <w:i/>
          <w:iCs/>
          <w:kern w:val="0"/>
        </w:rPr>
        <w:t xml:space="preserve">Mol Biol Evol </w:t>
      </w:r>
      <w:proofErr w:type="gramStart"/>
      <w:r w:rsidR="00097DD2" w:rsidRPr="00097DD2">
        <w:rPr>
          <w:rFonts w:cs="Times New Roman"/>
          <w:kern w:val="0"/>
        </w:rPr>
        <w:t>2013;30:772</w:t>
      </w:r>
      <w:proofErr w:type="gramEnd"/>
      <w:r w:rsidR="00097DD2" w:rsidRPr="00097DD2">
        <w:rPr>
          <w:rFonts w:cs="Times New Roman"/>
          <w:kern w:val="0"/>
        </w:rPr>
        <w:t xml:space="preserve">–80.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4</w:t>
      </w:r>
      <w:r w:rsidR="00097DD2" w:rsidRPr="00097DD2">
        <w:rPr>
          <w:rFonts w:cs="Times New Roman"/>
          <w:kern w:val="0"/>
        </w:rPr>
        <w:t xml:space="preserve">. Capella-Gutierrez S, Silla-Martinez JM, Gabaldon T. </w:t>
      </w:r>
      <w:proofErr w:type="spellStart"/>
      <w:r w:rsidR="00097DD2" w:rsidRPr="00097DD2">
        <w:rPr>
          <w:rFonts w:cs="Times New Roman"/>
          <w:kern w:val="0"/>
        </w:rPr>
        <w:t>trimAl</w:t>
      </w:r>
      <w:proofErr w:type="spellEnd"/>
      <w:r w:rsidR="00097DD2" w:rsidRPr="00097DD2">
        <w:rPr>
          <w:rFonts w:cs="Times New Roman"/>
          <w:kern w:val="0"/>
        </w:rPr>
        <w:t xml:space="preserve">: a tool for automated alignment trimming in large-scale phylogenetic analyses. </w:t>
      </w:r>
      <w:r w:rsidR="00097DD2" w:rsidRPr="00816A1F">
        <w:rPr>
          <w:rFonts w:cs="Times New Roman"/>
          <w:i/>
          <w:iCs/>
          <w:kern w:val="0"/>
        </w:rPr>
        <w:t xml:space="preserve">Bioinformatics </w:t>
      </w:r>
      <w:proofErr w:type="gramStart"/>
      <w:r w:rsidR="00097DD2" w:rsidRPr="00097DD2">
        <w:rPr>
          <w:rFonts w:cs="Times New Roman"/>
          <w:kern w:val="0"/>
        </w:rPr>
        <w:t>2009;25:1972</w:t>
      </w:r>
      <w:proofErr w:type="gramEnd"/>
      <w:r w:rsidR="00097DD2" w:rsidRPr="00097DD2">
        <w:rPr>
          <w:rFonts w:cs="Times New Roman"/>
          <w:kern w:val="0"/>
        </w:rPr>
        <w:t xml:space="preserve">–3.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5</w:t>
      </w:r>
      <w:r w:rsidR="00097DD2" w:rsidRPr="00097DD2">
        <w:rPr>
          <w:rFonts w:cs="Times New Roman"/>
          <w:kern w:val="0"/>
        </w:rPr>
        <w:t xml:space="preserve">. Sato T, Kuwahara H, Fujita K et al. Intranuclear verrucomicrobial symbionts and evidence of lateral gene transfer to the host protist in the termite gut. </w:t>
      </w:r>
      <w:r w:rsidR="00097DD2" w:rsidRPr="00816A1F">
        <w:rPr>
          <w:rFonts w:cs="Times New Roman"/>
          <w:i/>
          <w:iCs/>
          <w:kern w:val="0"/>
        </w:rPr>
        <w:t xml:space="preserve">ISME J </w:t>
      </w:r>
      <w:proofErr w:type="gramStart"/>
      <w:r w:rsidR="00097DD2" w:rsidRPr="00097DD2">
        <w:rPr>
          <w:rFonts w:cs="Times New Roman"/>
          <w:kern w:val="0"/>
        </w:rPr>
        <w:t>2014;8:1008</w:t>
      </w:r>
      <w:proofErr w:type="gramEnd"/>
      <w:r w:rsidR="00097DD2" w:rsidRPr="00097DD2">
        <w:rPr>
          <w:rFonts w:cs="Times New Roman"/>
          <w:kern w:val="0"/>
        </w:rPr>
        <w:t xml:space="preserve">–19.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6</w:t>
      </w:r>
      <w:r w:rsidR="00097DD2" w:rsidRPr="00097DD2">
        <w:rPr>
          <w:rFonts w:cs="Times New Roman"/>
          <w:kern w:val="0"/>
        </w:rPr>
        <w:t xml:space="preserve">. Martin M. Cutadapt removes adapter sequences from high-throughput sequencing </w:t>
      </w:r>
      <w:r w:rsidR="00097DD2" w:rsidRPr="00097DD2">
        <w:rPr>
          <w:rFonts w:cs="Times New Roman"/>
          <w:kern w:val="0"/>
        </w:rPr>
        <w:lastRenderedPageBreak/>
        <w:t xml:space="preserve">reads. </w:t>
      </w:r>
      <w:proofErr w:type="spellStart"/>
      <w:r w:rsidR="00097DD2" w:rsidRPr="00097DD2">
        <w:rPr>
          <w:rFonts w:cs="Times New Roman"/>
          <w:kern w:val="0"/>
        </w:rPr>
        <w:t>EMBnet.journal</w:t>
      </w:r>
      <w:proofErr w:type="spellEnd"/>
      <w:r w:rsidR="00097DD2" w:rsidRPr="00097DD2">
        <w:rPr>
          <w:rFonts w:cs="Times New Roman"/>
          <w:kern w:val="0"/>
        </w:rPr>
        <w:t xml:space="preserve">. </w:t>
      </w:r>
      <w:proofErr w:type="gramStart"/>
      <w:r w:rsidR="00097DD2" w:rsidRPr="00097DD2">
        <w:rPr>
          <w:rFonts w:cs="Times New Roman"/>
          <w:kern w:val="0"/>
        </w:rPr>
        <w:t>2011;17:10</w:t>
      </w:r>
      <w:proofErr w:type="gramEnd"/>
      <w:r w:rsidR="00097DD2" w:rsidRPr="00097DD2">
        <w:rPr>
          <w:rFonts w:cs="Times New Roman"/>
          <w:kern w:val="0"/>
        </w:rPr>
        <w:t xml:space="preserve">–2.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7</w:t>
      </w:r>
      <w:r w:rsidR="00097DD2" w:rsidRPr="00097DD2">
        <w:rPr>
          <w:rFonts w:cs="Times New Roman"/>
          <w:kern w:val="0"/>
        </w:rPr>
        <w:t>. O’Connell J, Schulz-</w:t>
      </w:r>
      <w:proofErr w:type="spellStart"/>
      <w:r w:rsidR="00097DD2" w:rsidRPr="00097DD2">
        <w:rPr>
          <w:rFonts w:cs="Times New Roman"/>
          <w:kern w:val="0"/>
        </w:rPr>
        <w:t>Trieglaff</w:t>
      </w:r>
      <w:proofErr w:type="spellEnd"/>
      <w:r w:rsidR="00097DD2" w:rsidRPr="00097DD2">
        <w:rPr>
          <w:rFonts w:cs="Times New Roman"/>
          <w:kern w:val="0"/>
        </w:rPr>
        <w:t xml:space="preserve"> O, Carlson E, </w:t>
      </w:r>
      <w:proofErr w:type="spellStart"/>
      <w:r w:rsidR="00097DD2" w:rsidRPr="00097DD2">
        <w:rPr>
          <w:rFonts w:cs="Times New Roman"/>
          <w:kern w:val="0"/>
        </w:rPr>
        <w:t>Hims</w:t>
      </w:r>
      <w:proofErr w:type="spellEnd"/>
      <w:r w:rsidR="00097DD2" w:rsidRPr="00097DD2">
        <w:rPr>
          <w:rFonts w:cs="Times New Roman"/>
          <w:kern w:val="0"/>
        </w:rPr>
        <w:t xml:space="preserve"> MM, Gormley NA, Cox AJ. </w:t>
      </w:r>
      <w:proofErr w:type="spellStart"/>
      <w:r w:rsidR="00097DD2" w:rsidRPr="00097DD2">
        <w:rPr>
          <w:rFonts w:cs="Times New Roman"/>
          <w:kern w:val="0"/>
        </w:rPr>
        <w:t>NxTrim</w:t>
      </w:r>
      <w:proofErr w:type="spellEnd"/>
      <w:r w:rsidR="00097DD2" w:rsidRPr="00097DD2">
        <w:rPr>
          <w:rFonts w:cs="Times New Roman"/>
          <w:kern w:val="0"/>
        </w:rPr>
        <w:t xml:space="preserve">: optimized trimming of Illumina mate pair reads. </w:t>
      </w:r>
      <w:r w:rsidR="00097DD2" w:rsidRPr="00816A1F">
        <w:rPr>
          <w:rFonts w:cs="Times New Roman"/>
          <w:i/>
          <w:iCs/>
          <w:kern w:val="0"/>
        </w:rPr>
        <w:t xml:space="preserve">Bioinformatics </w:t>
      </w:r>
      <w:proofErr w:type="gramStart"/>
      <w:r w:rsidR="00097DD2" w:rsidRPr="00097DD2">
        <w:rPr>
          <w:rFonts w:cs="Times New Roman"/>
          <w:kern w:val="0"/>
        </w:rPr>
        <w:t>2015;31:2035</w:t>
      </w:r>
      <w:proofErr w:type="gramEnd"/>
      <w:r w:rsidR="00097DD2" w:rsidRPr="00097DD2">
        <w:rPr>
          <w:rFonts w:cs="Times New Roman"/>
          <w:kern w:val="0"/>
        </w:rPr>
        <w:t xml:space="preserve">–7.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8</w:t>
      </w:r>
      <w:r w:rsidR="00097DD2" w:rsidRPr="00097DD2">
        <w:rPr>
          <w:rFonts w:cs="Times New Roman"/>
          <w:kern w:val="0"/>
        </w:rPr>
        <w:t xml:space="preserve">. </w:t>
      </w:r>
      <w:proofErr w:type="spellStart"/>
      <w:r w:rsidR="00097DD2" w:rsidRPr="00097DD2">
        <w:rPr>
          <w:rFonts w:cs="Times New Roman"/>
          <w:kern w:val="0"/>
        </w:rPr>
        <w:t>Schmieder</w:t>
      </w:r>
      <w:proofErr w:type="spellEnd"/>
      <w:r w:rsidR="00097DD2" w:rsidRPr="00097DD2">
        <w:rPr>
          <w:rFonts w:cs="Times New Roman"/>
          <w:kern w:val="0"/>
        </w:rPr>
        <w:t xml:space="preserve"> R, Edwards R. Quality control and preprocessing of metagenomic datasets. </w:t>
      </w:r>
      <w:r w:rsidR="00097DD2" w:rsidRPr="00816A1F">
        <w:rPr>
          <w:rFonts w:cs="Times New Roman"/>
          <w:i/>
          <w:iCs/>
          <w:kern w:val="0"/>
        </w:rPr>
        <w:t>Bioinformatics</w:t>
      </w:r>
      <w:r w:rsidR="00097DD2" w:rsidRPr="00097DD2">
        <w:rPr>
          <w:rFonts w:cs="Times New Roman"/>
          <w:kern w:val="0"/>
        </w:rPr>
        <w:t xml:space="preserve"> </w:t>
      </w:r>
      <w:proofErr w:type="gramStart"/>
      <w:r w:rsidR="00097DD2" w:rsidRPr="00097DD2">
        <w:rPr>
          <w:rFonts w:cs="Times New Roman"/>
          <w:kern w:val="0"/>
        </w:rPr>
        <w:t>2011;27:863</w:t>
      </w:r>
      <w:proofErr w:type="gramEnd"/>
      <w:r w:rsidR="00097DD2" w:rsidRPr="00097DD2">
        <w:rPr>
          <w:rFonts w:cs="Times New Roman"/>
          <w:kern w:val="0"/>
        </w:rPr>
        <w:t xml:space="preserve">–4.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9</w:t>
      </w:r>
      <w:r w:rsidR="00097DD2" w:rsidRPr="00097DD2">
        <w:rPr>
          <w:rFonts w:cs="Times New Roman"/>
          <w:kern w:val="0"/>
        </w:rPr>
        <w:t xml:space="preserve">. Wick RR, Judd LM, Gorrie CL, Holt KE. Completing bacterial genome assemblies with multiplex MinION sequencing. </w:t>
      </w:r>
      <w:r w:rsidR="00097DD2" w:rsidRPr="00816A1F">
        <w:rPr>
          <w:rFonts w:cs="Times New Roman"/>
          <w:i/>
          <w:iCs/>
          <w:kern w:val="0"/>
        </w:rPr>
        <w:t xml:space="preserve">Microb </w:t>
      </w:r>
      <w:proofErr w:type="spellStart"/>
      <w:r w:rsidR="00097DD2" w:rsidRPr="00816A1F">
        <w:rPr>
          <w:rFonts w:cs="Times New Roman"/>
          <w:i/>
          <w:iCs/>
          <w:kern w:val="0"/>
        </w:rPr>
        <w:t>Genom</w:t>
      </w:r>
      <w:proofErr w:type="spellEnd"/>
      <w:r w:rsidR="00097DD2" w:rsidRPr="00097DD2">
        <w:rPr>
          <w:rFonts w:cs="Times New Roman"/>
          <w:kern w:val="0"/>
        </w:rPr>
        <w:t xml:space="preserve"> 2017;</w:t>
      </w:r>
      <w:proofErr w:type="gramStart"/>
      <w:r w:rsidR="00097DD2" w:rsidRPr="00097DD2">
        <w:rPr>
          <w:rFonts w:cs="Times New Roman"/>
          <w:kern w:val="0"/>
        </w:rPr>
        <w:t>3:e</w:t>
      </w:r>
      <w:proofErr w:type="gramEnd"/>
      <w:r w:rsidR="00097DD2" w:rsidRPr="00097DD2">
        <w:rPr>
          <w:rFonts w:cs="Times New Roman"/>
          <w:kern w:val="0"/>
        </w:rPr>
        <w:t xml:space="preserve">000132. </w:t>
      </w:r>
    </w:p>
    <w:p w:rsidR="00097DD2" w:rsidRPr="00097DD2" w:rsidRDefault="00E925CD" w:rsidP="00816A1F">
      <w:pPr>
        <w:autoSpaceDE w:val="0"/>
        <w:autoSpaceDN w:val="0"/>
        <w:adjustRightInd w:val="0"/>
        <w:ind w:left="283" w:hangingChars="118" w:hanging="283"/>
        <w:jc w:val="left"/>
        <w:rPr>
          <w:rFonts w:cs="Times New Roman"/>
          <w:kern w:val="0"/>
        </w:rPr>
      </w:pPr>
      <w:r>
        <w:rPr>
          <w:rFonts w:cs="Times New Roman"/>
          <w:kern w:val="0"/>
        </w:rPr>
        <w:t>10</w:t>
      </w:r>
      <w:r w:rsidR="00097DD2" w:rsidRPr="00097DD2">
        <w:rPr>
          <w:rFonts w:cs="Times New Roman"/>
          <w:kern w:val="0"/>
        </w:rPr>
        <w:t xml:space="preserve">. De </w:t>
      </w:r>
      <w:proofErr w:type="spellStart"/>
      <w:r w:rsidR="00097DD2" w:rsidRPr="00097DD2">
        <w:rPr>
          <w:rFonts w:cs="Times New Roman"/>
          <w:kern w:val="0"/>
        </w:rPr>
        <w:t>Coster</w:t>
      </w:r>
      <w:proofErr w:type="spellEnd"/>
      <w:r w:rsidR="00097DD2" w:rsidRPr="00097DD2">
        <w:rPr>
          <w:rFonts w:cs="Times New Roman"/>
          <w:kern w:val="0"/>
        </w:rPr>
        <w:t xml:space="preserve"> W, </w:t>
      </w:r>
      <w:proofErr w:type="spellStart"/>
      <w:r w:rsidR="00097DD2" w:rsidRPr="00097DD2">
        <w:rPr>
          <w:rFonts w:cs="Times New Roman"/>
          <w:kern w:val="0"/>
        </w:rPr>
        <w:t>D’Hert</w:t>
      </w:r>
      <w:proofErr w:type="spellEnd"/>
      <w:r w:rsidR="00097DD2" w:rsidRPr="00097DD2">
        <w:rPr>
          <w:rFonts w:cs="Times New Roman"/>
          <w:kern w:val="0"/>
        </w:rPr>
        <w:t xml:space="preserve"> S, Schultz DT</w:t>
      </w:r>
      <w:r>
        <w:rPr>
          <w:rFonts w:cs="Times New Roman"/>
          <w:kern w:val="0"/>
        </w:rPr>
        <w:t xml:space="preserve"> et al</w:t>
      </w:r>
      <w:r w:rsidR="00097DD2" w:rsidRPr="00097DD2">
        <w:rPr>
          <w:rFonts w:cs="Times New Roman"/>
          <w:kern w:val="0"/>
        </w:rPr>
        <w:t xml:space="preserve">. </w:t>
      </w:r>
      <w:proofErr w:type="spellStart"/>
      <w:r w:rsidR="00097DD2" w:rsidRPr="00097DD2">
        <w:rPr>
          <w:rFonts w:cs="Times New Roman"/>
          <w:kern w:val="0"/>
        </w:rPr>
        <w:t>NanoPack</w:t>
      </w:r>
      <w:proofErr w:type="spellEnd"/>
      <w:r w:rsidR="00097DD2" w:rsidRPr="00097DD2">
        <w:rPr>
          <w:rFonts w:cs="Times New Roman"/>
          <w:kern w:val="0"/>
        </w:rPr>
        <w:t xml:space="preserve">: visualizing and processing long-read sequencing data. </w:t>
      </w:r>
      <w:r w:rsidR="00097DD2" w:rsidRPr="00816A1F">
        <w:rPr>
          <w:rFonts w:cs="Times New Roman"/>
          <w:i/>
          <w:iCs/>
          <w:kern w:val="0"/>
        </w:rPr>
        <w:t xml:space="preserve">Bioinformatics </w:t>
      </w:r>
      <w:proofErr w:type="gramStart"/>
      <w:r w:rsidR="00097DD2" w:rsidRPr="00097DD2">
        <w:rPr>
          <w:rFonts w:cs="Times New Roman"/>
          <w:kern w:val="0"/>
        </w:rPr>
        <w:t>2018;34:2666</w:t>
      </w:r>
      <w:proofErr w:type="gramEnd"/>
      <w:r w:rsidR="00097DD2" w:rsidRPr="00097DD2">
        <w:rPr>
          <w:rFonts w:cs="Times New Roman"/>
          <w:kern w:val="0"/>
        </w:rPr>
        <w:t xml:space="preserve">–9. </w:t>
      </w:r>
    </w:p>
    <w:p w:rsidR="00097DD2" w:rsidRP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1</w:t>
      </w:r>
      <w:r w:rsidR="00097DD2" w:rsidRPr="00097DD2">
        <w:rPr>
          <w:rFonts w:cs="Times New Roman"/>
          <w:kern w:val="0"/>
        </w:rPr>
        <w:t xml:space="preserve">. </w:t>
      </w:r>
      <w:proofErr w:type="spellStart"/>
      <w:r w:rsidR="00097DD2" w:rsidRPr="00097DD2">
        <w:rPr>
          <w:rFonts w:cs="Times New Roman"/>
          <w:kern w:val="0"/>
        </w:rPr>
        <w:t>Marijon</w:t>
      </w:r>
      <w:proofErr w:type="spellEnd"/>
      <w:r w:rsidR="00097DD2" w:rsidRPr="00097DD2">
        <w:rPr>
          <w:rFonts w:cs="Times New Roman"/>
          <w:kern w:val="0"/>
        </w:rPr>
        <w:t xml:space="preserve"> P, </w:t>
      </w:r>
      <w:proofErr w:type="spellStart"/>
      <w:r w:rsidR="00097DD2" w:rsidRPr="00097DD2">
        <w:rPr>
          <w:rFonts w:cs="Times New Roman"/>
          <w:kern w:val="0"/>
        </w:rPr>
        <w:t>Chikhi</w:t>
      </w:r>
      <w:proofErr w:type="spellEnd"/>
      <w:r w:rsidR="00097DD2" w:rsidRPr="00097DD2">
        <w:rPr>
          <w:rFonts w:cs="Times New Roman"/>
          <w:kern w:val="0"/>
        </w:rPr>
        <w:t xml:space="preserve"> R, </w:t>
      </w:r>
      <w:proofErr w:type="spellStart"/>
      <w:r w:rsidR="00097DD2" w:rsidRPr="00097DD2">
        <w:rPr>
          <w:rFonts w:cs="Times New Roman"/>
          <w:kern w:val="0"/>
        </w:rPr>
        <w:t>Varre</w:t>
      </w:r>
      <w:proofErr w:type="spellEnd"/>
      <w:r w:rsidR="00097DD2" w:rsidRPr="00097DD2">
        <w:rPr>
          <w:rFonts w:cs="Times New Roman"/>
          <w:kern w:val="0"/>
        </w:rPr>
        <w:t xml:space="preserve"> JS. </w:t>
      </w:r>
      <w:proofErr w:type="spellStart"/>
      <w:r w:rsidR="00097DD2" w:rsidRPr="00097DD2">
        <w:rPr>
          <w:rFonts w:cs="Times New Roman"/>
          <w:kern w:val="0"/>
        </w:rPr>
        <w:t>yacrd</w:t>
      </w:r>
      <w:proofErr w:type="spellEnd"/>
      <w:r w:rsidR="00097DD2" w:rsidRPr="00097DD2">
        <w:rPr>
          <w:rFonts w:cs="Times New Roman"/>
          <w:kern w:val="0"/>
        </w:rPr>
        <w:t xml:space="preserve"> and </w:t>
      </w:r>
      <w:proofErr w:type="spellStart"/>
      <w:r w:rsidR="00097DD2" w:rsidRPr="00097DD2">
        <w:rPr>
          <w:rFonts w:cs="Times New Roman"/>
          <w:kern w:val="0"/>
        </w:rPr>
        <w:t>fpa</w:t>
      </w:r>
      <w:proofErr w:type="spellEnd"/>
      <w:r w:rsidR="00097DD2" w:rsidRPr="00097DD2">
        <w:rPr>
          <w:rFonts w:cs="Times New Roman"/>
          <w:kern w:val="0"/>
        </w:rPr>
        <w:t xml:space="preserve">: upstream tools for long-read genome assembly. </w:t>
      </w:r>
      <w:r w:rsidR="00097DD2" w:rsidRPr="00816A1F">
        <w:rPr>
          <w:rFonts w:cs="Times New Roman"/>
          <w:i/>
          <w:iCs/>
          <w:kern w:val="0"/>
        </w:rPr>
        <w:t xml:space="preserve">Bioinformatics </w:t>
      </w:r>
      <w:proofErr w:type="gramStart"/>
      <w:r w:rsidR="00097DD2" w:rsidRPr="00097DD2">
        <w:rPr>
          <w:rFonts w:cs="Times New Roman"/>
          <w:kern w:val="0"/>
        </w:rPr>
        <w:t>2020;36:3894</w:t>
      </w:r>
      <w:proofErr w:type="gramEnd"/>
      <w:r w:rsidR="00097DD2" w:rsidRPr="00097DD2">
        <w:rPr>
          <w:rFonts w:cs="Times New Roman"/>
          <w:kern w:val="0"/>
        </w:rPr>
        <w:t xml:space="preserve">–6. </w:t>
      </w:r>
    </w:p>
    <w:p w:rsidR="00097DD2" w:rsidRP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2</w:t>
      </w:r>
      <w:r w:rsidR="00097DD2" w:rsidRPr="00097DD2">
        <w:rPr>
          <w:rFonts w:cs="Times New Roman"/>
          <w:kern w:val="0"/>
        </w:rPr>
        <w:t xml:space="preserve">. McKenna A, Hanna M, Banks E et al. The Genome Analysis Toolkit: a MapReduce framework for analyzing next-generation DNA sequencing data. </w:t>
      </w:r>
      <w:r w:rsidR="00097DD2" w:rsidRPr="00816A1F">
        <w:rPr>
          <w:rFonts w:cs="Times New Roman"/>
          <w:i/>
          <w:iCs/>
          <w:kern w:val="0"/>
        </w:rPr>
        <w:t xml:space="preserve">Genome Res </w:t>
      </w:r>
      <w:proofErr w:type="gramStart"/>
      <w:r w:rsidR="00097DD2" w:rsidRPr="00097DD2">
        <w:rPr>
          <w:rFonts w:cs="Times New Roman"/>
          <w:kern w:val="0"/>
        </w:rPr>
        <w:t>2010;20:1297</w:t>
      </w:r>
      <w:proofErr w:type="gramEnd"/>
      <w:r w:rsidR="00097DD2" w:rsidRPr="00097DD2">
        <w:rPr>
          <w:rFonts w:cs="Times New Roman"/>
          <w:kern w:val="0"/>
        </w:rPr>
        <w:t xml:space="preserve">–303. </w:t>
      </w:r>
    </w:p>
    <w:p w:rsidR="00097DD2" w:rsidRP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3</w:t>
      </w:r>
      <w:r w:rsidR="00097DD2" w:rsidRPr="00097DD2">
        <w:rPr>
          <w:rFonts w:cs="Times New Roman"/>
          <w:kern w:val="0"/>
        </w:rPr>
        <w:t xml:space="preserve">. Takeuchi M, Kuwahara H, Murakami T et al. Parallel reductive genome evolution in </w:t>
      </w:r>
      <w:r w:rsidR="00097DD2" w:rsidRPr="00097DD2">
        <w:rPr>
          <w:rFonts w:cs="Times New Roman"/>
          <w:i/>
          <w:iCs/>
          <w:kern w:val="0"/>
        </w:rPr>
        <w:t>Desulfovibrio</w:t>
      </w:r>
      <w:r w:rsidR="00097DD2" w:rsidRPr="00097DD2">
        <w:rPr>
          <w:rFonts w:cs="Times New Roman"/>
          <w:kern w:val="0"/>
        </w:rPr>
        <w:t xml:space="preserve"> ectosymbionts independently acquired by </w:t>
      </w:r>
      <w:r w:rsidR="00097DD2" w:rsidRPr="00097DD2">
        <w:rPr>
          <w:rFonts w:cs="Times New Roman"/>
          <w:i/>
          <w:iCs/>
          <w:kern w:val="0"/>
        </w:rPr>
        <w:t>Trichonympha</w:t>
      </w:r>
      <w:r w:rsidR="00097DD2" w:rsidRPr="00097DD2">
        <w:rPr>
          <w:rFonts w:cs="Times New Roman"/>
          <w:kern w:val="0"/>
        </w:rPr>
        <w:t xml:space="preserve"> protists in the termite gut. </w:t>
      </w:r>
      <w:r w:rsidR="00097DD2" w:rsidRPr="00816A1F">
        <w:rPr>
          <w:rFonts w:cs="Times New Roman"/>
          <w:i/>
          <w:iCs/>
          <w:kern w:val="0"/>
        </w:rPr>
        <w:t xml:space="preserve">ISME J </w:t>
      </w:r>
      <w:proofErr w:type="gramStart"/>
      <w:r w:rsidR="00097DD2" w:rsidRPr="00097DD2">
        <w:rPr>
          <w:rFonts w:cs="Times New Roman"/>
          <w:kern w:val="0"/>
        </w:rPr>
        <w:t>2020;14:2288</w:t>
      </w:r>
      <w:proofErr w:type="gramEnd"/>
      <w:r w:rsidR="00097DD2" w:rsidRPr="00097DD2">
        <w:rPr>
          <w:rFonts w:cs="Times New Roman"/>
          <w:kern w:val="0"/>
        </w:rPr>
        <w:t xml:space="preserve">–301. </w:t>
      </w:r>
    </w:p>
    <w:p w:rsidR="00097DD2" w:rsidRP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4</w:t>
      </w:r>
      <w:r w:rsidR="00097DD2" w:rsidRPr="00097DD2">
        <w:rPr>
          <w:rFonts w:cs="Times New Roman"/>
          <w:kern w:val="0"/>
        </w:rPr>
        <w:t xml:space="preserve">. Hyatt D, Chen GL, </w:t>
      </w:r>
      <w:proofErr w:type="spellStart"/>
      <w:r w:rsidR="00097DD2" w:rsidRPr="00097DD2">
        <w:rPr>
          <w:rFonts w:cs="Times New Roman"/>
          <w:kern w:val="0"/>
        </w:rPr>
        <w:t>Locascio</w:t>
      </w:r>
      <w:proofErr w:type="spellEnd"/>
      <w:r w:rsidR="00097DD2" w:rsidRPr="00097DD2">
        <w:rPr>
          <w:rFonts w:cs="Times New Roman"/>
          <w:kern w:val="0"/>
        </w:rPr>
        <w:t xml:space="preserve"> PF</w:t>
      </w:r>
      <w:r>
        <w:rPr>
          <w:rFonts w:cs="Times New Roman"/>
          <w:kern w:val="0"/>
        </w:rPr>
        <w:t xml:space="preserve"> et al</w:t>
      </w:r>
      <w:r w:rsidR="00097DD2" w:rsidRPr="00097DD2">
        <w:rPr>
          <w:rFonts w:cs="Times New Roman"/>
          <w:kern w:val="0"/>
        </w:rPr>
        <w:t xml:space="preserve">. Prodigal: prokaryotic gene recognition and translation initiation site identification. </w:t>
      </w:r>
      <w:r w:rsidR="00097DD2" w:rsidRPr="00816A1F">
        <w:rPr>
          <w:rFonts w:cs="Times New Roman"/>
          <w:i/>
          <w:iCs/>
          <w:kern w:val="0"/>
        </w:rPr>
        <w:t xml:space="preserve">BMC Bioinformatics </w:t>
      </w:r>
      <w:r w:rsidR="00097DD2" w:rsidRPr="00097DD2">
        <w:rPr>
          <w:rFonts w:cs="Times New Roman"/>
          <w:kern w:val="0"/>
        </w:rPr>
        <w:t>2010;</w:t>
      </w:r>
      <w:proofErr w:type="gramStart"/>
      <w:r w:rsidR="00097DD2" w:rsidRPr="00097DD2">
        <w:rPr>
          <w:rFonts w:cs="Times New Roman"/>
          <w:kern w:val="0"/>
        </w:rPr>
        <w:t>11:e</w:t>
      </w:r>
      <w:proofErr w:type="gramEnd"/>
      <w:r w:rsidR="00097DD2" w:rsidRPr="00097DD2">
        <w:rPr>
          <w:rFonts w:cs="Times New Roman"/>
          <w:kern w:val="0"/>
        </w:rPr>
        <w:t xml:space="preserve">119. </w:t>
      </w:r>
    </w:p>
    <w:p w:rsidR="00097DD2" w:rsidRP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5</w:t>
      </w:r>
      <w:r w:rsidR="00097DD2" w:rsidRPr="00097DD2">
        <w:rPr>
          <w:rFonts w:cs="Times New Roman"/>
          <w:kern w:val="0"/>
        </w:rPr>
        <w:t xml:space="preserve">. Parks DH, </w:t>
      </w:r>
      <w:proofErr w:type="spellStart"/>
      <w:r w:rsidR="00097DD2" w:rsidRPr="00097DD2">
        <w:rPr>
          <w:rFonts w:cs="Times New Roman"/>
          <w:kern w:val="0"/>
        </w:rPr>
        <w:t>Imelfort</w:t>
      </w:r>
      <w:proofErr w:type="spellEnd"/>
      <w:r w:rsidR="00097DD2" w:rsidRPr="00097DD2">
        <w:rPr>
          <w:rFonts w:cs="Times New Roman"/>
          <w:kern w:val="0"/>
        </w:rPr>
        <w:t xml:space="preserve"> M, </w:t>
      </w:r>
      <w:proofErr w:type="spellStart"/>
      <w:r w:rsidR="00097DD2" w:rsidRPr="00097DD2">
        <w:rPr>
          <w:rFonts w:cs="Times New Roman"/>
          <w:kern w:val="0"/>
        </w:rPr>
        <w:t>Skennerton</w:t>
      </w:r>
      <w:proofErr w:type="spellEnd"/>
      <w:r w:rsidR="00097DD2" w:rsidRPr="00097DD2">
        <w:rPr>
          <w:rFonts w:cs="Times New Roman"/>
          <w:kern w:val="0"/>
        </w:rPr>
        <w:t xml:space="preserve"> CT</w:t>
      </w:r>
      <w:r>
        <w:rPr>
          <w:rFonts w:cs="Times New Roman"/>
          <w:kern w:val="0"/>
        </w:rPr>
        <w:t xml:space="preserve"> et al</w:t>
      </w:r>
      <w:r w:rsidR="00097DD2" w:rsidRPr="00097DD2">
        <w:rPr>
          <w:rFonts w:cs="Times New Roman"/>
          <w:kern w:val="0"/>
        </w:rPr>
        <w:t xml:space="preserve">. CheckM: assessing the quality of microbial genomes recovered from isolates, single cells, and metagenomes. </w:t>
      </w:r>
      <w:r w:rsidR="00097DD2" w:rsidRPr="00816A1F">
        <w:rPr>
          <w:rFonts w:cs="Times New Roman"/>
          <w:i/>
          <w:iCs/>
          <w:kern w:val="0"/>
        </w:rPr>
        <w:t xml:space="preserve">Genome Res </w:t>
      </w:r>
      <w:proofErr w:type="gramStart"/>
      <w:r w:rsidR="00097DD2" w:rsidRPr="00097DD2">
        <w:rPr>
          <w:rFonts w:cs="Times New Roman"/>
          <w:kern w:val="0"/>
        </w:rPr>
        <w:t>2015;25:1043</w:t>
      </w:r>
      <w:proofErr w:type="gramEnd"/>
      <w:r w:rsidR="00097DD2" w:rsidRPr="00097DD2">
        <w:rPr>
          <w:rFonts w:cs="Times New Roman"/>
          <w:kern w:val="0"/>
        </w:rPr>
        <w:t xml:space="preserve">–55. </w:t>
      </w:r>
    </w:p>
    <w:p w:rsidR="00097DD2" w:rsidRDefault="00E925CD" w:rsidP="00816A1F">
      <w:pPr>
        <w:autoSpaceDE w:val="0"/>
        <w:autoSpaceDN w:val="0"/>
        <w:adjustRightInd w:val="0"/>
        <w:ind w:left="283" w:hangingChars="118" w:hanging="283"/>
        <w:jc w:val="left"/>
        <w:rPr>
          <w:rFonts w:cs="Times New Roman"/>
          <w:kern w:val="0"/>
        </w:rPr>
      </w:pPr>
      <w:r w:rsidRPr="00097DD2">
        <w:rPr>
          <w:rFonts w:cs="Times New Roman"/>
          <w:kern w:val="0"/>
        </w:rPr>
        <w:t>1</w:t>
      </w:r>
      <w:r>
        <w:rPr>
          <w:rFonts w:cs="Times New Roman"/>
          <w:kern w:val="0"/>
        </w:rPr>
        <w:t>6</w:t>
      </w:r>
      <w:r w:rsidR="00097DD2" w:rsidRPr="00097DD2">
        <w:rPr>
          <w:rFonts w:cs="Times New Roman"/>
          <w:kern w:val="0"/>
        </w:rPr>
        <w:t xml:space="preserve">. Nishimura Y, Otagiri M, Yuki M et al. Division of functional roles for termite gut protists revealed by single-cell transcriptomes. </w:t>
      </w:r>
      <w:r w:rsidR="00097DD2" w:rsidRPr="00816A1F">
        <w:rPr>
          <w:rFonts w:cs="Times New Roman"/>
          <w:i/>
          <w:iCs/>
          <w:kern w:val="0"/>
        </w:rPr>
        <w:t xml:space="preserve">ISME J </w:t>
      </w:r>
      <w:proofErr w:type="gramStart"/>
      <w:r w:rsidR="00097DD2" w:rsidRPr="00097DD2">
        <w:rPr>
          <w:rFonts w:cs="Times New Roman"/>
          <w:kern w:val="0"/>
        </w:rPr>
        <w:t>2020;14:2449</w:t>
      </w:r>
      <w:proofErr w:type="gramEnd"/>
      <w:r w:rsidR="00097DD2" w:rsidRPr="00097DD2">
        <w:rPr>
          <w:rFonts w:cs="Times New Roman"/>
          <w:kern w:val="0"/>
        </w:rPr>
        <w:t xml:space="preserve">–60. </w:t>
      </w:r>
    </w:p>
    <w:p w:rsidR="00E925CD" w:rsidRDefault="00E925CD" w:rsidP="00816A1F">
      <w:pPr>
        <w:autoSpaceDE w:val="0"/>
        <w:autoSpaceDN w:val="0"/>
        <w:adjustRightInd w:val="0"/>
        <w:ind w:left="283" w:hangingChars="118" w:hanging="283"/>
        <w:jc w:val="left"/>
      </w:pPr>
      <w:r>
        <w:rPr>
          <w:rFonts w:cs="Times New Roman"/>
          <w:kern w:val="0"/>
        </w:rPr>
        <w:t xml:space="preserve">17. </w:t>
      </w:r>
      <w:r w:rsidRPr="004F662F">
        <w:t xml:space="preserve">Li H. Minimap2: pairwise alignment for nucleotide sequences. </w:t>
      </w:r>
      <w:r w:rsidRPr="00250A71">
        <w:rPr>
          <w:i/>
          <w:iCs/>
        </w:rPr>
        <w:t xml:space="preserve">Bioinformatics </w:t>
      </w:r>
      <w:proofErr w:type="gramStart"/>
      <w:r w:rsidRPr="004F662F">
        <w:t>2018;34:3094</w:t>
      </w:r>
      <w:proofErr w:type="gramEnd"/>
      <w:r w:rsidRPr="004F662F">
        <w:t>–100.</w:t>
      </w:r>
    </w:p>
    <w:p w:rsidR="00E925CD" w:rsidRDefault="00E925CD" w:rsidP="00816A1F">
      <w:pPr>
        <w:autoSpaceDE w:val="0"/>
        <w:autoSpaceDN w:val="0"/>
        <w:adjustRightInd w:val="0"/>
        <w:ind w:left="283" w:hangingChars="118" w:hanging="283"/>
        <w:jc w:val="left"/>
      </w:pPr>
      <w:r>
        <w:t xml:space="preserve">18. </w:t>
      </w:r>
      <w:r w:rsidRPr="004F662F">
        <w:t>Moriya Y, Itoh M, Okuda S</w:t>
      </w:r>
      <w:r>
        <w:t xml:space="preserve"> et al.</w:t>
      </w:r>
      <w:r w:rsidRPr="004F662F">
        <w:t xml:space="preserve"> KAAS: an automatic genome annotation and pathway reconstruction server. </w:t>
      </w:r>
      <w:r w:rsidRPr="00250A71">
        <w:rPr>
          <w:i/>
          <w:iCs/>
        </w:rPr>
        <w:t xml:space="preserve">Nucleic Acids Res </w:t>
      </w:r>
      <w:r w:rsidRPr="004F662F">
        <w:t>2007;</w:t>
      </w:r>
      <w:proofErr w:type="gramStart"/>
      <w:r w:rsidRPr="004F662F">
        <w:t>35:W</w:t>
      </w:r>
      <w:proofErr w:type="gramEnd"/>
      <w:r w:rsidRPr="004F662F">
        <w:t>182–5.</w:t>
      </w:r>
    </w:p>
    <w:p w:rsidR="00E925CD" w:rsidRDefault="00E925CD" w:rsidP="00816A1F">
      <w:pPr>
        <w:autoSpaceDE w:val="0"/>
        <w:autoSpaceDN w:val="0"/>
        <w:adjustRightInd w:val="0"/>
        <w:ind w:left="283" w:hangingChars="118" w:hanging="283"/>
        <w:jc w:val="left"/>
      </w:pPr>
      <w:r>
        <w:t xml:space="preserve">19. </w:t>
      </w:r>
      <w:r w:rsidRPr="004F662F">
        <w:t xml:space="preserve">Kanehisa M, Sato Y. KEGG Mapper for inferring cellular functions from protein sequences. </w:t>
      </w:r>
      <w:r w:rsidRPr="00250A71">
        <w:rPr>
          <w:i/>
          <w:iCs/>
        </w:rPr>
        <w:t xml:space="preserve">Protein Sci </w:t>
      </w:r>
      <w:proofErr w:type="gramStart"/>
      <w:r w:rsidRPr="004F662F">
        <w:t>2020;29:28</w:t>
      </w:r>
      <w:proofErr w:type="gramEnd"/>
      <w:r w:rsidRPr="004F662F">
        <w:t>–35.</w:t>
      </w:r>
    </w:p>
    <w:p w:rsidR="00601893" w:rsidRPr="00097DD2" w:rsidRDefault="00601893" w:rsidP="00816A1F">
      <w:pPr>
        <w:autoSpaceDE w:val="0"/>
        <w:autoSpaceDN w:val="0"/>
        <w:adjustRightInd w:val="0"/>
        <w:ind w:left="283" w:hangingChars="118" w:hanging="283"/>
        <w:jc w:val="left"/>
        <w:rPr>
          <w:rFonts w:cs="Times New Roman"/>
          <w:kern w:val="0"/>
        </w:rPr>
      </w:pPr>
      <w:r>
        <w:t xml:space="preserve">20. </w:t>
      </w:r>
      <w:r w:rsidRPr="00601893">
        <w:t xml:space="preserve">Lang K, </w:t>
      </w:r>
      <w:proofErr w:type="spellStart"/>
      <w:r w:rsidRPr="00601893">
        <w:t>Schuldes</w:t>
      </w:r>
      <w:proofErr w:type="spellEnd"/>
      <w:r w:rsidRPr="00601893">
        <w:t xml:space="preserve"> J, </w:t>
      </w:r>
      <w:proofErr w:type="spellStart"/>
      <w:r w:rsidRPr="00601893">
        <w:t>Klingl</w:t>
      </w:r>
      <w:proofErr w:type="spellEnd"/>
      <w:r w:rsidRPr="00601893">
        <w:t xml:space="preserve"> A et al. </w:t>
      </w:r>
      <w:proofErr w:type="gramStart"/>
      <w:r w:rsidRPr="00601893">
        <w:t>New</w:t>
      </w:r>
      <w:proofErr w:type="gramEnd"/>
      <w:r w:rsidRPr="00601893">
        <w:t xml:space="preserve"> mode of energy metabolism in the seventh order of methanogens as revealed by comparative genome analysis of "</w:t>
      </w:r>
      <w:r w:rsidRPr="00601893">
        <w:rPr>
          <w:i/>
          <w:iCs/>
        </w:rPr>
        <w:t>Candidatus</w:t>
      </w:r>
      <w:r w:rsidRPr="00601893">
        <w:t xml:space="preserve"> </w:t>
      </w:r>
      <w:r>
        <w:t>M</w:t>
      </w:r>
      <w:r w:rsidRPr="00601893">
        <w:t xml:space="preserve">ethanoplasma </w:t>
      </w:r>
      <w:proofErr w:type="spellStart"/>
      <w:r w:rsidRPr="00601893">
        <w:t>termitum</w:t>
      </w:r>
      <w:proofErr w:type="spellEnd"/>
      <w:r w:rsidRPr="00601893">
        <w:t xml:space="preserve">". </w:t>
      </w:r>
      <w:r w:rsidRPr="00601893">
        <w:rPr>
          <w:i/>
          <w:iCs/>
        </w:rPr>
        <w:t>Appl Environ Microbiol</w:t>
      </w:r>
      <w:r w:rsidRPr="00601893">
        <w:t xml:space="preserve"> </w:t>
      </w:r>
      <w:proofErr w:type="gramStart"/>
      <w:r w:rsidRPr="00601893">
        <w:t>2015;81:1338</w:t>
      </w:r>
      <w:proofErr w:type="gramEnd"/>
      <w:r w:rsidRPr="00097DD2">
        <w:rPr>
          <w:rFonts w:cs="Times New Roman"/>
          <w:kern w:val="0"/>
        </w:rPr>
        <w:t>–</w:t>
      </w:r>
      <w:r w:rsidRPr="00601893">
        <w:t>52.</w:t>
      </w:r>
    </w:p>
    <w:p w:rsidR="00097DD2" w:rsidRPr="00097DD2" w:rsidRDefault="00601893" w:rsidP="00816A1F">
      <w:pPr>
        <w:autoSpaceDE w:val="0"/>
        <w:autoSpaceDN w:val="0"/>
        <w:adjustRightInd w:val="0"/>
        <w:ind w:left="283" w:hangingChars="118" w:hanging="283"/>
        <w:jc w:val="left"/>
        <w:rPr>
          <w:rFonts w:cs="Times New Roman"/>
          <w:kern w:val="0"/>
        </w:rPr>
      </w:pPr>
      <w:r>
        <w:rPr>
          <w:rFonts w:cs="Times New Roman"/>
          <w:kern w:val="0"/>
        </w:rPr>
        <w:t>21</w:t>
      </w:r>
      <w:r w:rsidR="00097DD2" w:rsidRPr="00097DD2">
        <w:rPr>
          <w:rFonts w:cs="Times New Roman"/>
          <w:kern w:val="0"/>
        </w:rPr>
        <w:t xml:space="preserve">. </w:t>
      </w:r>
      <w:proofErr w:type="spellStart"/>
      <w:r w:rsidR="00097DD2" w:rsidRPr="00097DD2">
        <w:rPr>
          <w:rFonts w:cs="Times New Roman"/>
          <w:kern w:val="0"/>
        </w:rPr>
        <w:t>Seedorf</w:t>
      </w:r>
      <w:proofErr w:type="spellEnd"/>
      <w:r w:rsidR="00097DD2" w:rsidRPr="00097DD2">
        <w:rPr>
          <w:rFonts w:cs="Times New Roman"/>
          <w:kern w:val="0"/>
        </w:rPr>
        <w:t xml:space="preserve"> H, </w:t>
      </w:r>
      <w:proofErr w:type="spellStart"/>
      <w:r w:rsidR="00097DD2" w:rsidRPr="00097DD2">
        <w:rPr>
          <w:rFonts w:cs="Times New Roman"/>
          <w:kern w:val="0"/>
        </w:rPr>
        <w:t>Dreisbach</w:t>
      </w:r>
      <w:proofErr w:type="spellEnd"/>
      <w:r w:rsidR="00097DD2" w:rsidRPr="00097DD2">
        <w:rPr>
          <w:rFonts w:cs="Times New Roman"/>
          <w:kern w:val="0"/>
        </w:rPr>
        <w:t xml:space="preserve"> A, </w:t>
      </w:r>
      <w:proofErr w:type="spellStart"/>
      <w:r w:rsidR="00097DD2" w:rsidRPr="00097DD2">
        <w:rPr>
          <w:rFonts w:cs="Times New Roman"/>
          <w:kern w:val="0"/>
        </w:rPr>
        <w:t>Hedderich</w:t>
      </w:r>
      <w:proofErr w:type="spellEnd"/>
      <w:r w:rsidR="00097DD2" w:rsidRPr="00097DD2">
        <w:rPr>
          <w:rFonts w:cs="Times New Roman"/>
          <w:kern w:val="0"/>
        </w:rPr>
        <w:t xml:space="preserve"> R</w:t>
      </w:r>
      <w:r w:rsidR="00E925CD">
        <w:rPr>
          <w:rFonts w:cs="Times New Roman"/>
          <w:kern w:val="0"/>
        </w:rPr>
        <w:t xml:space="preserve"> et al</w:t>
      </w:r>
      <w:r w:rsidR="00097DD2" w:rsidRPr="00097DD2">
        <w:rPr>
          <w:rFonts w:cs="Times New Roman"/>
          <w:kern w:val="0"/>
        </w:rPr>
        <w:t>. F</w:t>
      </w:r>
      <w:r w:rsidR="00097DD2" w:rsidRPr="00097DD2">
        <w:rPr>
          <w:rFonts w:cs="Times New Roman"/>
          <w:kern w:val="0"/>
          <w:vertAlign w:val="subscript"/>
        </w:rPr>
        <w:t>420</w:t>
      </w:r>
      <w:r w:rsidR="00097DD2" w:rsidRPr="00097DD2">
        <w:rPr>
          <w:rFonts w:cs="Times New Roman"/>
          <w:kern w:val="0"/>
        </w:rPr>
        <w:t>H</w:t>
      </w:r>
      <w:r w:rsidR="00097DD2" w:rsidRPr="00097DD2">
        <w:rPr>
          <w:rFonts w:cs="Times New Roman"/>
          <w:kern w:val="0"/>
          <w:vertAlign w:val="subscript"/>
        </w:rPr>
        <w:t>2</w:t>
      </w:r>
      <w:r w:rsidR="00097DD2" w:rsidRPr="00097DD2">
        <w:rPr>
          <w:rFonts w:cs="Times New Roman"/>
          <w:kern w:val="0"/>
        </w:rPr>
        <w:t xml:space="preserve"> oxidase (</w:t>
      </w:r>
      <w:proofErr w:type="spellStart"/>
      <w:r w:rsidR="00097DD2" w:rsidRPr="00097DD2">
        <w:rPr>
          <w:rFonts w:cs="Times New Roman"/>
          <w:kern w:val="0"/>
        </w:rPr>
        <w:t>FprA</w:t>
      </w:r>
      <w:proofErr w:type="spellEnd"/>
      <w:r w:rsidR="00097DD2" w:rsidRPr="00097DD2">
        <w:rPr>
          <w:rFonts w:cs="Times New Roman"/>
          <w:kern w:val="0"/>
        </w:rPr>
        <w:t xml:space="preserve">) from </w:t>
      </w:r>
      <w:r w:rsidR="00097DD2" w:rsidRPr="00097DD2">
        <w:rPr>
          <w:rFonts w:cs="Times New Roman"/>
          <w:i/>
          <w:iCs/>
          <w:kern w:val="0"/>
        </w:rPr>
        <w:t>Methanobrevibacter arboriphilus</w:t>
      </w:r>
      <w:r w:rsidR="00097DD2" w:rsidRPr="00097DD2">
        <w:rPr>
          <w:rFonts w:cs="Times New Roman"/>
          <w:kern w:val="0"/>
        </w:rPr>
        <w:t>, a coenzyme F</w:t>
      </w:r>
      <w:r w:rsidR="00097DD2" w:rsidRPr="00097DD2">
        <w:rPr>
          <w:rFonts w:cs="Times New Roman"/>
          <w:kern w:val="0"/>
          <w:vertAlign w:val="subscript"/>
        </w:rPr>
        <w:t>420</w:t>
      </w:r>
      <w:r w:rsidR="00097DD2" w:rsidRPr="00097DD2">
        <w:rPr>
          <w:rFonts w:cs="Times New Roman"/>
          <w:kern w:val="0"/>
        </w:rPr>
        <w:t xml:space="preserve">-dependent enzyme involved in </w:t>
      </w:r>
      <w:r w:rsidR="00097DD2" w:rsidRPr="00097DD2">
        <w:rPr>
          <w:rFonts w:cs="Times New Roman"/>
          <w:kern w:val="0"/>
        </w:rPr>
        <w:lastRenderedPageBreak/>
        <w:t>O</w:t>
      </w:r>
      <w:r w:rsidR="00097DD2" w:rsidRPr="00097DD2">
        <w:rPr>
          <w:rFonts w:cs="Times New Roman"/>
          <w:kern w:val="0"/>
          <w:vertAlign w:val="subscript"/>
        </w:rPr>
        <w:t>2</w:t>
      </w:r>
      <w:r w:rsidR="00097DD2" w:rsidRPr="00097DD2">
        <w:rPr>
          <w:rFonts w:cs="Times New Roman"/>
          <w:kern w:val="0"/>
        </w:rPr>
        <w:t xml:space="preserve"> detoxification. </w:t>
      </w:r>
      <w:r w:rsidR="00097DD2" w:rsidRPr="00816A1F">
        <w:rPr>
          <w:rFonts w:cs="Times New Roman"/>
          <w:i/>
          <w:iCs/>
          <w:kern w:val="0"/>
        </w:rPr>
        <w:t xml:space="preserve">Arch Microbiol </w:t>
      </w:r>
      <w:proofErr w:type="gramStart"/>
      <w:r w:rsidR="00097DD2" w:rsidRPr="00097DD2">
        <w:rPr>
          <w:rFonts w:cs="Times New Roman"/>
          <w:kern w:val="0"/>
        </w:rPr>
        <w:t>2004;182:126</w:t>
      </w:r>
      <w:proofErr w:type="gramEnd"/>
      <w:r w:rsidR="00097DD2" w:rsidRPr="00097DD2">
        <w:rPr>
          <w:rFonts w:cs="Times New Roman"/>
          <w:kern w:val="0"/>
        </w:rPr>
        <w:t xml:space="preserve">–37. </w:t>
      </w:r>
    </w:p>
    <w:p w:rsidR="003060B1" w:rsidRPr="00816A1F" w:rsidRDefault="00601893" w:rsidP="00816A1F">
      <w:pPr>
        <w:autoSpaceDE w:val="0"/>
        <w:autoSpaceDN w:val="0"/>
        <w:adjustRightInd w:val="0"/>
        <w:ind w:left="283" w:hangingChars="118" w:hanging="283"/>
        <w:jc w:val="left"/>
        <w:rPr>
          <w:rFonts w:cs="Times New Roman"/>
          <w:kern w:val="0"/>
        </w:rPr>
      </w:pPr>
      <w:r>
        <w:rPr>
          <w:rFonts w:cs="Times New Roman"/>
          <w:kern w:val="0"/>
        </w:rPr>
        <w:t>22</w:t>
      </w:r>
      <w:r w:rsidR="00097DD2" w:rsidRPr="00097DD2">
        <w:rPr>
          <w:rFonts w:cs="Times New Roman"/>
          <w:kern w:val="0"/>
        </w:rPr>
        <w:t xml:space="preserve">. Tholen A, Pester M, Brune A. Simultaneous methanogenesis and oxygen reduction by </w:t>
      </w:r>
      <w:r w:rsidR="00097DD2" w:rsidRPr="00097DD2">
        <w:rPr>
          <w:rFonts w:cs="Times New Roman"/>
          <w:i/>
          <w:iCs/>
          <w:kern w:val="0"/>
        </w:rPr>
        <w:t>Methanobrevibacter cuticularis</w:t>
      </w:r>
      <w:r w:rsidR="00097DD2" w:rsidRPr="00097DD2">
        <w:rPr>
          <w:rFonts w:cs="Times New Roman"/>
          <w:kern w:val="0"/>
        </w:rPr>
        <w:t xml:space="preserve"> at low oxygen fluxes. </w:t>
      </w:r>
      <w:r w:rsidR="00097DD2" w:rsidRPr="00816A1F">
        <w:rPr>
          <w:rFonts w:cs="Times New Roman"/>
          <w:i/>
          <w:iCs/>
          <w:kern w:val="0"/>
        </w:rPr>
        <w:t xml:space="preserve">FEMS Microbiol Ecol </w:t>
      </w:r>
      <w:proofErr w:type="gramStart"/>
      <w:r w:rsidR="00097DD2" w:rsidRPr="00097DD2">
        <w:rPr>
          <w:rFonts w:cs="Times New Roman"/>
          <w:kern w:val="0"/>
        </w:rPr>
        <w:t>2007;62:303</w:t>
      </w:r>
      <w:proofErr w:type="gramEnd"/>
      <w:r w:rsidR="00097DD2" w:rsidRPr="00097DD2">
        <w:rPr>
          <w:rFonts w:cs="Times New Roman"/>
          <w:kern w:val="0"/>
        </w:rPr>
        <w:t xml:space="preserve">–12. </w:t>
      </w:r>
    </w:p>
    <w:sectPr w:rsidR="003060B1" w:rsidRPr="00816A1F" w:rsidSect="003E2C75">
      <w:footerReference w:type="even" r:id="rId7"/>
      <w:footerReference w:type="default" r:id="rId8"/>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A4EFE" w:rsidRDefault="008A4EFE" w:rsidP="00816A1F">
      <w:r>
        <w:separator/>
      </w:r>
    </w:p>
  </w:endnote>
  <w:endnote w:type="continuationSeparator" w:id="0">
    <w:p w:rsidR="008A4EFE" w:rsidRDefault="008A4EFE" w:rsidP="00816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panose1 w:val="020B0604020202020204"/>
    <w:charset w:val="00"/>
    <w:family w:val="roman"/>
    <w:pitch w:val="variable"/>
    <w:sig w:usb0="E0000AFF" w:usb1="00007843" w:usb2="00000001"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6"/>
      </w:rPr>
      <w:id w:val="-1077358170"/>
      <w:docPartObj>
        <w:docPartGallery w:val="Page Numbers (Bottom of Page)"/>
        <w:docPartUnique/>
      </w:docPartObj>
    </w:sdtPr>
    <w:sdtContent>
      <w:p w:rsidR="00816A1F" w:rsidRDefault="00816A1F" w:rsidP="00DA1D5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rsidR="00816A1F" w:rsidRDefault="00816A1F">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6"/>
      </w:rPr>
      <w:id w:val="658498699"/>
      <w:docPartObj>
        <w:docPartGallery w:val="Page Numbers (Bottom of Page)"/>
        <w:docPartUnique/>
      </w:docPartObj>
    </w:sdtPr>
    <w:sdtContent>
      <w:p w:rsidR="00816A1F" w:rsidRDefault="00816A1F" w:rsidP="00DA1D5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rsidR="00816A1F" w:rsidRDefault="00816A1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A4EFE" w:rsidRDefault="008A4EFE" w:rsidP="00816A1F">
      <w:r>
        <w:separator/>
      </w:r>
    </w:p>
  </w:footnote>
  <w:footnote w:type="continuationSeparator" w:id="0">
    <w:p w:rsidR="008A4EFE" w:rsidRDefault="008A4EFE" w:rsidP="00816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1CF"/>
    <w:rsid w:val="000051CD"/>
    <w:rsid w:val="000054D6"/>
    <w:rsid w:val="00005627"/>
    <w:rsid w:val="00005F80"/>
    <w:rsid w:val="00007FDC"/>
    <w:rsid w:val="00010351"/>
    <w:rsid w:val="00010C82"/>
    <w:rsid w:val="000111BC"/>
    <w:rsid w:val="00011716"/>
    <w:rsid w:val="000118C7"/>
    <w:rsid w:val="000139B7"/>
    <w:rsid w:val="000202BA"/>
    <w:rsid w:val="00020525"/>
    <w:rsid w:val="00021F07"/>
    <w:rsid w:val="00022EAC"/>
    <w:rsid w:val="00023218"/>
    <w:rsid w:val="000233BB"/>
    <w:rsid w:val="00023884"/>
    <w:rsid w:val="00025045"/>
    <w:rsid w:val="000256E8"/>
    <w:rsid w:val="0002621F"/>
    <w:rsid w:val="00031222"/>
    <w:rsid w:val="0003290F"/>
    <w:rsid w:val="000341BC"/>
    <w:rsid w:val="00036425"/>
    <w:rsid w:val="00037329"/>
    <w:rsid w:val="00040272"/>
    <w:rsid w:val="000407E7"/>
    <w:rsid w:val="000409DD"/>
    <w:rsid w:val="000434D7"/>
    <w:rsid w:val="00044C42"/>
    <w:rsid w:val="00045130"/>
    <w:rsid w:val="000455D4"/>
    <w:rsid w:val="00045B18"/>
    <w:rsid w:val="00045EB9"/>
    <w:rsid w:val="00046764"/>
    <w:rsid w:val="00046A48"/>
    <w:rsid w:val="000511F0"/>
    <w:rsid w:val="0005321F"/>
    <w:rsid w:val="000540E7"/>
    <w:rsid w:val="00055F7B"/>
    <w:rsid w:val="0005701E"/>
    <w:rsid w:val="000626FE"/>
    <w:rsid w:val="000634F8"/>
    <w:rsid w:val="00064BE4"/>
    <w:rsid w:val="00066E46"/>
    <w:rsid w:val="00074D32"/>
    <w:rsid w:val="0007660D"/>
    <w:rsid w:val="000767C9"/>
    <w:rsid w:val="000805A0"/>
    <w:rsid w:val="000805FC"/>
    <w:rsid w:val="00080E5C"/>
    <w:rsid w:val="000816BD"/>
    <w:rsid w:val="000819F8"/>
    <w:rsid w:val="00083908"/>
    <w:rsid w:val="0008702A"/>
    <w:rsid w:val="0009031C"/>
    <w:rsid w:val="0009278A"/>
    <w:rsid w:val="0009411C"/>
    <w:rsid w:val="000944EA"/>
    <w:rsid w:val="0009559C"/>
    <w:rsid w:val="00096243"/>
    <w:rsid w:val="00096E37"/>
    <w:rsid w:val="000978BE"/>
    <w:rsid w:val="00097963"/>
    <w:rsid w:val="00097A92"/>
    <w:rsid w:val="00097B5A"/>
    <w:rsid w:val="00097DD2"/>
    <w:rsid w:val="00097DE4"/>
    <w:rsid w:val="000A1375"/>
    <w:rsid w:val="000A2F5E"/>
    <w:rsid w:val="000A4440"/>
    <w:rsid w:val="000A486A"/>
    <w:rsid w:val="000A4B92"/>
    <w:rsid w:val="000A5C18"/>
    <w:rsid w:val="000A5CB0"/>
    <w:rsid w:val="000A616F"/>
    <w:rsid w:val="000A6635"/>
    <w:rsid w:val="000A6BD9"/>
    <w:rsid w:val="000B2667"/>
    <w:rsid w:val="000B3514"/>
    <w:rsid w:val="000B4039"/>
    <w:rsid w:val="000B5C50"/>
    <w:rsid w:val="000B65F9"/>
    <w:rsid w:val="000B68AA"/>
    <w:rsid w:val="000C18B3"/>
    <w:rsid w:val="000C25FE"/>
    <w:rsid w:val="000C2A2B"/>
    <w:rsid w:val="000C40BF"/>
    <w:rsid w:val="000C4228"/>
    <w:rsid w:val="000C5952"/>
    <w:rsid w:val="000C5C0A"/>
    <w:rsid w:val="000C718C"/>
    <w:rsid w:val="000C792C"/>
    <w:rsid w:val="000D1D00"/>
    <w:rsid w:val="000D2296"/>
    <w:rsid w:val="000D2413"/>
    <w:rsid w:val="000D25C7"/>
    <w:rsid w:val="000D33FA"/>
    <w:rsid w:val="000D6229"/>
    <w:rsid w:val="000E2FCF"/>
    <w:rsid w:val="000E416E"/>
    <w:rsid w:val="000E5AD5"/>
    <w:rsid w:val="000E5ADC"/>
    <w:rsid w:val="000E7CA3"/>
    <w:rsid w:val="000E7D07"/>
    <w:rsid w:val="000F1377"/>
    <w:rsid w:val="000F2850"/>
    <w:rsid w:val="000F2F85"/>
    <w:rsid w:val="000F4035"/>
    <w:rsid w:val="000F6414"/>
    <w:rsid w:val="000F7CAB"/>
    <w:rsid w:val="00101932"/>
    <w:rsid w:val="00101CA2"/>
    <w:rsid w:val="00103C1D"/>
    <w:rsid w:val="001048B0"/>
    <w:rsid w:val="001053DA"/>
    <w:rsid w:val="00105D4A"/>
    <w:rsid w:val="001068B8"/>
    <w:rsid w:val="001076B8"/>
    <w:rsid w:val="00107A3E"/>
    <w:rsid w:val="00110AF6"/>
    <w:rsid w:val="0011122D"/>
    <w:rsid w:val="001129D6"/>
    <w:rsid w:val="0011323A"/>
    <w:rsid w:val="00113F6D"/>
    <w:rsid w:val="0011611C"/>
    <w:rsid w:val="001164E2"/>
    <w:rsid w:val="00116E3A"/>
    <w:rsid w:val="00116F55"/>
    <w:rsid w:val="00117377"/>
    <w:rsid w:val="00117F78"/>
    <w:rsid w:val="00120237"/>
    <w:rsid w:val="0012110B"/>
    <w:rsid w:val="0012219B"/>
    <w:rsid w:val="00125059"/>
    <w:rsid w:val="001262C4"/>
    <w:rsid w:val="001264C1"/>
    <w:rsid w:val="00126F23"/>
    <w:rsid w:val="0012718E"/>
    <w:rsid w:val="00131183"/>
    <w:rsid w:val="001330BA"/>
    <w:rsid w:val="00133838"/>
    <w:rsid w:val="001342FE"/>
    <w:rsid w:val="001345DF"/>
    <w:rsid w:val="00140553"/>
    <w:rsid w:val="0014078C"/>
    <w:rsid w:val="00142BF2"/>
    <w:rsid w:val="0014385E"/>
    <w:rsid w:val="00143C35"/>
    <w:rsid w:val="00146115"/>
    <w:rsid w:val="001470DE"/>
    <w:rsid w:val="00150320"/>
    <w:rsid w:val="00150C30"/>
    <w:rsid w:val="00150E46"/>
    <w:rsid w:val="001518D5"/>
    <w:rsid w:val="0015237B"/>
    <w:rsid w:val="00153527"/>
    <w:rsid w:val="00153EB2"/>
    <w:rsid w:val="001555BB"/>
    <w:rsid w:val="00156478"/>
    <w:rsid w:val="00156686"/>
    <w:rsid w:val="00156DAD"/>
    <w:rsid w:val="00160094"/>
    <w:rsid w:val="00162A1E"/>
    <w:rsid w:val="00164852"/>
    <w:rsid w:val="00165BEE"/>
    <w:rsid w:val="00165E21"/>
    <w:rsid w:val="0017043C"/>
    <w:rsid w:val="00171B6E"/>
    <w:rsid w:val="00172CBE"/>
    <w:rsid w:val="001731CD"/>
    <w:rsid w:val="00173376"/>
    <w:rsid w:val="0017401B"/>
    <w:rsid w:val="001747C0"/>
    <w:rsid w:val="001758B5"/>
    <w:rsid w:val="00176C4A"/>
    <w:rsid w:val="00180248"/>
    <w:rsid w:val="00180DD7"/>
    <w:rsid w:val="001827CA"/>
    <w:rsid w:val="00183028"/>
    <w:rsid w:val="00184574"/>
    <w:rsid w:val="00184D64"/>
    <w:rsid w:val="00185CFF"/>
    <w:rsid w:val="00186C6C"/>
    <w:rsid w:val="00187A82"/>
    <w:rsid w:val="00187C94"/>
    <w:rsid w:val="00187CAD"/>
    <w:rsid w:val="00190474"/>
    <w:rsid w:val="001921B9"/>
    <w:rsid w:val="001937F6"/>
    <w:rsid w:val="001A190C"/>
    <w:rsid w:val="001A1A04"/>
    <w:rsid w:val="001A22D4"/>
    <w:rsid w:val="001A2467"/>
    <w:rsid w:val="001A474D"/>
    <w:rsid w:val="001A779A"/>
    <w:rsid w:val="001A7BDF"/>
    <w:rsid w:val="001B0747"/>
    <w:rsid w:val="001B0FC6"/>
    <w:rsid w:val="001B3D44"/>
    <w:rsid w:val="001B46E4"/>
    <w:rsid w:val="001B5405"/>
    <w:rsid w:val="001B5507"/>
    <w:rsid w:val="001B5CBE"/>
    <w:rsid w:val="001C30EE"/>
    <w:rsid w:val="001C3243"/>
    <w:rsid w:val="001C4C60"/>
    <w:rsid w:val="001C593C"/>
    <w:rsid w:val="001D0FB0"/>
    <w:rsid w:val="001D10FB"/>
    <w:rsid w:val="001D2C6A"/>
    <w:rsid w:val="001D39D6"/>
    <w:rsid w:val="001D42A9"/>
    <w:rsid w:val="001D5010"/>
    <w:rsid w:val="001D69E1"/>
    <w:rsid w:val="001D6FE9"/>
    <w:rsid w:val="001E01D4"/>
    <w:rsid w:val="001E2256"/>
    <w:rsid w:val="001E5733"/>
    <w:rsid w:val="001F004A"/>
    <w:rsid w:val="001F18C8"/>
    <w:rsid w:val="001F285A"/>
    <w:rsid w:val="001F41AC"/>
    <w:rsid w:val="001F5CF0"/>
    <w:rsid w:val="001F60D3"/>
    <w:rsid w:val="001F6D01"/>
    <w:rsid w:val="001F7DF9"/>
    <w:rsid w:val="00200F73"/>
    <w:rsid w:val="00202C13"/>
    <w:rsid w:val="0020385C"/>
    <w:rsid w:val="00205586"/>
    <w:rsid w:val="00207862"/>
    <w:rsid w:val="00207938"/>
    <w:rsid w:val="00211C3C"/>
    <w:rsid w:val="0021336A"/>
    <w:rsid w:val="00215BFC"/>
    <w:rsid w:val="00222C87"/>
    <w:rsid w:val="00227F2C"/>
    <w:rsid w:val="002300DC"/>
    <w:rsid w:val="0023241C"/>
    <w:rsid w:val="00232FB0"/>
    <w:rsid w:val="00234DCE"/>
    <w:rsid w:val="00234EFB"/>
    <w:rsid w:val="0023527B"/>
    <w:rsid w:val="00240A2F"/>
    <w:rsid w:val="0024141E"/>
    <w:rsid w:val="002417B2"/>
    <w:rsid w:val="00242E88"/>
    <w:rsid w:val="00245C95"/>
    <w:rsid w:val="00245FE8"/>
    <w:rsid w:val="00246AF1"/>
    <w:rsid w:val="002507C6"/>
    <w:rsid w:val="00250F8F"/>
    <w:rsid w:val="002513E0"/>
    <w:rsid w:val="00251DD1"/>
    <w:rsid w:val="0025381D"/>
    <w:rsid w:val="00253A17"/>
    <w:rsid w:val="00253EC4"/>
    <w:rsid w:val="00254050"/>
    <w:rsid w:val="0025754F"/>
    <w:rsid w:val="00260BD0"/>
    <w:rsid w:val="002616F3"/>
    <w:rsid w:val="00261FBF"/>
    <w:rsid w:val="002623AC"/>
    <w:rsid w:val="00262B4D"/>
    <w:rsid w:val="002666D2"/>
    <w:rsid w:val="0026771F"/>
    <w:rsid w:val="002700F1"/>
    <w:rsid w:val="00271826"/>
    <w:rsid w:val="00272135"/>
    <w:rsid w:val="0027281C"/>
    <w:rsid w:val="00274138"/>
    <w:rsid w:val="00276AC1"/>
    <w:rsid w:val="00280089"/>
    <w:rsid w:val="00282611"/>
    <w:rsid w:val="00283A00"/>
    <w:rsid w:val="00283B3D"/>
    <w:rsid w:val="00283C8A"/>
    <w:rsid w:val="00283DB1"/>
    <w:rsid w:val="002841BA"/>
    <w:rsid w:val="00286FDA"/>
    <w:rsid w:val="0029104C"/>
    <w:rsid w:val="00291EB1"/>
    <w:rsid w:val="00295755"/>
    <w:rsid w:val="00295C92"/>
    <w:rsid w:val="0029668D"/>
    <w:rsid w:val="002972EB"/>
    <w:rsid w:val="002A0AF5"/>
    <w:rsid w:val="002A140B"/>
    <w:rsid w:val="002A2DF7"/>
    <w:rsid w:val="002A405F"/>
    <w:rsid w:val="002A4488"/>
    <w:rsid w:val="002A4B30"/>
    <w:rsid w:val="002A5C2D"/>
    <w:rsid w:val="002B14EE"/>
    <w:rsid w:val="002B366E"/>
    <w:rsid w:val="002B4E86"/>
    <w:rsid w:val="002B78C4"/>
    <w:rsid w:val="002B7D92"/>
    <w:rsid w:val="002C0F4A"/>
    <w:rsid w:val="002C13A8"/>
    <w:rsid w:val="002C1B6E"/>
    <w:rsid w:val="002C2708"/>
    <w:rsid w:val="002C4ED3"/>
    <w:rsid w:val="002C4F16"/>
    <w:rsid w:val="002D04BE"/>
    <w:rsid w:val="002D3DCB"/>
    <w:rsid w:val="002D3ED0"/>
    <w:rsid w:val="002D448B"/>
    <w:rsid w:val="002D4EF8"/>
    <w:rsid w:val="002D61C7"/>
    <w:rsid w:val="002D7068"/>
    <w:rsid w:val="002E261C"/>
    <w:rsid w:val="002E29BD"/>
    <w:rsid w:val="002E3748"/>
    <w:rsid w:val="002E3B64"/>
    <w:rsid w:val="002E3F09"/>
    <w:rsid w:val="002E4E68"/>
    <w:rsid w:val="002E5986"/>
    <w:rsid w:val="002F0D13"/>
    <w:rsid w:val="002F1411"/>
    <w:rsid w:val="002F1E1F"/>
    <w:rsid w:val="002F5A20"/>
    <w:rsid w:val="002F64CA"/>
    <w:rsid w:val="002F686C"/>
    <w:rsid w:val="002F7B5E"/>
    <w:rsid w:val="002F7F57"/>
    <w:rsid w:val="00300AE2"/>
    <w:rsid w:val="00301103"/>
    <w:rsid w:val="00303597"/>
    <w:rsid w:val="003039D1"/>
    <w:rsid w:val="00305E7C"/>
    <w:rsid w:val="003060B1"/>
    <w:rsid w:val="0031091B"/>
    <w:rsid w:val="00314A87"/>
    <w:rsid w:val="003159CC"/>
    <w:rsid w:val="0032056A"/>
    <w:rsid w:val="00320BE9"/>
    <w:rsid w:val="00321260"/>
    <w:rsid w:val="00321EDE"/>
    <w:rsid w:val="003234B8"/>
    <w:rsid w:val="00323EBE"/>
    <w:rsid w:val="00324859"/>
    <w:rsid w:val="00324ACB"/>
    <w:rsid w:val="00325923"/>
    <w:rsid w:val="00325928"/>
    <w:rsid w:val="00326CF1"/>
    <w:rsid w:val="00331D9E"/>
    <w:rsid w:val="00332EE0"/>
    <w:rsid w:val="003345DC"/>
    <w:rsid w:val="003360BD"/>
    <w:rsid w:val="003368B0"/>
    <w:rsid w:val="0033711C"/>
    <w:rsid w:val="00340A37"/>
    <w:rsid w:val="00341E0F"/>
    <w:rsid w:val="003448CB"/>
    <w:rsid w:val="003449FD"/>
    <w:rsid w:val="00344EF8"/>
    <w:rsid w:val="00347254"/>
    <w:rsid w:val="003505FA"/>
    <w:rsid w:val="003513C6"/>
    <w:rsid w:val="00352678"/>
    <w:rsid w:val="003617FA"/>
    <w:rsid w:val="003629D7"/>
    <w:rsid w:val="00363A22"/>
    <w:rsid w:val="00363AA1"/>
    <w:rsid w:val="00364DEA"/>
    <w:rsid w:val="00365EC3"/>
    <w:rsid w:val="00367DF0"/>
    <w:rsid w:val="00370210"/>
    <w:rsid w:val="0037133C"/>
    <w:rsid w:val="00371720"/>
    <w:rsid w:val="00373382"/>
    <w:rsid w:val="0037398E"/>
    <w:rsid w:val="00374A16"/>
    <w:rsid w:val="00375652"/>
    <w:rsid w:val="00375A4E"/>
    <w:rsid w:val="00381A34"/>
    <w:rsid w:val="00381F3B"/>
    <w:rsid w:val="0038228F"/>
    <w:rsid w:val="003829DF"/>
    <w:rsid w:val="00384868"/>
    <w:rsid w:val="00384B6D"/>
    <w:rsid w:val="00386B5D"/>
    <w:rsid w:val="003878AD"/>
    <w:rsid w:val="003878CD"/>
    <w:rsid w:val="0039258B"/>
    <w:rsid w:val="003927BB"/>
    <w:rsid w:val="00393506"/>
    <w:rsid w:val="0039409B"/>
    <w:rsid w:val="0039553A"/>
    <w:rsid w:val="003956CF"/>
    <w:rsid w:val="00396368"/>
    <w:rsid w:val="00396827"/>
    <w:rsid w:val="00396D51"/>
    <w:rsid w:val="00396D69"/>
    <w:rsid w:val="003A0591"/>
    <w:rsid w:val="003A0A3B"/>
    <w:rsid w:val="003A44B8"/>
    <w:rsid w:val="003A5487"/>
    <w:rsid w:val="003A597B"/>
    <w:rsid w:val="003A5D4F"/>
    <w:rsid w:val="003A60C5"/>
    <w:rsid w:val="003A6387"/>
    <w:rsid w:val="003A6875"/>
    <w:rsid w:val="003B0854"/>
    <w:rsid w:val="003B188F"/>
    <w:rsid w:val="003B2106"/>
    <w:rsid w:val="003B38D7"/>
    <w:rsid w:val="003B4A10"/>
    <w:rsid w:val="003B7CC1"/>
    <w:rsid w:val="003C0312"/>
    <w:rsid w:val="003C734A"/>
    <w:rsid w:val="003D3598"/>
    <w:rsid w:val="003E0BED"/>
    <w:rsid w:val="003E1C8F"/>
    <w:rsid w:val="003E2C75"/>
    <w:rsid w:val="003E407D"/>
    <w:rsid w:val="003E483B"/>
    <w:rsid w:val="003E4993"/>
    <w:rsid w:val="003E51AD"/>
    <w:rsid w:val="003E522F"/>
    <w:rsid w:val="003E7F08"/>
    <w:rsid w:val="003F1570"/>
    <w:rsid w:val="003F1B07"/>
    <w:rsid w:val="003F2270"/>
    <w:rsid w:val="003F343B"/>
    <w:rsid w:val="003F363D"/>
    <w:rsid w:val="003F578F"/>
    <w:rsid w:val="003F5D62"/>
    <w:rsid w:val="00400ADC"/>
    <w:rsid w:val="004013C6"/>
    <w:rsid w:val="00401F19"/>
    <w:rsid w:val="00404C6B"/>
    <w:rsid w:val="00405556"/>
    <w:rsid w:val="00410A1C"/>
    <w:rsid w:val="00410CA7"/>
    <w:rsid w:val="00413BC5"/>
    <w:rsid w:val="00415066"/>
    <w:rsid w:val="0041725D"/>
    <w:rsid w:val="00417EFE"/>
    <w:rsid w:val="00421681"/>
    <w:rsid w:val="004224D9"/>
    <w:rsid w:val="004245B7"/>
    <w:rsid w:val="00424625"/>
    <w:rsid w:val="00425404"/>
    <w:rsid w:val="0042584E"/>
    <w:rsid w:val="00425A3F"/>
    <w:rsid w:val="00430932"/>
    <w:rsid w:val="00431481"/>
    <w:rsid w:val="004316E7"/>
    <w:rsid w:val="0043195E"/>
    <w:rsid w:val="00433344"/>
    <w:rsid w:val="00433F30"/>
    <w:rsid w:val="00434515"/>
    <w:rsid w:val="00434B39"/>
    <w:rsid w:val="00435C24"/>
    <w:rsid w:val="00436FCB"/>
    <w:rsid w:val="004379F6"/>
    <w:rsid w:val="00442E19"/>
    <w:rsid w:val="00443471"/>
    <w:rsid w:val="004436E3"/>
    <w:rsid w:val="004439D6"/>
    <w:rsid w:val="00443BCA"/>
    <w:rsid w:val="00443F94"/>
    <w:rsid w:val="0044598F"/>
    <w:rsid w:val="004460C9"/>
    <w:rsid w:val="00446436"/>
    <w:rsid w:val="0044685C"/>
    <w:rsid w:val="00446BF9"/>
    <w:rsid w:val="00451C13"/>
    <w:rsid w:val="00452A9A"/>
    <w:rsid w:val="00453E50"/>
    <w:rsid w:val="0045447C"/>
    <w:rsid w:val="00455FAD"/>
    <w:rsid w:val="00457546"/>
    <w:rsid w:val="004613DD"/>
    <w:rsid w:val="00462CBC"/>
    <w:rsid w:val="004642E7"/>
    <w:rsid w:val="004648F1"/>
    <w:rsid w:val="00466E0A"/>
    <w:rsid w:val="00466EDD"/>
    <w:rsid w:val="004701B6"/>
    <w:rsid w:val="00473B97"/>
    <w:rsid w:val="0047430E"/>
    <w:rsid w:val="0047491F"/>
    <w:rsid w:val="004776E8"/>
    <w:rsid w:val="00480D6A"/>
    <w:rsid w:val="00483288"/>
    <w:rsid w:val="004840A1"/>
    <w:rsid w:val="00484607"/>
    <w:rsid w:val="0048518B"/>
    <w:rsid w:val="00485F04"/>
    <w:rsid w:val="00486095"/>
    <w:rsid w:val="004868A3"/>
    <w:rsid w:val="004875C9"/>
    <w:rsid w:val="00487FF8"/>
    <w:rsid w:val="004914FA"/>
    <w:rsid w:val="00492027"/>
    <w:rsid w:val="004941CB"/>
    <w:rsid w:val="00497715"/>
    <w:rsid w:val="004A03B9"/>
    <w:rsid w:val="004A1730"/>
    <w:rsid w:val="004A178F"/>
    <w:rsid w:val="004A388C"/>
    <w:rsid w:val="004A4C11"/>
    <w:rsid w:val="004A4E87"/>
    <w:rsid w:val="004A6D2A"/>
    <w:rsid w:val="004B18DC"/>
    <w:rsid w:val="004B409D"/>
    <w:rsid w:val="004B42B1"/>
    <w:rsid w:val="004B4890"/>
    <w:rsid w:val="004B5CB2"/>
    <w:rsid w:val="004B5EF1"/>
    <w:rsid w:val="004B5F94"/>
    <w:rsid w:val="004B7DD5"/>
    <w:rsid w:val="004C1AB8"/>
    <w:rsid w:val="004C2732"/>
    <w:rsid w:val="004C75F4"/>
    <w:rsid w:val="004C7D03"/>
    <w:rsid w:val="004D10C0"/>
    <w:rsid w:val="004D2401"/>
    <w:rsid w:val="004D28C0"/>
    <w:rsid w:val="004D2BAF"/>
    <w:rsid w:val="004D5E2C"/>
    <w:rsid w:val="004D7CA7"/>
    <w:rsid w:val="004D7FB4"/>
    <w:rsid w:val="004E1841"/>
    <w:rsid w:val="004E4EEE"/>
    <w:rsid w:val="004E54ED"/>
    <w:rsid w:val="004E55BF"/>
    <w:rsid w:val="004E65FC"/>
    <w:rsid w:val="004F058B"/>
    <w:rsid w:val="004F0950"/>
    <w:rsid w:val="004F0988"/>
    <w:rsid w:val="004F1C0D"/>
    <w:rsid w:val="004F3F09"/>
    <w:rsid w:val="004F6EFC"/>
    <w:rsid w:val="00502A84"/>
    <w:rsid w:val="00502E34"/>
    <w:rsid w:val="00504946"/>
    <w:rsid w:val="005106E1"/>
    <w:rsid w:val="00512870"/>
    <w:rsid w:val="005138EE"/>
    <w:rsid w:val="0051396C"/>
    <w:rsid w:val="005175C9"/>
    <w:rsid w:val="00517CED"/>
    <w:rsid w:val="0052029E"/>
    <w:rsid w:val="00521240"/>
    <w:rsid w:val="00521D0A"/>
    <w:rsid w:val="0052273A"/>
    <w:rsid w:val="00523817"/>
    <w:rsid w:val="00525027"/>
    <w:rsid w:val="00525B65"/>
    <w:rsid w:val="00527FBC"/>
    <w:rsid w:val="00530E57"/>
    <w:rsid w:val="005330AB"/>
    <w:rsid w:val="00533916"/>
    <w:rsid w:val="0053399A"/>
    <w:rsid w:val="00533C47"/>
    <w:rsid w:val="00533C50"/>
    <w:rsid w:val="00534CF9"/>
    <w:rsid w:val="00535F66"/>
    <w:rsid w:val="005371CD"/>
    <w:rsid w:val="005375EE"/>
    <w:rsid w:val="00540D04"/>
    <w:rsid w:val="005422E9"/>
    <w:rsid w:val="005442A3"/>
    <w:rsid w:val="00544D9D"/>
    <w:rsid w:val="00546EAC"/>
    <w:rsid w:val="0054768C"/>
    <w:rsid w:val="00547F49"/>
    <w:rsid w:val="0055001F"/>
    <w:rsid w:val="0055369B"/>
    <w:rsid w:val="0055531E"/>
    <w:rsid w:val="00555BB9"/>
    <w:rsid w:val="00555C36"/>
    <w:rsid w:val="00556662"/>
    <w:rsid w:val="00557BE6"/>
    <w:rsid w:val="00560021"/>
    <w:rsid w:val="00560D6C"/>
    <w:rsid w:val="005659A6"/>
    <w:rsid w:val="00566624"/>
    <w:rsid w:val="00566870"/>
    <w:rsid w:val="0056727B"/>
    <w:rsid w:val="0056758B"/>
    <w:rsid w:val="005716DD"/>
    <w:rsid w:val="005729FA"/>
    <w:rsid w:val="00574743"/>
    <w:rsid w:val="005763C2"/>
    <w:rsid w:val="00576680"/>
    <w:rsid w:val="00577A29"/>
    <w:rsid w:val="0058010A"/>
    <w:rsid w:val="00580BE4"/>
    <w:rsid w:val="005821BE"/>
    <w:rsid w:val="005830FB"/>
    <w:rsid w:val="0058429F"/>
    <w:rsid w:val="00585022"/>
    <w:rsid w:val="00585122"/>
    <w:rsid w:val="0058670A"/>
    <w:rsid w:val="00587D0D"/>
    <w:rsid w:val="00587FC7"/>
    <w:rsid w:val="00590D4D"/>
    <w:rsid w:val="0059149B"/>
    <w:rsid w:val="00591CF5"/>
    <w:rsid w:val="00592998"/>
    <w:rsid w:val="00593163"/>
    <w:rsid w:val="005934FB"/>
    <w:rsid w:val="00595FA3"/>
    <w:rsid w:val="00596549"/>
    <w:rsid w:val="0059737F"/>
    <w:rsid w:val="005A0EB5"/>
    <w:rsid w:val="005A0EFD"/>
    <w:rsid w:val="005A32FE"/>
    <w:rsid w:val="005A4118"/>
    <w:rsid w:val="005A4D43"/>
    <w:rsid w:val="005A6240"/>
    <w:rsid w:val="005A62C2"/>
    <w:rsid w:val="005A67F2"/>
    <w:rsid w:val="005B0712"/>
    <w:rsid w:val="005C0449"/>
    <w:rsid w:val="005C1CF2"/>
    <w:rsid w:val="005C1F7E"/>
    <w:rsid w:val="005C2226"/>
    <w:rsid w:val="005C22A5"/>
    <w:rsid w:val="005C3BD9"/>
    <w:rsid w:val="005C7290"/>
    <w:rsid w:val="005D0ABA"/>
    <w:rsid w:val="005D297F"/>
    <w:rsid w:val="005D3199"/>
    <w:rsid w:val="005D35C5"/>
    <w:rsid w:val="005D3D1E"/>
    <w:rsid w:val="005D5199"/>
    <w:rsid w:val="005D6078"/>
    <w:rsid w:val="005D6BA7"/>
    <w:rsid w:val="005E1A14"/>
    <w:rsid w:val="005E399F"/>
    <w:rsid w:val="005E50CA"/>
    <w:rsid w:val="005E56F5"/>
    <w:rsid w:val="005E5AD2"/>
    <w:rsid w:val="005E6AB4"/>
    <w:rsid w:val="005E6E7E"/>
    <w:rsid w:val="005E76E6"/>
    <w:rsid w:val="005F2375"/>
    <w:rsid w:val="005F5F4D"/>
    <w:rsid w:val="006015CD"/>
    <w:rsid w:val="00601893"/>
    <w:rsid w:val="006050E4"/>
    <w:rsid w:val="00605126"/>
    <w:rsid w:val="00607B19"/>
    <w:rsid w:val="00612C5A"/>
    <w:rsid w:val="006135D8"/>
    <w:rsid w:val="00613A50"/>
    <w:rsid w:val="0061590F"/>
    <w:rsid w:val="00615C1B"/>
    <w:rsid w:val="0062099E"/>
    <w:rsid w:val="00621295"/>
    <w:rsid w:val="0062586E"/>
    <w:rsid w:val="00627840"/>
    <w:rsid w:val="00630FAE"/>
    <w:rsid w:val="00631C03"/>
    <w:rsid w:val="0063293A"/>
    <w:rsid w:val="00635214"/>
    <w:rsid w:val="0064008F"/>
    <w:rsid w:val="006409B1"/>
    <w:rsid w:val="00640FBF"/>
    <w:rsid w:val="0064166F"/>
    <w:rsid w:val="00642941"/>
    <w:rsid w:val="00645F08"/>
    <w:rsid w:val="00646C08"/>
    <w:rsid w:val="00650D3E"/>
    <w:rsid w:val="00651656"/>
    <w:rsid w:val="00652CCE"/>
    <w:rsid w:val="00652FE7"/>
    <w:rsid w:val="0065385C"/>
    <w:rsid w:val="00653879"/>
    <w:rsid w:val="00654291"/>
    <w:rsid w:val="00662264"/>
    <w:rsid w:val="00662AEE"/>
    <w:rsid w:val="006635E5"/>
    <w:rsid w:val="00663BA4"/>
    <w:rsid w:val="0066469D"/>
    <w:rsid w:val="006648E8"/>
    <w:rsid w:val="00664D9A"/>
    <w:rsid w:val="006650CA"/>
    <w:rsid w:val="00666040"/>
    <w:rsid w:val="00666C97"/>
    <w:rsid w:val="00670CD5"/>
    <w:rsid w:val="00670E18"/>
    <w:rsid w:val="00673D11"/>
    <w:rsid w:val="006744EE"/>
    <w:rsid w:val="00674736"/>
    <w:rsid w:val="00674B2D"/>
    <w:rsid w:val="00675C0E"/>
    <w:rsid w:val="00677E24"/>
    <w:rsid w:val="00680FC3"/>
    <w:rsid w:val="00681099"/>
    <w:rsid w:val="006814CF"/>
    <w:rsid w:val="006856A6"/>
    <w:rsid w:val="006856D0"/>
    <w:rsid w:val="00685D66"/>
    <w:rsid w:val="00686D89"/>
    <w:rsid w:val="00686FAE"/>
    <w:rsid w:val="006914F3"/>
    <w:rsid w:val="00695506"/>
    <w:rsid w:val="00695A18"/>
    <w:rsid w:val="00695C15"/>
    <w:rsid w:val="00695DA4"/>
    <w:rsid w:val="00696A31"/>
    <w:rsid w:val="00697745"/>
    <w:rsid w:val="006A218B"/>
    <w:rsid w:val="006A23D4"/>
    <w:rsid w:val="006A625E"/>
    <w:rsid w:val="006A6B01"/>
    <w:rsid w:val="006B3F3D"/>
    <w:rsid w:val="006B4711"/>
    <w:rsid w:val="006B6870"/>
    <w:rsid w:val="006B6FA6"/>
    <w:rsid w:val="006B713A"/>
    <w:rsid w:val="006C419E"/>
    <w:rsid w:val="006C4C8D"/>
    <w:rsid w:val="006C53C5"/>
    <w:rsid w:val="006C7509"/>
    <w:rsid w:val="006C7B08"/>
    <w:rsid w:val="006D005D"/>
    <w:rsid w:val="006D153C"/>
    <w:rsid w:val="006D1D6F"/>
    <w:rsid w:val="006D2C3C"/>
    <w:rsid w:val="006D5F84"/>
    <w:rsid w:val="006D6DC1"/>
    <w:rsid w:val="006E00FB"/>
    <w:rsid w:val="006E1014"/>
    <w:rsid w:val="006E286F"/>
    <w:rsid w:val="006E52F8"/>
    <w:rsid w:val="006E7B47"/>
    <w:rsid w:val="006F0F98"/>
    <w:rsid w:val="006F17BE"/>
    <w:rsid w:val="006F2A77"/>
    <w:rsid w:val="006F2F89"/>
    <w:rsid w:val="006F3106"/>
    <w:rsid w:val="006F3F1B"/>
    <w:rsid w:val="006F41C6"/>
    <w:rsid w:val="006F4510"/>
    <w:rsid w:val="006F6782"/>
    <w:rsid w:val="00700C41"/>
    <w:rsid w:val="007010AA"/>
    <w:rsid w:val="00701587"/>
    <w:rsid w:val="007017A7"/>
    <w:rsid w:val="0070423E"/>
    <w:rsid w:val="00704BBD"/>
    <w:rsid w:val="00707521"/>
    <w:rsid w:val="00710B22"/>
    <w:rsid w:val="00710FC6"/>
    <w:rsid w:val="00711E04"/>
    <w:rsid w:val="00712624"/>
    <w:rsid w:val="00712A52"/>
    <w:rsid w:val="007131A3"/>
    <w:rsid w:val="00713C69"/>
    <w:rsid w:val="00713FB4"/>
    <w:rsid w:val="0071460B"/>
    <w:rsid w:val="00714EB0"/>
    <w:rsid w:val="00715123"/>
    <w:rsid w:val="00717E89"/>
    <w:rsid w:val="00717FC4"/>
    <w:rsid w:val="00720521"/>
    <w:rsid w:val="00720FC5"/>
    <w:rsid w:val="00721975"/>
    <w:rsid w:val="00721BF9"/>
    <w:rsid w:val="00722529"/>
    <w:rsid w:val="00722974"/>
    <w:rsid w:val="00724C84"/>
    <w:rsid w:val="007253D8"/>
    <w:rsid w:val="007301ED"/>
    <w:rsid w:val="00730439"/>
    <w:rsid w:val="00730955"/>
    <w:rsid w:val="00731EC9"/>
    <w:rsid w:val="0073220F"/>
    <w:rsid w:val="00732E5F"/>
    <w:rsid w:val="00733A28"/>
    <w:rsid w:val="00733BA6"/>
    <w:rsid w:val="007355D2"/>
    <w:rsid w:val="0073699E"/>
    <w:rsid w:val="00737256"/>
    <w:rsid w:val="00737B9C"/>
    <w:rsid w:val="0074240F"/>
    <w:rsid w:val="00744343"/>
    <w:rsid w:val="00744FA8"/>
    <w:rsid w:val="00746E70"/>
    <w:rsid w:val="007534B4"/>
    <w:rsid w:val="00754285"/>
    <w:rsid w:val="00754A40"/>
    <w:rsid w:val="0075699B"/>
    <w:rsid w:val="00756C42"/>
    <w:rsid w:val="007577E9"/>
    <w:rsid w:val="007607FD"/>
    <w:rsid w:val="0076120C"/>
    <w:rsid w:val="007612DE"/>
    <w:rsid w:val="00761AE5"/>
    <w:rsid w:val="00761CB0"/>
    <w:rsid w:val="00762178"/>
    <w:rsid w:val="0076276A"/>
    <w:rsid w:val="007632D9"/>
    <w:rsid w:val="007637AD"/>
    <w:rsid w:val="0076404E"/>
    <w:rsid w:val="00764423"/>
    <w:rsid w:val="00764AAD"/>
    <w:rsid w:val="00764CF4"/>
    <w:rsid w:val="00765451"/>
    <w:rsid w:val="0076660B"/>
    <w:rsid w:val="00766829"/>
    <w:rsid w:val="00767339"/>
    <w:rsid w:val="0076774C"/>
    <w:rsid w:val="007707A3"/>
    <w:rsid w:val="00770A65"/>
    <w:rsid w:val="00771A8E"/>
    <w:rsid w:val="00772105"/>
    <w:rsid w:val="00774C4E"/>
    <w:rsid w:val="00774D72"/>
    <w:rsid w:val="0077598E"/>
    <w:rsid w:val="00775C86"/>
    <w:rsid w:val="0077604A"/>
    <w:rsid w:val="007771B0"/>
    <w:rsid w:val="0078099E"/>
    <w:rsid w:val="0078219D"/>
    <w:rsid w:val="00783734"/>
    <w:rsid w:val="00784959"/>
    <w:rsid w:val="00784D88"/>
    <w:rsid w:val="00785501"/>
    <w:rsid w:val="007866BC"/>
    <w:rsid w:val="00787FAA"/>
    <w:rsid w:val="00791529"/>
    <w:rsid w:val="00793128"/>
    <w:rsid w:val="007940DF"/>
    <w:rsid w:val="007949CF"/>
    <w:rsid w:val="00796EE2"/>
    <w:rsid w:val="00797547"/>
    <w:rsid w:val="007A0297"/>
    <w:rsid w:val="007A05D2"/>
    <w:rsid w:val="007A0655"/>
    <w:rsid w:val="007A1561"/>
    <w:rsid w:val="007A479C"/>
    <w:rsid w:val="007A4F27"/>
    <w:rsid w:val="007A6F2B"/>
    <w:rsid w:val="007A72C0"/>
    <w:rsid w:val="007B195F"/>
    <w:rsid w:val="007B1AFA"/>
    <w:rsid w:val="007B3682"/>
    <w:rsid w:val="007B44AD"/>
    <w:rsid w:val="007B4922"/>
    <w:rsid w:val="007B4B50"/>
    <w:rsid w:val="007B53C4"/>
    <w:rsid w:val="007B69C5"/>
    <w:rsid w:val="007C1635"/>
    <w:rsid w:val="007C4636"/>
    <w:rsid w:val="007C537F"/>
    <w:rsid w:val="007C783D"/>
    <w:rsid w:val="007D261F"/>
    <w:rsid w:val="007D3239"/>
    <w:rsid w:val="007D6F0E"/>
    <w:rsid w:val="007D77E5"/>
    <w:rsid w:val="007E12CA"/>
    <w:rsid w:val="007E174D"/>
    <w:rsid w:val="007E3F7A"/>
    <w:rsid w:val="007E680F"/>
    <w:rsid w:val="007E6F68"/>
    <w:rsid w:val="007F0690"/>
    <w:rsid w:val="007F0826"/>
    <w:rsid w:val="007F0A74"/>
    <w:rsid w:val="007F0BA7"/>
    <w:rsid w:val="007F18BE"/>
    <w:rsid w:val="007F270A"/>
    <w:rsid w:val="007F2AAF"/>
    <w:rsid w:val="007F2CA4"/>
    <w:rsid w:val="007F3A87"/>
    <w:rsid w:val="007F3FDC"/>
    <w:rsid w:val="007F41FE"/>
    <w:rsid w:val="007F5581"/>
    <w:rsid w:val="007F57F8"/>
    <w:rsid w:val="00802437"/>
    <w:rsid w:val="00802E9B"/>
    <w:rsid w:val="008044B7"/>
    <w:rsid w:val="00804613"/>
    <w:rsid w:val="00804C12"/>
    <w:rsid w:val="00807326"/>
    <w:rsid w:val="008075F8"/>
    <w:rsid w:val="00807D29"/>
    <w:rsid w:val="0081014F"/>
    <w:rsid w:val="00810285"/>
    <w:rsid w:val="00811854"/>
    <w:rsid w:val="008122FC"/>
    <w:rsid w:val="0081499F"/>
    <w:rsid w:val="008154C8"/>
    <w:rsid w:val="00816A1F"/>
    <w:rsid w:val="00817552"/>
    <w:rsid w:val="008219E6"/>
    <w:rsid w:val="00827365"/>
    <w:rsid w:val="00827D91"/>
    <w:rsid w:val="00827F53"/>
    <w:rsid w:val="008307E9"/>
    <w:rsid w:val="00830B1E"/>
    <w:rsid w:val="008317BE"/>
    <w:rsid w:val="00832CEF"/>
    <w:rsid w:val="008335F9"/>
    <w:rsid w:val="00833D2F"/>
    <w:rsid w:val="00835031"/>
    <w:rsid w:val="008351EF"/>
    <w:rsid w:val="00837CDC"/>
    <w:rsid w:val="00842D28"/>
    <w:rsid w:val="00843106"/>
    <w:rsid w:val="008443CA"/>
    <w:rsid w:val="00844DC9"/>
    <w:rsid w:val="00846C4E"/>
    <w:rsid w:val="008472BC"/>
    <w:rsid w:val="00847502"/>
    <w:rsid w:val="00851130"/>
    <w:rsid w:val="008519F9"/>
    <w:rsid w:val="00852708"/>
    <w:rsid w:val="00852D8C"/>
    <w:rsid w:val="00853817"/>
    <w:rsid w:val="00854344"/>
    <w:rsid w:val="00854663"/>
    <w:rsid w:val="00856DAA"/>
    <w:rsid w:val="00857D4E"/>
    <w:rsid w:val="008607D8"/>
    <w:rsid w:val="00861DF8"/>
    <w:rsid w:val="00862761"/>
    <w:rsid w:val="0086278D"/>
    <w:rsid w:val="00862E0D"/>
    <w:rsid w:val="0086345E"/>
    <w:rsid w:val="00864701"/>
    <w:rsid w:val="00864AEC"/>
    <w:rsid w:val="00870600"/>
    <w:rsid w:val="0087195E"/>
    <w:rsid w:val="00871F55"/>
    <w:rsid w:val="00872085"/>
    <w:rsid w:val="0087452F"/>
    <w:rsid w:val="0087644C"/>
    <w:rsid w:val="00876F14"/>
    <w:rsid w:val="00877FB8"/>
    <w:rsid w:val="0088054D"/>
    <w:rsid w:val="00881FB7"/>
    <w:rsid w:val="008839AE"/>
    <w:rsid w:val="00885427"/>
    <w:rsid w:val="00885640"/>
    <w:rsid w:val="008858E1"/>
    <w:rsid w:val="00885D4D"/>
    <w:rsid w:val="008905F7"/>
    <w:rsid w:val="008909FD"/>
    <w:rsid w:val="00891520"/>
    <w:rsid w:val="00893BC2"/>
    <w:rsid w:val="00896759"/>
    <w:rsid w:val="008A2F23"/>
    <w:rsid w:val="008A4B39"/>
    <w:rsid w:val="008A4EFE"/>
    <w:rsid w:val="008A53BB"/>
    <w:rsid w:val="008A7F4D"/>
    <w:rsid w:val="008A7FB9"/>
    <w:rsid w:val="008B1B24"/>
    <w:rsid w:val="008B36E3"/>
    <w:rsid w:val="008B3C9B"/>
    <w:rsid w:val="008B5B97"/>
    <w:rsid w:val="008B7BC2"/>
    <w:rsid w:val="008C0D34"/>
    <w:rsid w:val="008C2C7E"/>
    <w:rsid w:val="008C4EBE"/>
    <w:rsid w:val="008C6CEB"/>
    <w:rsid w:val="008C6DF2"/>
    <w:rsid w:val="008C7178"/>
    <w:rsid w:val="008D0063"/>
    <w:rsid w:val="008D055D"/>
    <w:rsid w:val="008D2279"/>
    <w:rsid w:val="008D2C71"/>
    <w:rsid w:val="008D3081"/>
    <w:rsid w:val="008D3122"/>
    <w:rsid w:val="008D3365"/>
    <w:rsid w:val="008D6852"/>
    <w:rsid w:val="008D7893"/>
    <w:rsid w:val="008E150F"/>
    <w:rsid w:val="008E1A2B"/>
    <w:rsid w:val="008E28A7"/>
    <w:rsid w:val="008E39B6"/>
    <w:rsid w:val="008E4638"/>
    <w:rsid w:val="008E4A91"/>
    <w:rsid w:val="008E519B"/>
    <w:rsid w:val="008E63DE"/>
    <w:rsid w:val="008E76D8"/>
    <w:rsid w:val="008F0060"/>
    <w:rsid w:val="008F0537"/>
    <w:rsid w:val="008F08FA"/>
    <w:rsid w:val="008F132B"/>
    <w:rsid w:val="008F1458"/>
    <w:rsid w:val="008F15FA"/>
    <w:rsid w:val="008F21CF"/>
    <w:rsid w:val="008F3A14"/>
    <w:rsid w:val="008F3B9F"/>
    <w:rsid w:val="008F3ED2"/>
    <w:rsid w:val="008F615E"/>
    <w:rsid w:val="00900156"/>
    <w:rsid w:val="00902CD9"/>
    <w:rsid w:val="0090468B"/>
    <w:rsid w:val="00904964"/>
    <w:rsid w:val="00905F90"/>
    <w:rsid w:val="00907F05"/>
    <w:rsid w:val="009100BC"/>
    <w:rsid w:val="00913B03"/>
    <w:rsid w:val="00914420"/>
    <w:rsid w:val="00915037"/>
    <w:rsid w:val="009168FF"/>
    <w:rsid w:val="00916F73"/>
    <w:rsid w:val="0091779E"/>
    <w:rsid w:val="009200EE"/>
    <w:rsid w:val="00920DDE"/>
    <w:rsid w:val="00921924"/>
    <w:rsid w:val="0092500A"/>
    <w:rsid w:val="00925643"/>
    <w:rsid w:val="009264B3"/>
    <w:rsid w:val="00926A40"/>
    <w:rsid w:val="00930008"/>
    <w:rsid w:val="009308D2"/>
    <w:rsid w:val="00930984"/>
    <w:rsid w:val="009320C2"/>
    <w:rsid w:val="0093229F"/>
    <w:rsid w:val="0093441C"/>
    <w:rsid w:val="00934D95"/>
    <w:rsid w:val="00942E1A"/>
    <w:rsid w:val="00945124"/>
    <w:rsid w:val="00946236"/>
    <w:rsid w:val="00947153"/>
    <w:rsid w:val="009474C4"/>
    <w:rsid w:val="0095086B"/>
    <w:rsid w:val="009521CB"/>
    <w:rsid w:val="009523C7"/>
    <w:rsid w:val="0095273E"/>
    <w:rsid w:val="00953611"/>
    <w:rsid w:val="009537B6"/>
    <w:rsid w:val="00953990"/>
    <w:rsid w:val="00955EE3"/>
    <w:rsid w:val="00956233"/>
    <w:rsid w:val="00956722"/>
    <w:rsid w:val="0095695B"/>
    <w:rsid w:val="00957C5F"/>
    <w:rsid w:val="009622A7"/>
    <w:rsid w:val="0096429C"/>
    <w:rsid w:val="00964784"/>
    <w:rsid w:val="00964C0E"/>
    <w:rsid w:val="00965253"/>
    <w:rsid w:val="00965E23"/>
    <w:rsid w:val="00966E60"/>
    <w:rsid w:val="00967884"/>
    <w:rsid w:val="00967B19"/>
    <w:rsid w:val="009703E2"/>
    <w:rsid w:val="009707A0"/>
    <w:rsid w:val="00970E33"/>
    <w:rsid w:val="009720D7"/>
    <w:rsid w:val="00972236"/>
    <w:rsid w:val="0097290A"/>
    <w:rsid w:val="00973131"/>
    <w:rsid w:val="009735E0"/>
    <w:rsid w:val="009737A0"/>
    <w:rsid w:val="00974E44"/>
    <w:rsid w:val="00976434"/>
    <w:rsid w:val="00977722"/>
    <w:rsid w:val="00980147"/>
    <w:rsid w:val="009804A3"/>
    <w:rsid w:val="00984386"/>
    <w:rsid w:val="00990799"/>
    <w:rsid w:val="009907F6"/>
    <w:rsid w:val="009909DF"/>
    <w:rsid w:val="00992299"/>
    <w:rsid w:val="0099368E"/>
    <w:rsid w:val="00994DEC"/>
    <w:rsid w:val="009971DA"/>
    <w:rsid w:val="009972DC"/>
    <w:rsid w:val="009976F9"/>
    <w:rsid w:val="009A03A8"/>
    <w:rsid w:val="009A1960"/>
    <w:rsid w:val="009A24A5"/>
    <w:rsid w:val="009A25B0"/>
    <w:rsid w:val="009A343F"/>
    <w:rsid w:val="009A3F73"/>
    <w:rsid w:val="009A7693"/>
    <w:rsid w:val="009B0009"/>
    <w:rsid w:val="009B05FE"/>
    <w:rsid w:val="009B15BC"/>
    <w:rsid w:val="009B187C"/>
    <w:rsid w:val="009B2AA1"/>
    <w:rsid w:val="009B311B"/>
    <w:rsid w:val="009B76C3"/>
    <w:rsid w:val="009B7D4C"/>
    <w:rsid w:val="009C2632"/>
    <w:rsid w:val="009C5185"/>
    <w:rsid w:val="009C6151"/>
    <w:rsid w:val="009C75FD"/>
    <w:rsid w:val="009D0D00"/>
    <w:rsid w:val="009D1C37"/>
    <w:rsid w:val="009D2239"/>
    <w:rsid w:val="009D4C1F"/>
    <w:rsid w:val="009D6F4F"/>
    <w:rsid w:val="009D738A"/>
    <w:rsid w:val="009E0A74"/>
    <w:rsid w:val="009E0C67"/>
    <w:rsid w:val="009E1410"/>
    <w:rsid w:val="009E212A"/>
    <w:rsid w:val="009E525E"/>
    <w:rsid w:val="009E62DF"/>
    <w:rsid w:val="009E6936"/>
    <w:rsid w:val="009E6BD1"/>
    <w:rsid w:val="009E70D6"/>
    <w:rsid w:val="009E764B"/>
    <w:rsid w:val="009F1BD2"/>
    <w:rsid w:val="009F2B3D"/>
    <w:rsid w:val="009F4F11"/>
    <w:rsid w:val="009F56C1"/>
    <w:rsid w:val="009F5EE4"/>
    <w:rsid w:val="009F6F6E"/>
    <w:rsid w:val="00A005DB"/>
    <w:rsid w:val="00A01C91"/>
    <w:rsid w:val="00A060A1"/>
    <w:rsid w:val="00A06FB0"/>
    <w:rsid w:val="00A10978"/>
    <w:rsid w:val="00A12F10"/>
    <w:rsid w:val="00A133F0"/>
    <w:rsid w:val="00A145B7"/>
    <w:rsid w:val="00A172C2"/>
    <w:rsid w:val="00A174C6"/>
    <w:rsid w:val="00A20021"/>
    <w:rsid w:val="00A20696"/>
    <w:rsid w:val="00A211CC"/>
    <w:rsid w:val="00A21797"/>
    <w:rsid w:val="00A21AC4"/>
    <w:rsid w:val="00A21F0A"/>
    <w:rsid w:val="00A2598E"/>
    <w:rsid w:val="00A26539"/>
    <w:rsid w:val="00A2681A"/>
    <w:rsid w:val="00A26A7A"/>
    <w:rsid w:val="00A31424"/>
    <w:rsid w:val="00A32323"/>
    <w:rsid w:val="00A33CBF"/>
    <w:rsid w:val="00A3400B"/>
    <w:rsid w:val="00A351CF"/>
    <w:rsid w:val="00A37EFD"/>
    <w:rsid w:val="00A416D4"/>
    <w:rsid w:val="00A41C6F"/>
    <w:rsid w:val="00A42BA9"/>
    <w:rsid w:val="00A43828"/>
    <w:rsid w:val="00A442E7"/>
    <w:rsid w:val="00A45E57"/>
    <w:rsid w:val="00A45F68"/>
    <w:rsid w:val="00A47F88"/>
    <w:rsid w:val="00A50F7F"/>
    <w:rsid w:val="00A5110C"/>
    <w:rsid w:val="00A51175"/>
    <w:rsid w:val="00A51D6F"/>
    <w:rsid w:val="00A52C15"/>
    <w:rsid w:val="00A5553B"/>
    <w:rsid w:val="00A567FE"/>
    <w:rsid w:val="00A56C1D"/>
    <w:rsid w:val="00A56D7C"/>
    <w:rsid w:val="00A56E1A"/>
    <w:rsid w:val="00A57FEE"/>
    <w:rsid w:val="00A601E1"/>
    <w:rsid w:val="00A6023A"/>
    <w:rsid w:val="00A60D15"/>
    <w:rsid w:val="00A65A9B"/>
    <w:rsid w:val="00A71F60"/>
    <w:rsid w:val="00A73D54"/>
    <w:rsid w:val="00A755F3"/>
    <w:rsid w:val="00A801A4"/>
    <w:rsid w:val="00A807BD"/>
    <w:rsid w:val="00A81565"/>
    <w:rsid w:val="00A82654"/>
    <w:rsid w:val="00A831EF"/>
    <w:rsid w:val="00A913E5"/>
    <w:rsid w:val="00A91652"/>
    <w:rsid w:val="00A91784"/>
    <w:rsid w:val="00A91AF2"/>
    <w:rsid w:val="00A92A34"/>
    <w:rsid w:val="00A92A6B"/>
    <w:rsid w:val="00A94F89"/>
    <w:rsid w:val="00A97095"/>
    <w:rsid w:val="00A97A62"/>
    <w:rsid w:val="00AA01EC"/>
    <w:rsid w:val="00AA077F"/>
    <w:rsid w:val="00AA2019"/>
    <w:rsid w:val="00AA294E"/>
    <w:rsid w:val="00AA44A5"/>
    <w:rsid w:val="00AA64F8"/>
    <w:rsid w:val="00AA6F5E"/>
    <w:rsid w:val="00AB1CA9"/>
    <w:rsid w:val="00AB1E50"/>
    <w:rsid w:val="00AB247D"/>
    <w:rsid w:val="00AB3B1C"/>
    <w:rsid w:val="00AB45A9"/>
    <w:rsid w:val="00AB4C0F"/>
    <w:rsid w:val="00AB5AAD"/>
    <w:rsid w:val="00AB5FC0"/>
    <w:rsid w:val="00AB62AC"/>
    <w:rsid w:val="00AB726C"/>
    <w:rsid w:val="00AC0266"/>
    <w:rsid w:val="00AC0C2C"/>
    <w:rsid w:val="00AC1A0A"/>
    <w:rsid w:val="00AC2883"/>
    <w:rsid w:val="00AC2A9E"/>
    <w:rsid w:val="00AD09A2"/>
    <w:rsid w:val="00AD1119"/>
    <w:rsid w:val="00AD1F55"/>
    <w:rsid w:val="00AD47DE"/>
    <w:rsid w:val="00AD4A1E"/>
    <w:rsid w:val="00AD54EE"/>
    <w:rsid w:val="00AD6845"/>
    <w:rsid w:val="00AD69DC"/>
    <w:rsid w:val="00AD6C93"/>
    <w:rsid w:val="00AE0813"/>
    <w:rsid w:val="00AE2293"/>
    <w:rsid w:val="00AE27A0"/>
    <w:rsid w:val="00AE321C"/>
    <w:rsid w:val="00AE34D8"/>
    <w:rsid w:val="00AE3CE4"/>
    <w:rsid w:val="00AE4258"/>
    <w:rsid w:val="00AE442D"/>
    <w:rsid w:val="00AE457F"/>
    <w:rsid w:val="00AE5EE2"/>
    <w:rsid w:val="00AF0066"/>
    <w:rsid w:val="00AF17A0"/>
    <w:rsid w:val="00AF1892"/>
    <w:rsid w:val="00AF357D"/>
    <w:rsid w:val="00AF4B92"/>
    <w:rsid w:val="00AF5410"/>
    <w:rsid w:val="00AF67BA"/>
    <w:rsid w:val="00AF6967"/>
    <w:rsid w:val="00B00529"/>
    <w:rsid w:val="00B0199D"/>
    <w:rsid w:val="00B0229D"/>
    <w:rsid w:val="00B030B9"/>
    <w:rsid w:val="00B03E89"/>
    <w:rsid w:val="00B064FA"/>
    <w:rsid w:val="00B1176E"/>
    <w:rsid w:val="00B11C80"/>
    <w:rsid w:val="00B12054"/>
    <w:rsid w:val="00B1239B"/>
    <w:rsid w:val="00B161D5"/>
    <w:rsid w:val="00B20430"/>
    <w:rsid w:val="00B20558"/>
    <w:rsid w:val="00B22BAC"/>
    <w:rsid w:val="00B2300C"/>
    <w:rsid w:val="00B25308"/>
    <w:rsid w:val="00B25B44"/>
    <w:rsid w:val="00B2792B"/>
    <w:rsid w:val="00B27DB7"/>
    <w:rsid w:val="00B32500"/>
    <w:rsid w:val="00B34639"/>
    <w:rsid w:val="00B34872"/>
    <w:rsid w:val="00B3487E"/>
    <w:rsid w:val="00B35A4E"/>
    <w:rsid w:val="00B36C05"/>
    <w:rsid w:val="00B42D82"/>
    <w:rsid w:val="00B434BB"/>
    <w:rsid w:val="00B43664"/>
    <w:rsid w:val="00B45B5B"/>
    <w:rsid w:val="00B46DB9"/>
    <w:rsid w:val="00B472A4"/>
    <w:rsid w:val="00B50A76"/>
    <w:rsid w:val="00B527F6"/>
    <w:rsid w:val="00B539A2"/>
    <w:rsid w:val="00B55D01"/>
    <w:rsid w:val="00B56693"/>
    <w:rsid w:val="00B56A75"/>
    <w:rsid w:val="00B57BCA"/>
    <w:rsid w:val="00B57F51"/>
    <w:rsid w:val="00B64E1E"/>
    <w:rsid w:val="00B6698A"/>
    <w:rsid w:val="00B70AC1"/>
    <w:rsid w:val="00B72137"/>
    <w:rsid w:val="00B73672"/>
    <w:rsid w:val="00B736B2"/>
    <w:rsid w:val="00B74230"/>
    <w:rsid w:val="00B74E56"/>
    <w:rsid w:val="00B74F01"/>
    <w:rsid w:val="00B75E5E"/>
    <w:rsid w:val="00B76362"/>
    <w:rsid w:val="00B80207"/>
    <w:rsid w:val="00B80BF5"/>
    <w:rsid w:val="00B85366"/>
    <w:rsid w:val="00B86D22"/>
    <w:rsid w:val="00B90C83"/>
    <w:rsid w:val="00B91FA6"/>
    <w:rsid w:val="00B92510"/>
    <w:rsid w:val="00B93F0F"/>
    <w:rsid w:val="00B941F7"/>
    <w:rsid w:val="00B9482F"/>
    <w:rsid w:val="00B948CC"/>
    <w:rsid w:val="00B94A3E"/>
    <w:rsid w:val="00B95348"/>
    <w:rsid w:val="00B956C2"/>
    <w:rsid w:val="00B9576B"/>
    <w:rsid w:val="00B97E55"/>
    <w:rsid w:val="00BA0D7D"/>
    <w:rsid w:val="00BA17BA"/>
    <w:rsid w:val="00BA5D12"/>
    <w:rsid w:val="00BA63AA"/>
    <w:rsid w:val="00BA69BE"/>
    <w:rsid w:val="00BA7B82"/>
    <w:rsid w:val="00BB011D"/>
    <w:rsid w:val="00BB06AD"/>
    <w:rsid w:val="00BB1A64"/>
    <w:rsid w:val="00BB2CF7"/>
    <w:rsid w:val="00BB362A"/>
    <w:rsid w:val="00BB4B04"/>
    <w:rsid w:val="00BB4FC7"/>
    <w:rsid w:val="00BB5AF2"/>
    <w:rsid w:val="00BB772A"/>
    <w:rsid w:val="00BB7A52"/>
    <w:rsid w:val="00BC15D6"/>
    <w:rsid w:val="00BC1A5F"/>
    <w:rsid w:val="00BC64EA"/>
    <w:rsid w:val="00BD0976"/>
    <w:rsid w:val="00BD09FC"/>
    <w:rsid w:val="00BD28F5"/>
    <w:rsid w:val="00BD31A8"/>
    <w:rsid w:val="00BD499D"/>
    <w:rsid w:val="00BD7512"/>
    <w:rsid w:val="00BE103B"/>
    <w:rsid w:val="00BE277E"/>
    <w:rsid w:val="00BE37C0"/>
    <w:rsid w:val="00BE4786"/>
    <w:rsid w:val="00BE4ED1"/>
    <w:rsid w:val="00BE546D"/>
    <w:rsid w:val="00BE6D37"/>
    <w:rsid w:val="00BF0A57"/>
    <w:rsid w:val="00BF1D16"/>
    <w:rsid w:val="00BF3E81"/>
    <w:rsid w:val="00BF42E0"/>
    <w:rsid w:val="00BF7D8E"/>
    <w:rsid w:val="00C021E3"/>
    <w:rsid w:val="00C032C7"/>
    <w:rsid w:val="00C040C0"/>
    <w:rsid w:val="00C04F97"/>
    <w:rsid w:val="00C05F2E"/>
    <w:rsid w:val="00C06E31"/>
    <w:rsid w:val="00C14AB0"/>
    <w:rsid w:val="00C16ECD"/>
    <w:rsid w:val="00C17990"/>
    <w:rsid w:val="00C213CE"/>
    <w:rsid w:val="00C22AA4"/>
    <w:rsid w:val="00C2719D"/>
    <w:rsid w:val="00C2751E"/>
    <w:rsid w:val="00C27746"/>
    <w:rsid w:val="00C3168C"/>
    <w:rsid w:val="00C32397"/>
    <w:rsid w:val="00C40D7D"/>
    <w:rsid w:val="00C41B69"/>
    <w:rsid w:val="00C430D9"/>
    <w:rsid w:val="00C44798"/>
    <w:rsid w:val="00C456F9"/>
    <w:rsid w:val="00C4581F"/>
    <w:rsid w:val="00C46940"/>
    <w:rsid w:val="00C478C2"/>
    <w:rsid w:val="00C47AE8"/>
    <w:rsid w:val="00C509A4"/>
    <w:rsid w:val="00C51CC8"/>
    <w:rsid w:val="00C521A9"/>
    <w:rsid w:val="00C525C3"/>
    <w:rsid w:val="00C56221"/>
    <w:rsid w:val="00C57500"/>
    <w:rsid w:val="00C579F1"/>
    <w:rsid w:val="00C60148"/>
    <w:rsid w:val="00C60AB5"/>
    <w:rsid w:val="00C6121B"/>
    <w:rsid w:val="00C631DB"/>
    <w:rsid w:val="00C63D28"/>
    <w:rsid w:val="00C64151"/>
    <w:rsid w:val="00C64A1C"/>
    <w:rsid w:val="00C64C2D"/>
    <w:rsid w:val="00C65B48"/>
    <w:rsid w:val="00C65B5C"/>
    <w:rsid w:val="00C6603D"/>
    <w:rsid w:val="00C66687"/>
    <w:rsid w:val="00C666ED"/>
    <w:rsid w:val="00C679B9"/>
    <w:rsid w:val="00C71B0C"/>
    <w:rsid w:val="00C74E4B"/>
    <w:rsid w:val="00C74F61"/>
    <w:rsid w:val="00C75A2E"/>
    <w:rsid w:val="00C75DEA"/>
    <w:rsid w:val="00C76E83"/>
    <w:rsid w:val="00C779FB"/>
    <w:rsid w:val="00C825E8"/>
    <w:rsid w:val="00C8261D"/>
    <w:rsid w:val="00C872EF"/>
    <w:rsid w:val="00C87A65"/>
    <w:rsid w:val="00C90283"/>
    <w:rsid w:val="00C913D3"/>
    <w:rsid w:val="00C932DD"/>
    <w:rsid w:val="00C93709"/>
    <w:rsid w:val="00C954B5"/>
    <w:rsid w:val="00C9760C"/>
    <w:rsid w:val="00CA0B46"/>
    <w:rsid w:val="00CA182D"/>
    <w:rsid w:val="00CA2775"/>
    <w:rsid w:val="00CA2F1A"/>
    <w:rsid w:val="00CA4FE4"/>
    <w:rsid w:val="00CA5634"/>
    <w:rsid w:val="00CA6D72"/>
    <w:rsid w:val="00CA76DD"/>
    <w:rsid w:val="00CB032F"/>
    <w:rsid w:val="00CB08C4"/>
    <w:rsid w:val="00CB1774"/>
    <w:rsid w:val="00CB65E6"/>
    <w:rsid w:val="00CB68CE"/>
    <w:rsid w:val="00CB6D49"/>
    <w:rsid w:val="00CC3911"/>
    <w:rsid w:val="00CC3CBB"/>
    <w:rsid w:val="00CC527F"/>
    <w:rsid w:val="00CC541C"/>
    <w:rsid w:val="00CC57D3"/>
    <w:rsid w:val="00CC74BF"/>
    <w:rsid w:val="00CD00B5"/>
    <w:rsid w:val="00CD0ACC"/>
    <w:rsid w:val="00CD271A"/>
    <w:rsid w:val="00CD2A77"/>
    <w:rsid w:val="00CD4F4F"/>
    <w:rsid w:val="00CD5659"/>
    <w:rsid w:val="00CD762D"/>
    <w:rsid w:val="00CE02A7"/>
    <w:rsid w:val="00CE168A"/>
    <w:rsid w:val="00CE266D"/>
    <w:rsid w:val="00CE2A1D"/>
    <w:rsid w:val="00CE3587"/>
    <w:rsid w:val="00CE4EE9"/>
    <w:rsid w:val="00CE6DA2"/>
    <w:rsid w:val="00CE79A9"/>
    <w:rsid w:val="00CF11EE"/>
    <w:rsid w:val="00CF344B"/>
    <w:rsid w:val="00CF45DE"/>
    <w:rsid w:val="00CF4D89"/>
    <w:rsid w:val="00CF50AE"/>
    <w:rsid w:val="00CF66C9"/>
    <w:rsid w:val="00D00FCB"/>
    <w:rsid w:val="00D013D3"/>
    <w:rsid w:val="00D0386F"/>
    <w:rsid w:val="00D038CF"/>
    <w:rsid w:val="00D04BBA"/>
    <w:rsid w:val="00D0596F"/>
    <w:rsid w:val="00D06684"/>
    <w:rsid w:val="00D14A7B"/>
    <w:rsid w:val="00D14D6D"/>
    <w:rsid w:val="00D1597F"/>
    <w:rsid w:val="00D160F5"/>
    <w:rsid w:val="00D16997"/>
    <w:rsid w:val="00D17BA7"/>
    <w:rsid w:val="00D23948"/>
    <w:rsid w:val="00D24EAD"/>
    <w:rsid w:val="00D252BD"/>
    <w:rsid w:val="00D25F77"/>
    <w:rsid w:val="00D266C8"/>
    <w:rsid w:val="00D27187"/>
    <w:rsid w:val="00D27CAE"/>
    <w:rsid w:val="00D27EAC"/>
    <w:rsid w:val="00D30450"/>
    <w:rsid w:val="00D30FBD"/>
    <w:rsid w:val="00D31BF6"/>
    <w:rsid w:val="00D31CD9"/>
    <w:rsid w:val="00D345AD"/>
    <w:rsid w:val="00D371F1"/>
    <w:rsid w:val="00D37BD6"/>
    <w:rsid w:val="00D40D42"/>
    <w:rsid w:val="00D42B61"/>
    <w:rsid w:val="00D45765"/>
    <w:rsid w:val="00D45C19"/>
    <w:rsid w:val="00D46607"/>
    <w:rsid w:val="00D46AAB"/>
    <w:rsid w:val="00D475BB"/>
    <w:rsid w:val="00D50380"/>
    <w:rsid w:val="00D510C2"/>
    <w:rsid w:val="00D55971"/>
    <w:rsid w:val="00D55EC8"/>
    <w:rsid w:val="00D57A94"/>
    <w:rsid w:val="00D60D3A"/>
    <w:rsid w:val="00D61E6B"/>
    <w:rsid w:val="00D629A0"/>
    <w:rsid w:val="00D62C88"/>
    <w:rsid w:val="00D6351A"/>
    <w:rsid w:val="00D63569"/>
    <w:rsid w:val="00D64EDB"/>
    <w:rsid w:val="00D66194"/>
    <w:rsid w:val="00D662B7"/>
    <w:rsid w:val="00D70795"/>
    <w:rsid w:val="00D70F16"/>
    <w:rsid w:val="00D71FD5"/>
    <w:rsid w:val="00D721E9"/>
    <w:rsid w:val="00D749B9"/>
    <w:rsid w:val="00D74B40"/>
    <w:rsid w:val="00D75069"/>
    <w:rsid w:val="00D76373"/>
    <w:rsid w:val="00D8019C"/>
    <w:rsid w:val="00D8594B"/>
    <w:rsid w:val="00D861F6"/>
    <w:rsid w:val="00D86E36"/>
    <w:rsid w:val="00D916BC"/>
    <w:rsid w:val="00D93CC3"/>
    <w:rsid w:val="00D94EC4"/>
    <w:rsid w:val="00D9765C"/>
    <w:rsid w:val="00DA238F"/>
    <w:rsid w:val="00DA48EE"/>
    <w:rsid w:val="00DA560C"/>
    <w:rsid w:val="00DA714B"/>
    <w:rsid w:val="00DA7375"/>
    <w:rsid w:val="00DB1C50"/>
    <w:rsid w:val="00DB4C6D"/>
    <w:rsid w:val="00DB4F2B"/>
    <w:rsid w:val="00DB5FC2"/>
    <w:rsid w:val="00DB6A33"/>
    <w:rsid w:val="00DB6CED"/>
    <w:rsid w:val="00DC048B"/>
    <w:rsid w:val="00DC2807"/>
    <w:rsid w:val="00DC3FAD"/>
    <w:rsid w:val="00DC6505"/>
    <w:rsid w:val="00DC6592"/>
    <w:rsid w:val="00DC798F"/>
    <w:rsid w:val="00DD04C2"/>
    <w:rsid w:val="00DD1D33"/>
    <w:rsid w:val="00DD3B9A"/>
    <w:rsid w:val="00DD3ECA"/>
    <w:rsid w:val="00DD5388"/>
    <w:rsid w:val="00DD6CD9"/>
    <w:rsid w:val="00DD78E9"/>
    <w:rsid w:val="00DD7E78"/>
    <w:rsid w:val="00DE24BD"/>
    <w:rsid w:val="00DE2677"/>
    <w:rsid w:val="00DE32DC"/>
    <w:rsid w:val="00DE443A"/>
    <w:rsid w:val="00DE586A"/>
    <w:rsid w:val="00DE6CB2"/>
    <w:rsid w:val="00DF1073"/>
    <w:rsid w:val="00DF25EA"/>
    <w:rsid w:val="00DF28AF"/>
    <w:rsid w:val="00DF5109"/>
    <w:rsid w:val="00DF5485"/>
    <w:rsid w:val="00E0037F"/>
    <w:rsid w:val="00E007C1"/>
    <w:rsid w:val="00E02021"/>
    <w:rsid w:val="00E02D25"/>
    <w:rsid w:val="00E041D3"/>
    <w:rsid w:val="00E045E1"/>
    <w:rsid w:val="00E0615F"/>
    <w:rsid w:val="00E0741C"/>
    <w:rsid w:val="00E10AE6"/>
    <w:rsid w:val="00E114A7"/>
    <w:rsid w:val="00E11581"/>
    <w:rsid w:val="00E11F7F"/>
    <w:rsid w:val="00E124D4"/>
    <w:rsid w:val="00E13406"/>
    <w:rsid w:val="00E1751B"/>
    <w:rsid w:val="00E177BC"/>
    <w:rsid w:val="00E17B06"/>
    <w:rsid w:val="00E2168D"/>
    <w:rsid w:val="00E22DC3"/>
    <w:rsid w:val="00E23A3D"/>
    <w:rsid w:val="00E24181"/>
    <w:rsid w:val="00E26CBD"/>
    <w:rsid w:val="00E2765C"/>
    <w:rsid w:val="00E305EE"/>
    <w:rsid w:val="00E306F8"/>
    <w:rsid w:val="00E31273"/>
    <w:rsid w:val="00E31A81"/>
    <w:rsid w:val="00E33052"/>
    <w:rsid w:val="00E34F48"/>
    <w:rsid w:val="00E3584C"/>
    <w:rsid w:val="00E35A9D"/>
    <w:rsid w:val="00E36193"/>
    <w:rsid w:val="00E3794C"/>
    <w:rsid w:val="00E407DF"/>
    <w:rsid w:val="00E414B2"/>
    <w:rsid w:val="00E422F5"/>
    <w:rsid w:val="00E42607"/>
    <w:rsid w:val="00E42DAA"/>
    <w:rsid w:val="00E4375B"/>
    <w:rsid w:val="00E447CF"/>
    <w:rsid w:val="00E44A6E"/>
    <w:rsid w:val="00E45B9D"/>
    <w:rsid w:val="00E46A03"/>
    <w:rsid w:val="00E46B74"/>
    <w:rsid w:val="00E51712"/>
    <w:rsid w:val="00E52836"/>
    <w:rsid w:val="00E547CD"/>
    <w:rsid w:val="00E54953"/>
    <w:rsid w:val="00E54C1B"/>
    <w:rsid w:val="00E54E05"/>
    <w:rsid w:val="00E55940"/>
    <w:rsid w:val="00E5714A"/>
    <w:rsid w:val="00E60574"/>
    <w:rsid w:val="00E60744"/>
    <w:rsid w:val="00E60A1F"/>
    <w:rsid w:val="00E60ED6"/>
    <w:rsid w:val="00E60F39"/>
    <w:rsid w:val="00E61D6E"/>
    <w:rsid w:val="00E622F3"/>
    <w:rsid w:val="00E63449"/>
    <w:rsid w:val="00E63AA1"/>
    <w:rsid w:val="00E648D9"/>
    <w:rsid w:val="00E70D6B"/>
    <w:rsid w:val="00E75416"/>
    <w:rsid w:val="00E75ECE"/>
    <w:rsid w:val="00E778E4"/>
    <w:rsid w:val="00E77ACF"/>
    <w:rsid w:val="00E806C7"/>
    <w:rsid w:val="00E81F7C"/>
    <w:rsid w:val="00E82CFD"/>
    <w:rsid w:val="00E83636"/>
    <w:rsid w:val="00E83C62"/>
    <w:rsid w:val="00E84276"/>
    <w:rsid w:val="00E84A48"/>
    <w:rsid w:val="00E90B9D"/>
    <w:rsid w:val="00E91202"/>
    <w:rsid w:val="00E9142E"/>
    <w:rsid w:val="00E91CA0"/>
    <w:rsid w:val="00E92326"/>
    <w:rsid w:val="00E925CD"/>
    <w:rsid w:val="00E93B5C"/>
    <w:rsid w:val="00E965CA"/>
    <w:rsid w:val="00E9663F"/>
    <w:rsid w:val="00E96D4D"/>
    <w:rsid w:val="00E96DBC"/>
    <w:rsid w:val="00E971FB"/>
    <w:rsid w:val="00EA0780"/>
    <w:rsid w:val="00EA0DC3"/>
    <w:rsid w:val="00EA16D7"/>
    <w:rsid w:val="00EA1700"/>
    <w:rsid w:val="00EA1B62"/>
    <w:rsid w:val="00EA3238"/>
    <w:rsid w:val="00EA36E2"/>
    <w:rsid w:val="00EA50C4"/>
    <w:rsid w:val="00EA54B8"/>
    <w:rsid w:val="00EA685D"/>
    <w:rsid w:val="00EA6B2E"/>
    <w:rsid w:val="00EA70D4"/>
    <w:rsid w:val="00EA7228"/>
    <w:rsid w:val="00EA7BA4"/>
    <w:rsid w:val="00EA7CD2"/>
    <w:rsid w:val="00EA7D86"/>
    <w:rsid w:val="00EA7E43"/>
    <w:rsid w:val="00EB0400"/>
    <w:rsid w:val="00EB35F4"/>
    <w:rsid w:val="00EB4364"/>
    <w:rsid w:val="00EB72EB"/>
    <w:rsid w:val="00EB77CA"/>
    <w:rsid w:val="00EC06FE"/>
    <w:rsid w:val="00EC08C5"/>
    <w:rsid w:val="00EC370A"/>
    <w:rsid w:val="00EC3821"/>
    <w:rsid w:val="00EC60E9"/>
    <w:rsid w:val="00EC61E8"/>
    <w:rsid w:val="00EC7ACD"/>
    <w:rsid w:val="00ED0C81"/>
    <w:rsid w:val="00ED0E72"/>
    <w:rsid w:val="00ED1B39"/>
    <w:rsid w:val="00ED1B73"/>
    <w:rsid w:val="00ED2B68"/>
    <w:rsid w:val="00ED2C32"/>
    <w:rsid w:val="00ED2F9E"/>
    <w:rsid w:val="00ED543A"/>
    <w:rsid w:val="00EE0BE4"/>
    <w:rsid w:val="00EE1078"/>
    <w:rsid w:val="00EE31E0"/>
    <w:rsid w:val="00EE3A17"/>
    <w:rsid w:val="00EE3AC2"/>
    <w:rsid w:val="00EE432D"/>
    <w:rsid w:val="00EE5948"/>
    <w:rsid w:val="00EE7D1A"/>
    <w:rsid w:val="00EF18AA"/>
    <w:rsid w:val="00EF421A"/>
    <w:rsid w:val="00EF4C92"/>
    <w:rsid w:val="00EF4EC4"/>
    <w:rsid w:val="00EF54CF"/>
    <w:rsid w:val="00EF5B01"/>
    <w:rsid w:val="00EF5F9C"/>
    <w:rsid w:val="00EF7F31"/>
    <w:rsid w:val="00F02505"/>
    <w:rsid w:val="00F028D4"/>
    <w:rsid w:val="00F030D6"/>
    <w:rsid w:val="00F031BD"/>
    <w:rsid w:val="00F03F97"/>
    <w:rsid w:val="00F0428C"/>
    <w:rsid w:val="00F0444F"/>
    <w:rsid w:val="00F0493A"/>
    <w:rsid w:val="00F0602F"/>
    <w:rsid w:val="00F078AD"/>
    <w:rsid w:val="00F10FA8"/>
    <w:rsid w:val="00F127CC"/>
    <w:rsid w:val="00F12C81"/>
    <w:rsid w:val="00F2144C"/>
    <w:rsid w:val="00F21A4D"/>
    <w:rsid w:val="00F21F98"/>
    <w:rsid w:val="00F22F55"/>
    <w:rsid w:val="00F23A00"/>
    <w:rsid w:val="00F244D1"/>
    <w:rsid w:val="00F35048"/>
    <w:rsid w:val="00F35F96"/>
    <w:rsid w:val="00F41A13"/>
    <w:rsid w:val="00F427F5"/>
    <w:rsid w:val="00F439E1"/>
    <w:rsid w:val="00F44974"/>
    <w:rsid w:val="00F44B98"/>
    <w:rsid w:val="00F44D96"/>
    <w:rsid w:val="00F44FF6"/>
    <w:rsid w:val="00F45124"/>
    <w:rsid w:val="00F47763"/>
    <w:rsid w:val="00F5033F"/>
    <w:rsid w:val="00F50551"/>
    <w:rsid w:val="00F53B42"/>
    <w:rsid w:val="00F55CC5"/>
    <w:rsid w:val="00F613C2"/>
    <w:rsid w:val="00F623AC"/>
    <w:rsid w:val="00F624B4"/>
    <w:rsid w:val="00F6293E"/>
    <w:rsid w:val="00F63905"/>
    <w:rsid w:val="00F63A8C"/>
    <w:rsid w:val="00F63C6C"/>
    <w:rsid w:val="00F63FFA"/>
    <w:rsid w:val="00F64D6D"/>
    <w:rsid w:val="00F66138"/>
    <w:rsid w:val="00F67ED8"/>
    <w:rsid w:val="00F739AB"/>
    <w:rsid w:val="00F74705"/>
    <w:rsid w:val="00F754B0"/>
    <w:rsid w:val="00F76064"/>
    <w:rsid w:val="00F76C86"/>
    <w:rsid w:val="00F83999"/>
    <w:rsid w:val="00F84A52"/>
    <w:rsid w:val="00F87B5D"/>
    <w:rsid w:val="00F87B6D"/>
    <w:rsid w:val="00F87BA3"/>
    <w:rsid w:val="00F905D5"/>
    <w:rsid w:val="00F917A2"/>
    <w:rsid w:val="00F92513"/>
    <w:rsid w:val="00F949D9"/>
    <w:rsid w:val="00F94B87"/>
    <w:rsid w:val="00F94BB6"/>
    <w:rsid w:val="00F9588D"/>
    <w:rsid w:val="00F975B0"/>
    <w:rsid w:val="00F97FF3"/>
    <w:rsid w:val="00FA0D7B"/>
    <w:rsid w:val="00FA115A"/>
    <w:rsid w:val="00FA25C0"/>
    <w:rsid w:val="00FA3364"/>
    <w:rsid w:val="00FA4CC3"/>
    <w:rsid w:val="00FA4F1B"/>
    <w:rsid w:val="00FA6AF1"/>
    <w:rsid w:val="00FA6FD7"/>
    <w:rsid w:val="00FA742E"/>
    <w:rsid w:val="00FB0F1D"/>
    <w:rsid w:val="00FB1BBF"/>
    <w:rsid w:val="00FB1F25"/>
    <w:rsid w:val="00FB2774"/>
    <w:rsid w:val="00FB3C90"/>
    <w:rsid w:val="00FB4BD0"/>
    <w:rsid w:val="00FB54FB"/>
    <w:rsid w:val="00FB5823"/>
    <w:rsid w:val="00FB6A8F"/>
    <w:rsid w:val="00FB6FDC"/>
    <w:rsid w:val="00FB7BD1"/>
    <w:rsid w:val="00FB7DEF"/>
    <w:rsid w:val="00FC052A"/>
    <w:rsid w:val="00FC13F6"/>
    <w:rsid w:val="00FC1AAB"/>
    <w:rsid w:val="00FC20E5"/>
    <w:rsid w:val="00FC5B39"/>
    <w:rsid w:val="00FC5D45"/>
    <w:rsid w:val="00FD0738"/>
    <w:rsid w:val="00FD1AAA"/>
    <w:rsid w:val="00FD3035"/>
    <w:rsid w:val="00FD35D5"/>
    <w:rsid w:val="00FD366E"/>
    <w:rsid w:val="00FD4514"/>
    <w:rsid w:val="00FD4DE5"/>
    <w:rsid w:val="00FD6312"/>
    <w:rsid w:val="00FD707B"/>
    <w:rsid w:val="00FE0460"/>
    <w:rsid w:val="00FE056A"/>
    <w:rsid w:val="00FE05BC"/>
    <w:rsid w:val="00FE10E9"/>
    <w:rsid w:val="00FE1913"/>
    <w:rsid w:val="00FE27A6"/>
    <w:rsid w:val="00FE2B27"/>
    <w:rsid w:val="00FE4290"/>
    <w:rsid w:val="00FE5B67"/>
    <w:rsid w:val="00FE5DF0"/>
    <w:rsid w:val="00FF0164"/>
    <w:rsid w:val="00FF05CC"/>
    <w:rsid w:val="00FF1890"/>
    <w:rsid w:val="00FF4AC8"/>
    <w:rsid w:val="00FF5C66"/>
    <w:rsid w:val="00FF5F56"/>
    <w:rsid w:val="00FF6F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9C825F6-4574-0D45-9BB7-76B12DCE7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本文のフォント - コンプレ"/>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A211CC"/>
  </w:style>
  <w:style w:type="paragraph" w:customStyle="1" w:styleId="1">
    <w:name w:val="文献目録1"/>
    <w:basedOn w:val="a"/>
    <w:link w:val="Bibliography"/>
    <w:rsid w:val="009C75FD"/>
    <w:pPr>
      <w:spacing w:after="240"/>
    </w:pPr>
    <w:rPr>
      <w:lang w:val="en-GB"/>
    </w:rPr>
  </w:style>
  <w:style w:type="character" w:customStyle="1" w:styleId="Bibliography">
    <w:name w:val="Bibliography (文字)"/>
    <w:basedOn w:val="a0"/>
    <w:link w:val="1"/>
    <w:rsid w:val="009C75FD"/>
    <w:rPr>
      <w:lang w:val="en-GB"/>
    </w:rPr>
  </w:style>
  <w:style w:type="paragraph" w:styleId="a4">
    <w:name w:val="footer"/>
    <w:basedOn w:val="a"/>
    <w:link w:val="a5"/>
    <w:uiPriority w:val="99"/>
    <w:unhideWhenUsed/>
    <w:rsid w:val="00816A1F"/>
    <w:pPr>
      <w:tabs>
        <w:tab w:val="center" w:pos="4252"/>
        <w:tab w:val="right" w:pos="8504"/>
      </w:tabs>
      <w:snapToGrid w:val="0"/>
    </w:pPr>
  </w:style>
  <w:style w:type="character" w:customStyle="1" w:styleId="a5">
    <w:name w:val="フッター (文字)"/>
    <w:basedOn w:val="a0"/>
    <w:link w:val="a4"/>
    <w:uiPriority w:val="99"/>
    <w:rsid w:val="00816A1F"/>
  </w:style>
  <w:style w:type="character" w:styleId="a6">
    <w:name w:val="page number"/>
    <w:basedOn w:val="a0"/>
    <w:uiPriority w:val="99"/>
    <w:semiHidden/>
    <w:unhideWhenUsed/>
    <w:rsid w:val="00816A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BBD46-D781-3C47-BBD5-789BF6F5A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02</TotalTime>
  <Pages>8</Pages>
  <Words>2013</Words>
  <Characters>11477</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Tokyo Institute of Technology</Company>
  <LinksUpToDate>false</LinksUpToDate>
  <CharactersWithSpaces>1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本郷裕一のMacPro2</dc:creator>
  <cp:keywords/>
  <dc:description/>
  <cp:lastModifiedBy>本郷裕一のMacPro2</cp:lastModifiedBy>
  <cp:revision>31</cp:revision>
  <dcterms:created xsi:type="dcterms:W3CDTF">2024-04-26T06:29:00Z</dcterms:created>
  <dcterms:modified xsi:type="dcterms:W3CDTF">2024-07-09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ZYDqPXy"/&gt;&lt;style id="http://www.zotero.org/styles/springer-vancouver-brackets" locale="en-GB" hasBibliography="1" bibliographyStyleHasBeenSet="1"/&gt;&lt;prefs&gt;&lt;pref name="fieldType" value="Field"/&gt;&lt;/</vt:lpwstr>
  </property>
  <property fmtid="{D5CDD505-2E9C-101B-9397-08002B2CF9AE}" pid="3" name="ZOTERO_PREF_2">
    <vt:lpwstr>prefs&gt;&lt;/data&gt;</vt:lpwstr>
  </property>
</Properties>
</file>